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925A2" w14:textId="5B1C9A92" w:rsidR="005D11C6" w:rsidRPr="002A7CFA" w:rsidRDefault="005D11C6" w:rsidP="004C3C49">
      <w:pPr>
        <w:jc w:val="center"/>
        <w:rPr>
          <w:b/>
          <w:bCs/>
          <w:color w:val="000000" w:themeColor="text1"/>
        </w:rPr>
      </w:pPr>
      <w:r w:rsidRPr="002A7CFA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1</w:t>
      </w:r>
      <w:r w:rsidRPr="002A7CFA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 xml:space="preserve">Regression Analysis Output: </w:t>
      </w:r>
      <w:r w:rsidRPr="003F7478">
        <w:rPr>
          <w:b/>
          <w:bCs/>
          <w:color w:val="000000" w:themeColor="text1"/>
        </w:rPr>
        <w:t xml:space="preserve">Canadian </w:t>
      </w:r>
      <w:r>
        <w:rPr>
          <w:b/>
          <w:bCs/>
          <w:color w:val="000000" w:themeColor="text1"/>
        </w:rPr>
        <w:t>r</w:t>
      </w:r>
      <w:r w:rsidRPr="003F7478">
        <w:rPr>
          <w:b/>
          <w:bCs/>
          <w:color w:val="000000" w:themeColor="text1"/>
        </w:rPr>
        <w:t>esidents</w:t>
      </w:r>
      <w:r>
        <w:rPr>
          <w:b/>
          <w:bCs/>
          <w:color w:val="000000" w:themeColor="text1"/>
        </w:rPr>
        <w:t xml:space="preserve"> a</w:t>
      </w:r>
      <w:r w:rsidRPr="002A7CFA">
        <w:rPr>
          <w:b/>
          <w:bCs/>
          <w:color w:val="000000" w:themeColor="text1"/>
        </w:rPr>
        <w:t xml:space="preserve">ged 65 </w:t>
      </w:r>
      <w:r>
        <w:rPr>
          <w:b/>
          <w:bCs/>
          <w:color w:val="000000" w:themeColor="text1"/>
        </w:rPr>
        <w:t>y</w:t>
      </w:r>
      <w:r w:rsidRPr="002A7CFA">
        <w:rPr>
          <w:b/>
          <w:bCs/>
          <w:color w:val="000000" w:themeColor="text1"/>
        </w:rPr>
        <w:t xml:space="preserve">ears and </w:t>
      </w:r>
      <w:r>
        <w:rPr>
          <w:b/>
          <w:bCs/>
          <w:color w:val="000000" w:themeColor="text1"/>
        </w:rPr>
        <w:t>o</w:t>
      </w:r>
      <w:r w:rsidRPr="002A7CFA">
        <w:rPr>
          <w:b/>
          <w:bCs/>
          <w:color w:val="000000" w:themeColor="text1"/>
        </w:rPr>
        <w:t>lder (N=23</w:t>
      </w:r>
      <w:r>
        <w:rPr>
          <w:b/>
          <w:bCs/>
          <w:color w:val="000000" w:themeColor="text1"/>
        </w:rPr>
        <w:t>,</w:t>
      </w:r>
      <w:r w:rsidRPr="002A7CFA">
        <w:rPr>
          <w:b/>
          <w:bCs/>
          <w:color w:val="000000" w:themeColor="text1"/>
        </w:rPr>
        <w:t>226)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1260"/>
        <w:gridCol w:w="1350"/>
        <w:gridCol w:w="1710"/>
        <w:gridCol w:w="1260"/>
        <w:gridCol w:w="1350"/>
        <w:gridCol w:w="1710"/>
        <w:gridCol w:w="1170"/>
        <w:gridCol w:w="1350"/>
      </w:tblGrid>
      <w:tr w:rsidR="00966D62" w:rsidRPr="00BC50DD" w14:paraId="3C2DD296" w14:textId="5939D939" w:rsidTr="00DF74BD">
        <w:tc>
          <w:tcPr>
            <w:tcW w:w="2250" w:type="dxa"/>
            <w:vMerge w:val="restart"/>
            <w:shd w:val="clear" w:color="auto" w:fill="auto"/>
          </w:tcPr>
          <w:p w14:paraId="52F578F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14:paraId="75D1CF45" w14:textId="77777777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Model 1</w:t>
            </w:r>
            <w:r w:rsidRPr="00BC50D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2C3ADB70" w14:textId="0D099297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N=20,11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2D92D2" w14:textId="15E924F0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Model 2</w:t>
            </w:r>
            <w:r w:rsidRPr="00BC50D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60663F6E" w14:textId="77777777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N=20,065</w:t>
            </w:r>
          </w:p>
        </w:tc>
        <w:tc>
          <w:tcPr>
            <w:tcW w:w="1260" w:type="dxa"/>
          </w:tcPr>
          <w:p w14:paraId="7858C00B" w14:textId="77777777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BABDDC" w14:textId="77777777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30" w:type="dxa"/>
            <w:gridSpan w:val="3"/>
            <w:vAlign w:val="center"/>
          </w:tcPr>
          <w:p w14:paraId="01EDD299" w14:textId="2D829C81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Model 3</w:t>
            </w:r>
            <w:r w:rsidRPr="00BC50D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1B4F3AD3" w14:textId="1BB4D64E" w:rsidR="00966D62" w:rsidRPr="00BC50DD" w:rsidRDefault="00966D62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N=19,957</w:t>
            </w:r>
          </w:p>
        </w:tc>
      </w:tr>
      <w:tr w:rsidR="00B94CCA" w:rsidRPr="00BC50DD" w14:paraId="39F62C38" w14:textId="49905F55" w:rsidTr="00DF74BD">
        <w:tc>
          <w:tcPr>
            <w:tcW w:w="2250" w:type="dxa"/>
            <w:vMerge/>
            <w:shd w:val="clear" w:color="auto" w:fill="auto"/>
          </w:tcPr>
          <w:p w14:paraId="44F49664" w14:textId="77777777" w:rsidR="00B94CCA" w:rsidRPr="00BC50DD" w:rsidRDefault="00B94CCA" w:rsidP="00B94CC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40CC634" w14:textId="77777777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C50DD"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691C85D7" w14:textId="77777777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60" w:type="dxa"/>
          </w:tcPr>
          <w:p w14:paraId="62834866" w14:textId="2D15A671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6B2C985D" w14:textId="471E84CA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710" w:type="dxa"/>
            <w:shd w:val="clear" w:color="auto" w:fill="auto"/>
          </w:tcPr>
          <w:p w14:paraId="064777DA" w14:textId="69011FC4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C50DD"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7ECDAB80" w14:textId="77777777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60" w:type="dxa"/>
          </w:tcPr>
          <w:p w14:paraId="5B82D200" w14:textId="4D20F6C7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6A67E84B" w14:textId="04A82110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710" w:type="dxa"/>
          </w:tcPr>
          <w:p w14:paraId="33394E61" w14:textId="45124EDA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C50DD"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3880A2E6" w14:textId="77777777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403B1755" w14:textId="70ABAEED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42A61FF0" w14:textId="05629FEE" w:rsidR="00B94CCA" w:rsidRPr="00BC50DD" w:rsidRDefault="00B94CCA" w:rsidP="00B94CC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</w:tr>
      <w:tr w:rsidR="00966D62" w:rsidRPr="00BC50DD" w14:paraId="2982568D" w14:textId="7A240EC7" w:rsidTr="00DF74BD">
        <w:tc>
          <w:tcPr>
            <w:tcW w:w="2250" w:type="dxa"/>
            <w:shd w:val="clear" w:color="auto" w:fill="D0CECE" w:themeFill="background2" w:themeFillShade="E6"/>
          </w:tcPr>
          <w:p w14:paraId="340B31F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E696EC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2063F13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6A836B2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5DCCA036" w14:textId="28DE12C9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75612EA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657B629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E2B2DA2" w14:textId="2F47830D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777F6CD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457EB4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94DF1" w:rsidRPr="00BC50DD" w14:paraId="72A81BFA" w14:textId="4BE97D06" w:rsidTr="00DF74BD">
        <w:tc>
          <w:tcPr>
            <w:tcW w:w="2250" w:type="dxa"/>
            <w:shd w:val="clear" w:color="auto" w:fill="auto"/>
          </w:tcPr>
          <w:p w14:paraId="083F29A1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85-94</w:t>
            </w:r>
          </w:p>
        </w:tc>
        <w:tc>
          <w:tcPr>
            <w:tcW w:w="1710" w:type="dxa"/>
            <w:shd w:val="clear" w:color="auto" w:fill="auto"/>
          </w:tcPr>
          <w:p w14:paraId="22DFF4F6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0C3138E6" w14:textId="6D744CEF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5DEC0228" w14:textId="21B85C52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04C54F39" w14:textId="4EB3AC76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6DD9C342" w14:textId="03BF96A1" w:rsidR="00394DF1" w:rsidRPr="00BC50DD" w:rsidRDefault="00394DF1" w:rsidP="00394DF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B13A85C" w14:textId="680244ED" w:rsidR="00394DF1" w:rsidRPr="00BC50DD" w:rsidRDefault="00394DF1" w:rsidP="00394DF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207CE69F" w14:textId="4981FEAA" w:rsidR="00394DF1" w:rsidRPr="00BC50DD" w:rsidRDefault="00394DF1" w:rsidP="00394DF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424EFB92" w14:textId="1313C0F4" w:rsidR="00394DF1" w:rsidRPr="00BC50DD" w:rsidRDefault="00394DF1" w:rsidP="00394DF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576E298B" w14:textId="77DE1E7D" w:rsidR="00394DF1" w:rsidRPr="00BC50DD" w:rsidRDefault="00394DF1" w:rsidP="00394DF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597B391A" w14:textId="383C9595" w:rsidTr="00DF74BD">
        <w:tc>
          <w:tcPr>
            <w:tcW w:w="2250" w:type="dxa"/>
            <w:shd w:val="clear" w:color="auto" w:fill="auto"/>
          </w:tcPr>
          <w:p w14:paraId="36464B3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75-84</w:t>
            </w:r>
          </w:p>
        </w:tc>
        <w:tc>
          <w:tcPr>
            <w:tcW w:w="1710" w:type="dxa"/>
            <w:shd w:val="clear" w:color="auto" w:fill="auto"/>
          </w:tcPr>
          <w:p w14:paraId="6A28800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3 (1.06, 1.43)</w:t>
            </w:r>
          </w:p>
        </w:tc>
        <w:tc>
          <w:tcPr>
            <w:tcW w:w="1260" w:type="dxa"/>
          </w:tcPr>
          <w:p w14:paraId="2AB830CA" w14:textId="2090161E" w:rsidR="00966D62" w:rsidRPr="00BC50DD" w:rsidRDefault="00273925" w:rsidP="00827E46">
            <w:pPr>
              <w:rPr>
                <w:color w:val="000000" w:themeColor="text1"/>
                <w:sz w:val="20"/>
                <w:szCs w:val="20"/>
              </w:rPr>
            </w:pPr>
            <w:r w:rsidRPr="00D932AD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3A4ECFB5" w14:textId="6FA81F96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2EC4E7B6" w14:textId="421BA9D3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1 (1.04, 1.41)</w:t>
            </w:r>
          </w:p>
        </w:tc>
        <w:tc>
          <w:tcPr>
            <w:tcW w:w="1260" w:type="dxa"/>
          </w:tcPr>
          <w:p w14:paraId="59F707D7" w14:textId="440337DE" w:rsidR="00966D62" w:rsidRPr="00BC50DD" w:rsidRDefault="00DF652C" w:rsidP="00827E46">
            <w:pPr>
              <w:rPr>
                <w:color w:val="000000" w:themeColor="text1"/>
                <w:sz w:val="20"/>
                <w:szCs w:val="20"/>
              </w:rPr>
            </w:pPr>
            <w:r w:rsidRPr="00DF652C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02F49778" w14:textId="41296D97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52F9F00E" w14:textId="5C2E9AC6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0 (1.04, 1.40)</w:t>
            </w:r>
          </w:p>
        </w:tc>
        <w:tc>
          <w:tcPr>
            <w:tcW w:w="1170" w:type="dxa"/>
          </w:tcPr>
          <w:p w14:paraId="3FEB8EBE" w14:textId="6C71C4FC" w:rsidR="00966D62" w:rsidRPr="00BC50DD" w:rsidRDefault="00C6727D" w:rsidP="00827E46">
            <w:pPr>
              <w:rPr>
                <w:color w:val="000000" w:themeColor="text1"/>
                <w:sz w:val="20"/>
                <w:szCs w:val="20"/>
              </w:rPr>
            </w:pPr>
            <w:r w:rsidRPr="00C6727D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0743580A" w14:textId="15A14B54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966D62" w:rsidRPr="00BC50DD" w14:paraId="465C0F0E" w14:textId="3D95221E" w:rsidTr="00DF74BD">
        <w:tc>
          <w:tcPr>
            <w:tcW w:w="2250" w:type="dxa"/>
            <w:shd w:val="clear" w:color="auto" w:fill="auto"/>
          </w:tcPr>
          <w:p w14:paraId="674A897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65-74</w:t>
            </w:r>
          </w:p>
        </w:tc>
        <w:tc>
          <w:tcPr>
            <w:tcW w:w="1710" w:type="dxa"/>
            <w:shd w:val="clear" w:color="auto" w:fill="auto"/>
          </w:tcPr>
          <w:p w14:paraId="7E71CE3F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2.29 (1.98, 2.64)</w:t>
            </w:r>
          </w:p>
        </w:tc>
        <w:tc>
          <w:tcPr>
            <w:tcW w:w="1260" w:type="dxa"/>
          </w:tcPr>
          <w:p w14:paraId="3422A981" w14:textId="1C9B2A97" w:rsidR="00273925" w:rsidRPr="00BC50DD" w:rsidRDefault="00273925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4BAC5EEC" w14:textId="6157E8CF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6F023268" w14:textId="7C83143D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2.16 (1.87, 2.50)</w:t>
            </w:r>
          </w:p>
        </w:tc>
        <w:tc>
          <w:tcPr>
            <w:tcW w:w="1260" w:type="dxa"/>
          </w:tcPr>
          <w:p w14:paraId="6760DFA5" w14:textId="2A68FF82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0F86FF4E" w14:textId="61AE25D4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4254B2CC" w14:textId="7C637B88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2.12 (1.82, 2.45)</w:t>
            </w:r>
          </w:p>
        </w:tc>
        <w:tc>
          <w:tcPr>
            <w:tcW w:w="1170" w:type="dxa"/>
          </w:tcPr>
          <w:p w14:paraId="243F424E" w14:textId="36554949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1D4AB25E" w14:textId="33C7017C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966D62" w:rsidRPr="00BC50DD" w14:paraId="2C736EA3" w14:textId="55A96EFA" w:rsidTr="00DF74BD">
        <w:tc>
          <w:tcPr>
            <w:tcW w:w="2250" w:type="dxa"/>
            <w:shd w:val="clear" w:color="auto" w:fill="D0CECE" w:themeFill="background2" w:themeFillShade="E6"/>
          </w:tcPr>
          <w:p w14:paraId="54BA68D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Province of Residenc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2FBAEB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57DC46C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0FCE88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C699923" w14:textId="2EC259D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E82EF3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0738EC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A24AFA7" w14:textId="48FD174C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7C775FB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60135AD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394DF1" w:rsidRPr="00BC50DD" w14:paraId="2B3825E7" w14:textId="618FD047" w:rsidTr="00DF74BD">
        <w:tc>
          <w:tcPr>
            <w:tcW w:w="2250" w:type="dxa"/>
            <w:shd w:val="clear" w:color="auto" w:fill="auto"/>
            <w:vAlign w:val="bottom"/>
          </w:tcPr>
          <w:p w14:paraId="63683C4E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Ontario</w:t>
            </w:r>
          </w:p>
        </w:tc>
        <w:tc>
          <w:tcPr>
            <w:tcW w:w="1710" w:type="dxa"/>
            <w:shd w:val="clear" w:color="auto" w:fill="auto"/>
          </w:tcPr>
          <w:p w14:paraId="5C71AFF5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033F9DAD" w14:textId="48FC7406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8553D68" w14:textId="17FBF6AE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10783AD9" w14:textId="3171DDC3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26D934D8" w14:textId="30EDEE79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375CA46" w14:textId="32E25B3E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6F765F6F" w14:textId="5C397621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219ED2A" w14:textId="5E846C53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65361127" w14:textId="193C9428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00C99B81" w14:textId="663CEB71" w:rsidTr="00DF74BD">
        <w:tc>
          <w:tcPr>
            <w:tcW w:w="2250" w:type="dxa"/>
            <w:shd w:val="clear" w:color="auto" w:fill="auto"/>
            <w:vAlign w:val="bottom"/>
          </w:tcPr>
          <w:p w14:paraId="2412DD1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Newfoundland</w:t>
            </w:r>
          </w:p>
        </w:tc>
        <w:tc>
          <w:tcPr>
            <w:tcW w:w="1710" w:type="dxa"/>
            <w:shd w:val="clear" w:color="auto" w:fill="auto"/>
          </w:tcPr>
          <w:p w14:paraId="5E5A004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62 (1.41, 1.86)</w:t>
            </w:r>
          </w:p>
        </w:tc>
        <w:tc>
          <w:tcPr>
            <w:tcW w:w="1260" w:type="dxa"/>
          </w:tcPr>
          <w:p w14:paraId="5C94119E" w14:textId="7006150F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1.42e-11</w:t>
            </w:r>
          </w:p>
        </w:tc>
        <w:tc>
          <w:tcPr>
            <w:tcW w:w="1350" w:type="dxa"/>
          </w:tcPr>
          <w:p w14:paraId="1B3BE2D1" w14:textId="1ED702E1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3DC877C3" w14:textId="7921A821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66 (1.44, 1.90)</w:t>
            </w:r>
          </w:p>
        </w:tc>
        <w:tc>
          <w:tcPr>
            <w:tcW w:w="1260" w:type="dxa"/>
          </w:tcPr>
          <w:p w14:paraId="57C12002" w14:textId="79C7A47B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2.06e-12</w:t>
            </w:r>
          </w:p>
        </w:tc>
        <w:tc>
          <w:tcPr>
            <w:tcW w:w="1350" w:type="dxa"/>
          </w:tcPr>
          <w:p w14:paraId="69DD82FB" w14:textId="3A4B3A20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4EA73C85" w14:textId="78DDA3B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63 (1.42, 1.88)</w:t>
            </w:r>
          </w:p>
        </w:tc>
        <w:tc>
          <w:tcPr>
            <w:tcW w:w="1170" w:type="dxa"/>
          </w:tcPr>
          <w:p w14:paraId="72BADA93" w14:textId="23D96EAE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1.44e-11</w:t>
            </w:r>
          </w:p>
        </w:tc>
        <w:tc>
          <w:tcPr>
            <w:tcW w:w="1350" w:type="dxa"/>
          </w:tcPr>
          <w:p w14:paraId="4A214BEE" w14:textId="64ADAF83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966D62" w:rsidRPr="00BC50DD" w14:paraId="77387E4F" w14:textId="7A6AC94A" w:rsidTr="00DF74BD">
        <w:tc>
          <w:tcPr>
            <w:tcW w:w="2250" w:type="dxa"/>
            <w:shd w:val="clear" w:color="auto" w:fill="auto"/>
            <w:vAlign w:val="bottom"/>
          </w:tcPr>
          <w:p w14:paraId="515F478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Prince Edward Island</w:t>
            </w:r>
          </w:p>
        </w:tc>
        <w:tc>
          <w:tcPr>
            <w:tcW w:w="1710" w:type="dxa"/>
            <w:shd w:val="clear" w:color="auto" w:fill="auto"/>
          </w:tcPr>
          <w:p w14:paraId="160B1FB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1 (0.64, 1.04)</w:t>
            </w:r>
          </w:p>
        </w:tc>
        <w:tc>
          <w:tcPr>
            <w:tcW w:w="1260" w:type="dxa"/>
          </w:tcPr>
          <w:p w14:paraId="13083BC6" w14:textId="30CC3509" w:rsidR="00966D62" w:rsidRPr="00BC50DD" w:rsidRDefault="00D932AD" w:rsidP="00827E46">
            <w:pPr>
              <w:rPr>
                <w:color w:val="000000" w:themeColor="text1"/>
                <w:sz w:val="20"/>
                <w:szCs w:val="20"/>
              </w:rPr>
            </w:pPr>
            <w:r w:rsidRPr="00D932AD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50" w:type="dxa"/>
          </w:tcPr>
          <w:p w14:paraId="3962FC55" w14:textId="2DDEA145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710" w:type="dxa"/>
          </w:tcPr>
          <w:p w14:paraId="43CC99BB" w14:textId="637923E5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8 (0.61, 0.99)</w:t>
            </w:r>
          </w:p>
        </w:tc>
        <w:tc>
          <w:tcPr>
            <w:tcW w:w="1260" w:type="dxa"/>
          </w:tcPr>
          <w:p w14:paraId="41954EE5" w14:textId="68EDFC54" w:rsidR="00966D62" w:rsidRPr="00BC50DD" w:rsidRDefault="00DF652C" w:rsidP="00827E46">
            <w:pPr>
              <w:rPr>
                <w:color w:val="000000" w:themeColor="text1"/>
                <w:sz w:val="20"/>
                <w:szCs w:val="20"/>
              </w:rPr>
            </w:pPr>
            <w:r w:rsidRPr="00DF652C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254A474B" w14:textId="4BE253B8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1B326424" w14:textId="71F6D4B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9 (0.62, 1.01)</w:t>
            </w:r>
          </w:p>
        </w:tc>
        <w:tc>
          <w:tcPr>
            <w:tcW w:w="1170" w:type="dxa"/>
          </w:tcPr>
          <w:p w14:paraId="561631EC" w14:textId="22960A16" w:rsidR="00966D62" w:rsidRPr="00BC50DD" w:rsidRDefault="00C6727D" w:rsidP="00827E46">
            <w:pPr>
              <w:rPr>
                <w:color w:val="000000" w:themeColor="text1"/>
                <w:sz w:val="20"/>
                <w:szCs w:val="20"/>
              </w:rPr>
            </w:pPr>
            <w:r w:rsidRPr="00C6727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6DB9284C" w14:textId="34B00D85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966D62" w:rsidRPr="00BC50DD" w14:paraId="0BB571BE" w14:textId="734BD4BB" w:rsidTr="00DF74BD">
        <w:tc>
          <w:tcPr>
            <w:tcW w:w="2250" w:type="dxa"/>
            <w:shd w:val="clear" w:color="auto" w:fill="auto"/>
            <w:vAlign w:val="bottom"/>
          </w:tcPr>
          <w:p w14:paraId="4D52969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Nova Scotia</w:t>
            </w:r>
          </w:p>
        </w:tc>
        <w:tc>
          <w:tcPr>
            <w:tcW w:w="1710" w:type="dxa"/>
            <w:shd w:val="clear" w:color="auto" w:fill="auto"/>
          </w:tcPr>
          <w:p w14:paraId="6DC96A4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63 (0.54, 0.73)</w:t>
            </w:r>
          </w:p>
        </w:tc>
        <w:tc>
          <w:tcPr>
            <w:tcW w:w="1260" w:type="dxa"/>
          </w:tcPr>
          <w:p w14:paraId="5112B5C0" w14:textId="4C88B457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9.22e-10</w:t>
            </w:r>
          </w:p>
        </w:tc>
        <w:tc>
          <w:tcPr>
            <w:tcW w:w="1350" w:type="dxa"/>
          </w:tcPr>
          <w:p w14:paraId="63DB1CC7" w14:textId="139B1E72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62FFDD1E" w14:textId="2577113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63 (0.54, 0.73)</w:t>
            </w:r>
          </w:p>
        </w:tc>
        <w:tc>
          <w:tcPr>
            <w:tcW w:w="1260" w:type="dxa"/>
          </w:tcPr>
          <w:p w14:paraId="65C7A88F" w14:textId="3543BD95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1.69e-09</w:t>
            </w:r>
          </w:p>
        </w:tc>
        <w:tc>
          <w:tcPr>
            <w:tcW w:w="1350" w:type="dxa"/>
          </w:tcPr>
          <w:p w14:paraId="1C2840FA" w14:textId="54BC1323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0CD2BD51" w14:textId="2D9DDCB1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63 (0.55, 0.74)</w:t>
            </w:r>
          </w:p>
        </w:tc>
        <w:tc>
          <w:tcPr>
            <w:tcW w:w="1170" w:type="dxa"/>
          </w:tcPr>
          <w:p w14:paraId="2CC36911" w14:textId="2027A0CE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3.48e-09</w:t>
            </w:r>
          </w:p>
        </w:tc>
        <w:tc>
          <w:tcPr>
            <w:tcW w:w="1350" w:type="dxa"/>
          </w:tcPr>
          <w:p w14:paraId="3F2D0424" w14:textId="227B8456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966D62" w:rsidRPr="00BC50DD" w14:paraId="7129589C" w14:textId="3D04BCCF" w:rsidTr="00DF74BD">
        <w:tc>
          <w:tcPr>
            <w:tcW w:w="2250" w:type="dxa"/>
            <w:shd w:val="clear" w:color="auto" w:fill="auto"/>
            <w:vAlign w:val="bottom"/>
          </w:tcPr>
          <w:p w14:paraId="4AD94B0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New Brunswick</w:t>
            </w:r>
          </w:p>
        </w:tc>
        <w:tc>
          <w:tcPr>
            <w:tcW w:w="1710" w:type="dxa"/>
            <w:shd w:val="clear" w:color="auto" w:fill="auto"/>
          </w:tcPr>
          <w:p w14:paraId="2CB2FCC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0 (0.81, 1.25)</w:t>
            </w:r>
          </w:p>
        </w:tc>
        <w:tc>
          <w:tcPr>
            <w:tcW w:w="1260" w:type="dxa"/>
          </w:tcPr>
          <w:p w14:paraId="293BB1E2" w14:textId="375194AD" w:rsidR="00966D62" w:rsidRPr="00BC50DD" w:rsidRDefault="00D932AD" w:rsidP="00827E46">
            <w:pPr>
              <w:rPr>
                <w:color w:val="000000" w:themeColor="text1"/>
                <w:sz w:val="20"/>
                <w:szCs w:val="20"/>
              </w:rPr>
            </w:pPr>
            <w:r w:rsidRPr="00D932AD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50" w:type="dxa"/>
          </w:tcPr>
          <w:p w14:paraId="5E8759BF" w14:textId="3CCB677C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6998AA8C" w14:textId="67EBDCED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9 (0.80, 1.23)</w:t>
            </w:r>
          </w:p>
        </w:tc>
        <w:tc>
          <w:tcPr>
            <w:tcW w:w="1260" w:type="dxa"/>
          </w:tcPr>
          <w:p w14:paraId="3A7D15CF" w14:textId="0C5A7743" w:rsidR="00966D62" w:rsidRPr="00BC50DD" w:rsidRDefault="00DF652C" w:rsidP="00827E46">
            <w:pPr>
              <w:rPr>
                <w:color w:val="000000" w:themeColor="text1"/>
                <w:sz w:val="20"/>
                <w:szCs w:val="20"/>
              </w:rPr>
            </w:pPr>
            <w:r w:rsidRPr="00DF652C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350" w:type="dxa"/>
          </w:tcPr>
          <w:p w14:paraId="058F476F" w14:textId="5F529992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20D39C8C" w14:textId="4F518605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7 (0.78, 1.21)</w:t>
            </w:r>
          </w:p>
        </w:tc>
        <w:tc>
          <w:tcPr>
            <w:tcW w:w="1170" w:type="dxa"/>
          </w:tcPr>
          <w:p w14:paraId="77C4E0C1" w14:textId="178547D3" w:rsidR="00966D62" w:rsidRPr="00BC50DD" w:rsidRDefault="00C6727D" w:rsidP="00827E46">
            <w:pPr>
              <w:rPr>
                <w:color w:val="000000" w:themeColor="text1"/>
                <w:sz w:val="20"/>
                <w:szCs w:val="20"/>
              </w:rPr>
            </w:pPr>
            <w:r w:rsidRPr="00C6727D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50" w:type="dxa"/>
          </w:tcPr>
          <w:p w14:paraId="79CC21F8" w14:textId="402529E1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966D62" w:rsidRPr="00BC50DD" w14:paraId="40B44E77" w14:textId="27401FF4" w:rsidTr="00DF74BD">
        <w:tc>
          <w:tcPr>
            <w:tcW w:w="2250" w:type="dxa"/>
            <w:shd w:val="clear" w:color="auto" w:fill="auto"/>
            <w:vAlign w:val="bottom"/>
          </w:tcPr>
          <w:p w14:paraId="5A3949E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1710" w:type="dxa"/>
            <w:shd w:val="clear" w:color="auto" w:fill="auto"/>
          </w:tcPr>
          <w:p w14:paraId="0B98DA7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99 (1.80, 2.19)</w:t>
            </w:r>
          </w:p>
        </w:tc>
        <w:tc>
          <w:tcPr>
            <w:tcW w:w="1260" w:type="dxa"/>
          </w:tcPr>
          <w:p w14:paraId="67B6A790" w14:textId="3685061C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2DBD113E" w14:textId="1A723AE7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0202B951" w14:textId="098AD293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93 (1.75, 2.14)</w:t>
            </w:r>
          </w:p>
        </w:tc>
        <w:tc>
          <w:tcPr>
            <w:tcW w:w="1260" w:type="dxa"/>
          </w:tcPr>
          <w:p w14:paraId="6A732C76" w14:textId="16440920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6EBF9A1B" w14:textId="62F3A79C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3D8C0BFA" w14:textId="64B42A1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2.01 (1.82, 2.22)</w:t>
            </w:r>
          </w:p>
        </w:tc>
        <w:tc>
          <w:tcPr>
            <w:tcW w:w="1170" w:type="dxa"/>
          </w:tcPr>
          <w:p w14:paraId="34163F58" w14:textId="0511CE4D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6216AD07" w14:textId="2977F4F1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6D62" w:rsidRPr="00BC50DD" w14:paraId="2E4B598F" w14:textId="1AF8DA22" w:rsidTr="00DF74BD">
        <w:tc>
          <w:tcPr>
            <w:tcW w:w="2250" w:type="dxa"/>
            <w:shd w:val="clear" w:color="auto" w:fill="auto"/>
            <w:vAlign w:val="bottom"/>
          </w:tcPr>
          <w:p w14:paraId="6032F12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Manitoba</w:t>
            </w:r>
          </w:p>
        </w:tc>
        <w:tc>
          <w:tcPr>
            <w:tcW w:w="1710" w:type="dxa"/>
            <w:shd w:val="clear" w:color="auto" w:fill="auto"/>
          </w:tcPr>
          <w:p w14:paraId="15E5CB1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3 (1.00, 1.29)</w:t>
            </w:r>
          </w:p>
        </w:tc>
        <w:tc>
          <w:tcPr>
            <w:tcW w:w="1260" w:type="dxa"/>
          </w:tcPr>
          <w:p w14:paraId="749F7333" w14:textId="4E632389" w:rsidR="00966D62" w:rsidRPr="00BC50DD" w:rsidRDefault="00D932AD" w:rsidP="00827E46">
            <w:pPr>
              <w:rPr>
                <w:color w:val="000000" w:themeColor="text1"/>
                <w:sz w:val="20"/>
                <w:szCs w:val="20"/>
              </w:rPr>
            </w:pPr>
            <w:r w:rsidRPr="00D932A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6818BE7E" w14:textId="05803438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2BAD0F04" w14:textId="494B4812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3 (0.99, 1.29)</w:t>
            </w:r>
          </w:p>
        </w:tc>
        <w:tc>
          <w:tcPr>
            <w:tcW w:w="1260" w:type="dxa"/>
          </w:tcPr>
          <w:p w14:paraId="707DC136" w14:textId="71F7EC39" w:rsidR="00966D62" w:rsidRPr="00BC50DD" w:rsidRDefault="00DF652C" w:rsidP="00827E46">
            <w:pPr>
              <w:rPr>
                <w:color w:val="000000" w:themeColor="text1"/>
                <w:sz w:val="20"/>
                <w:szCs w:val="20"/>
              </w:rPr>
            </w:pPr>
            <w:r w:rsidRPr="00DF652C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453FE0D2" w14:textId="6EC2739C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2925E83E" w14:textId="4787F146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5 (1.01, 1.31)</w:t>
            </w:r>
          </w:p>
        </w:tc>
        <w:tc>
          <w:tcPr>
            <w:tcW w:w="1170" w:type="dxa"/>
          </w:tcPr>
          <w:p w14:paraId="244AAEDD" w14:textId="15AB60B6" w:rsidR="00966D62" w:rsidRPr="00BC50DD" w:rsidRDefault="00C6727D" w:rsidP="00827E46">
            <w:pPr>
              <w:rPr>
                <w:color w:val="000000" w:themeColor="text1"/>
                <w:sz w:val="20"/>
                <w:szCs w:val="20"/>
              </w:rPr>
            </w:pPr>
            <w:r w:rsidRPr="00C6727D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57D5161A" w14:textId="43B9557B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966D62" w:rsidRPr="00BC50DD" w14:paraId="3434C68F" w14:textId="24BDD5CA" w:rsidTr="00DF74BD">
        <w:tc>
          <w:tcPr>
            <w:tcW w:w="2250" w:type="dxa"/>
            <w:shd w:val="clear" w:color="auto" w:fill="auto"/>
            <w:vAlign w:val="bottom"/>
          </w:tcPr>
          <w:p w14:paraId="1BB77DE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Saskatchewan</w:t>
            </w:r>
          </w:p>
        </w:tc>
        <w:tc>
          <w:tcPr>
            <w:tcW w:w="1710" w:type="dxa"/>
            <w:shd w:val="clear" w:color="auto" w:fill="auto"/>
          </w:tcPr>
          <w:p w14:paraId="1B235E8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5 (1.00, 1.55)</w:t>
            </w:r>
          </w:p>
        </w:tc>
        <w:tc>
          <w:tcPr>
            <w:tcW w:w="1260" w:type="dxa"/>
          </w:tcPr>
          <w:p w14:paraId="143063B0" w14:textId="3A6F500B" w:rsidR="00966D62" w:rsidRPr="00BC50DD" w:rsidRDefault="00D932AD" w:rsidP="00827E46">
            <w:pPr>
              <w:rPr>
                <w:color w:val="000000" w:themeColor="text1"/>
                <w:sz w:val="20"/>
                <w:szCs w:val="20"/>
              </w:rPr>
            </w:pPr>
            <w:r w:rsidRPr="00D932AD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50" w:type="dxa"/>
          </w:tcPr>
          <w:p w14:paraId="6EE6A145" w14:textId="59D3BF98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36EE0802" w14:textId="1850CD7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4 (0.99, 1.54)</w:t>
            </w:r>
          </w:p>
        </w:tc>
        <w:tc>
          <w:tcPr>
            <w:tcW w:w="1260" w:type="dxa"/>
          </w:tcPr>
          <w:p w14:paraId="3BF4F3FC" w14:textId="78A84613" w:rsidR="00966D62" w:rsidRPr="00BC50DD" w:rsidRDefault="00DF652C" w:rsidP="00827E46">
            <w:pPr>
              <w:rPr>
                <w:color w:val="000000" w:themeColor="text1"/>
                <w:sz w:val="20"/>
                <w:szCs w:val="20"/>
              </w:rPr>
            </w:pPr>
            <w:r w:rsidRPr="00DF652C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3859B114" w14:textId="1A510E2D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64B5F995" w14:textId="3EA0C2B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4 (1.00, 1.54)</w:t>
            </w:r>
          </w:p>
        </w:tc>
        <w:tc>
          <w:tcPr>
            <w:tcW w:w="1170" w:type="dxa"/>
          </w:tcPr>
          <w:p w14:paraId="3EB649EE" w14:textId="12A161BB" w:rsidR="00966D62" w:rsidRPr="00BC50DD" w:rsidRDefault="00C6727D" w:rsidP="00827E46">
            <w:pPr>
              <w:rPr>
                <w:color w:val="000000" w:themeColor="text1"/>
                <w:sz w:val="20"/>
                <w:szCs w:val="20"/>
              </w:rPr>
            </w:pPr>
            <w:r w:rsidRPr="00C6727D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50" w:type="dxa"/>
          </w:tcPr>
          <w:p w14:paraId="21BF60E7" w14:textId="5396DB25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966D62" w:rsidRPr="00BC50DD" w14:paraId="33B8FBD5" w14:textId="45F55270" w:rsidTr="00DF74BD">
        <w:tc>
          <w:tcPr>
            <w:tcW w:w="2250" w:type="dxa"/>
            <w:shd w:val="clear" w:color="auto" w:fill="auto"/>
            <w:vAlign w:val="bottom"/>
          </w:tcPr>
          <w:p w14:paraId="67B2385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1710" w:type="dxa"/>
            <w:shd w:val="clear" w:color="auto" w:fill="auto"/>
          </w:tcPr>
          <w:p w14:paraId="0B86FAC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2 (0.99, 1.27)</w:t>
            </w:r>
          </w:p>
        </w:tc>
        <w:tc>
          <w:tcPr>
            <w:tcW w:w="1260" w:type="dxa"/>
          </w:tcPr>
          <w:p w14:paraId="3862D195" w14:textId="15E81810" w:rsidR="00966D62" w:rsidRPr="00BC50DD" w:rsidRDefault="00D932AD" w:rsidP="00827E46">
            <w:pPr>
              <w:rPr>
                <w:color w:val="000000" w:themeColor="text1"/>
                <w:sz w:val="20"/>
                <w:szCs w:val="20"/>
              </w:rPr>
            </w:pPr>
            <w:r w:rsidRPr="00D932A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350" w:type="dxa"/>
          </w:tcPr>
          <w:p w14:paraId="60842BC7" w14:textId="72325484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544EBF70" w14:textId="20C5D4D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4 (1.01, 1.29)</w:t>
            </w:r>
          </w:p>
        </w:tc>
        <w:tc>
          <w:tcPr>
            <w:tcW w:w="1260" w:type="dxa"/>
          </w:tcPr>
          <w:p w14:paraId="382A5444" w14:textId="4A34E32A" w:rsidR="00966D62" w:rsidRPr="00BC50DD" w:rsidRDefault="00DF652C" w:rsidP="00827E46">
            <w:pPr>
              <w:rPr>
                <w:color w:val="000000" w:themeColor="text1"/>
                <w:sz w:val="20"/>
                <w:szCs w:val="20"/>
              </w:rPr>
            </w:pPr>
            <w:r w:rsidRPr="00DF652C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508EBB0E" w14:textId="10A6A60E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6C131928" w14:textId="63EB2F9E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5 (1.01, 1.30)</w:t>
            </w:r>
          </w:p>
        </w:tc>
        <w:tc>
          <w:tcPr>
            <w:tcW w:w="1170" w:type="dxa"/>
          </w:tcPr>
          <w:p w14:paraId="761B4EBD" w14:textId="6F2CD51E" w:rsidR="00966D62" w:rsidRPr="00BC50DD" w:rsidRDefault="00C6727D" w:rsidP="00827E46">
            <w:pPr>
              <w:rPr>
                <w:color w:val="000000" w:themeColor="text1"/>
                <w:sz w:val="20"/>
                <w:szCs w:val="20"/>
              </w:rPr>
            </w:pPr>
            <w:r w:rsidRPr="00C6727D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6F686854" w14:textId="57F15618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966D62" w:rsidRPr="00BC50DD" w14:paraId="4ABF4455" w14:textId="13774FF6" w:rsidTr="00DF74BD">
        <w:tc>
          <w:tcPr>
            <w:tcW w:w="2250" w:type="dxa"/>
            <w:shd w:val="clear" w:color="auto" w:fill="auto"/>
            <w:vAlign w:val="bottom"/>
          </w:tcPr>
          <w:p w14:paraId="5AA1EE3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BC50DD">
              <w:rPr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710" w:type="dxa"/>
            <w:shd w:val="clear" w:color="auto" w:fill="auto"/>
          </w:tcPr>
          <w:p w14:paraId="68118D9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33 (1.21, 1.47)</w:t>
            </w:r>
          </w:p>
        </w:tc>
        <w:tc>
          <w:tcPr>
            <w:tcW w:w="1260" w:type="dxa"/>
          </w:tcPr>
          <w:p w14:paraId="562BE90D" w14:textId="36EE3224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1.30e-08</w:t>
            </w:r>
          </w:p>
        </w:tc>
        <w:tc>
          <w:tcPr>
            <w:tcW w:w="1350" w:type="dxa"/>
          </w:tcPr>
          <w:p w14:paraId="41683476" w14:textId="6F0C10FF" w:rsidR="00966D62" w:rsidRPr="00BC50DD" w:rsidRDefault="00213FF9" w:rsidP="00827E46">
            <w:pPr>
              <w:rPr>
                <w:color w:val="000000" w:themeColor="text1"/>
                <w:sz w:val="20"/>
                <w:szCs w:val="20"/>
              </w:rPr>
            </w:pPr>
            <w:r w:rsidRPr="00213FF9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0471B07A" w14:textId="4990570C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35 (1.22, 1.49)</w:t>
            </w:r>
          </w:p>
        </w:tc>
        <w:tc>
          <w:tcPr>
            <w:tcW w:w="1260" w:type="dxa"/>
          </w:tcPr>
          <w:p w14:paraId="6275E517" w14:textId="3F82B471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4.14e-09</w:t>
            </w:r>
          </w:p>
        </w:tc>
        <w:tc>
          <w:tcPr>
            <w:tcW w:w="1350" w:type="dxa"/>
          </w:tcPr>
          <w:p w14:paraId="4EA6DBE1" w14:textId="51F44E77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188BEAE6" w14:textId="0EAAEF31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37 (1.24, 1.51)</w:t>
            </w:r>
          </w:p>
        </w:tc>
        <w:tc>
          <w:tcPr>
            <w:tcW w:w="1170" w:type="dxa"/>
          </w:tcPr>
          <w:p w14:paraId="2FA84BF3" w14:textId="7644CBC7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1.25e-09</w:t>
            </w:r>
          </w:p>
        </w:tc>
        <w:tc>
          <w:tcPr>
            <w:tcW w:w="1350" w:type="dxa"/>
          </w:tcPr>
          <w:p w14:paraId="63434424" w14:textId="18CB1651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6D62" w:rsidRPr="00BC50DD" w14:paraId="18725E11" w14:textId="269A06A0" w:rsidTr="00DF74BD">
        <w:tc>
          <w:tcPr>
            <w:tcW w:w="2250" w:type="dxa"/>
            <w:shd w:val="clear" w:color="auto" w:fill="D0CECE" w:themeFill="background2" w:themeFillShade="E6"/>
            <w:vAlign w:val="bottom"/>
          </w:tcPr>
          <w:p w14:paraId="26AD555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2664CBD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00C67A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21D138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3EBEDFE" w14:textId="55B1692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136FE5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A1F411F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D15CD51" w14:textId="724E1F9A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69EA5A9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DFCF10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394DF1" w:rsidRPr="00BC50DD" w14:paraId="5A1C6D4B" w14:textId="6BB78FA1" w:rsidTr="00DF74BD">
        <w:tc>
          <w:tcPr>
            <w:tcW w:w="2250" w:type="dxa"/>
            <w:shd w:val="clear" w:color="auto" w:fill="auto"/>
          </w:tcPr>
          <w:p w14:paraId="768F6A25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Female</w:t>
            </w:r>
          </w:p>
        </w:tc>
        <w:tc>
          <w:tcPr>
            <w:tcW w:w="1710" w:type="dxa"/>
            <w:shd w:val="clear" w:color="auto" w:fill="auto"/>
          </w:tcPr>
          <w:p w14:paraId="3D917996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D6FC736" w14:textId="38DECD5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9BE099C" w14:textId="56784344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10F23BD9" w14:textId="00821721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53BAF725" w14:textId="0FF171FC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A464BBA" w14:textId="3CAE7B7B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37EEAAD5" w14:textId="5C120492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01D52D62" w14:textId="386ACB4D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C0DF784" w14:textId="74061B18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2C8615A9" w14:textId="3EDD6FAD" w:rsidTr="00DF74BD">
        <w:trPr>
          <w:trHeight w:val="68"/>
        </w:trPr>
        <w:tc>
          <w:tcPr>
            <w:tcW w:w="2250" w:type="dxa"/>
            <w:shd w:val="clear" w:color="auto" w:fill="auto"/>
            <w:vAlign w:val="bottom"/>
          </w:tcPr>
          <w:p w14:paraId="0F99ADC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Male</w:t>
            </w:r>
          </w:p>
        </w:tc>
        <w:tc>
          <w:tcPr>
            <w:tcW w:w="1710" w:type="dxa"/>
            <w:shd w:val="clear" w:color="auto" w:fill="auto"/>
          </w:tcPr>
          <w:p w14:paraId="0063398A" w14:textId="77777777" w:rsidR="00966D62" w:rsidRPr="00BC50DD" w:rsidDel="00690EC4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0 (1.03, 1.18)</w:t>
            </w:r>
          </w:p>
        </w:tc>
        <w:tc>
          <w:tcPr>
            <w:tcW w:w="1260" w:type="dxa"/>
          </w:tcPr>
          <w:p w14:paraId="47E0B52D" w14:textId="56793833" w:rsidR="00966D62" w:rsidRPr="00BC50DD" w:rsidRDefault="00D932AD" w:rsidP="00827E4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EA6AC0">
              <w:rPr>
                <w:color w:val="000000" w:themeColor="text1"/>
                <w:sz w:val="20"/>
                <w:szCs w:val="20"/>
              </w:rPr>
              <w:t>.4</w:t>
            </w:r>
            <w:r w:rsidRPr="009976BC">
              <w:rPr>
                <w:color w:val="000000" w:themeColor="text1"/>
                <w:sz w:val="20"/>
                <w:szCs w:val="20"/>
              </w:rPr>
              <w:t>e-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0BB24779" w14:textId="225455DC" w:rsidR="00966D62" w:rsidRPr="00BC50DD" w:rsidRDefault="00102B3D" w:rsidP="00827E46">
            <w:pPr>
              <w:rPr>
                <w:color w:val="000000" w:themeColor="text1"/>
                <w:sz w:val="20"/>
                <w:szCs w:val="20"/>
              </w:rPr>
            </w:pPr>
            <w:r w:rsidRPr="00102B3D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10" w:type="dxa"/>
          </w:tcPr>
          <w:p w14:paraId="79A325BE" w14:textId="2A835721" w:rsidR="00966D62" w:rsidRPr="00BC50DD" w:rsidDel="00690EC4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9 (1.02, 1.16)</w:t>
            </w:r>
          </w:p>
        </w:tc>
        <w:tc>
          <w:tcPr>
            <w:tcW w:w="1260" w:type="dxa"/>
          </w:tcPr>
          <w:p w14:paraId="39DA281D" w14:textId="318DEEDA" w:rsidR="00966D62" w:rsidRPr="00BC50DD" w:rsidRDefault="00412E4A" w:rsidP="00827E46">
            <w:pPr>
              <w:rPr>
                <w:color w:val="000000" w:themeColor="text1"/>
                <w:sz w:val="20"/>
                <w:szCs w:val="20"/>
              </w:rPr>
            </w:pPr>
            <w:r w:rsidRPr="00412E4A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1E4FB871" w14:textId="04B22F02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10" w:type="dxa"/>
          </w:tcPr>
          <w:p w14:paraId="02EBD63A" w14:textId="35D3ED9F" w:rsidR="00966D62" w:rsidRPr="00BC50DD" w:rsidDel="00690EC4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0 (1.03, 1.18)</w:t>
            </w:r>
          </w:p>
        </w:tc>
        <w:tc>
          <w:tcPr>
            <w:tcW w:w="1170" w:type="dxa"/>
          </w:tcPr>
          <w:p w14:paraId="6B08F488" w14:textId="0464E0E8" w:rsidR="00966D62" w:rsidRPr="00BC50DD" w:rsidRDefault="00C6727D" w:rsidP="00827E4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e-3</w:t>
            </w:r>
          </w:p>
        </w:tc>
        <w:tc>
          <w:tcPr>
            <w:tcW w:w="1350" w:type="dxa"/>
          </w:tcPr>
          <w:p w14:paraId="501208E7" w14:textId="47CE6D6E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966D62" w:rsidRPr="00BC50DD" w14:paraId="44AB53B5" w14:textId="5EEC6394" w:rsidTr="00DF74BD">
        <w:tc>
          <w:tcPr>
            <w:tcW w:w="2250" w:type="dxa"/>
            <w:shd w:val="clear" w:color="auto" w:fill="D0CECE" w:themeFill="background2" w:themeFillShade="E6"/>
          </w:tcPr>
          <w:p w14:paraId="2EF9BCC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rbanicity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5559DDC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3C667A5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0E1B21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739D1FF5" w14:textId="516CAAC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52B459B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D01007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6DDFFAF4" w14:textId="73638C0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1A915D8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DB5008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394DF1" w:rsidRPr="00BC50DD" w14:paraId="452392DD" w14:textId="13E30E9F" w:rsidTr="00DF74BD">
        <w:tc>
          <w:tcPr>
            <w:tcW w:w="2250" w:type="dxa"/>
            <w:shd w:val="clear" w:color="auto" w:fill="auto"/>
          </w:tcPr>
          <w:p w14:paraId="7BB72456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Urban</w:t>
            </w:r>
          </w:p>
        </w:tc>
        <w:tc>
          <w:tcPr>
            <w:tcW w:w="1710" w:type="dxa"/>
            <w:shd w:val="clear" w:color="auto" w:fill="auto"/>
          </w:tcPr>
          <w:p w14:paraId="7ED60ABF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09DB882D" w14:textId="5C01658D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42EAE9C9" w14:textId="3CA1CC82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46748B4" w14:textId="7D79C0EB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19B3EF04" w14:textId="46D29376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3DE67B0" w14:textId="176FF554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395D2364" w14:textId="3A7B3649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06345895" w14:textId="1A50EAE5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8B4A4BC" w14:textId="2D5009AA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5C941674" w14:textId="152071E7" w:rsidTr="00DF74BD">
        <w:tc>
          <w:tcPr>
            <w:tcW w:w="2250" w:type="dxa"/>
            <w:shd w:val="clear" w:color="auto" w:fill="auto"/>
          </w:tcPr>
          <w:p w14:paraId="00C5F27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Rural</w:t>
            </w:r>
          </w:p>
        </w:tc>
        <w:tc>
          <w:tcPr>
            <w:tcW w:w="1710" w:type="dxa"/>
            <w:shd w:val="clear" w:color="auto" w:fill="auto"/>
          </w:tcPr>
          <w:p w14:paraId="4F4164D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5 (1.14, 1.37)</w:t>
            </w:r>
          </w:p>
        </w:tc>
        <w:tc>
          <w:tcPr>
            <w:tcW w:w="1260" w:type="dxa"/>
          </w:tcPr>
          <w:p w14:paraId="1FC4E2ED" w14:textId="1CDCB91F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1.08e-06</w:t>
            </w:r>
          </w:p>
        </w:tc>
        <w:tc>
          <w:tcPr>
            <w:tcW w:w="1350" w:type="dxa"/>
          </w:tcPr>
          <w:p w14:paraId="2C2C3A48" w14:textId="73F25BAD" w:rsidR="00966D62" w:rsidRPr="00BC50DD" w:rsidRDefault="00102B3D" w:rsidP="00827E46">
            <w:pPr>
              <w:rPr>
                <w:color w:val="000000" w:themeColor="text1"/>
                <w:sz w:val="20"/>
                <w:szCs w:val="20"/>
              </w:rPr>
            </w:pPr>
            <w:r w:rsidRPr="00102B3D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1AC6D750" w14:textId="4917ABF2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2 (1.12, 1.34)</w:t>
            </w:r>
          </w:p>
        </w:tc>
        <w:tc>
          <w:tcPr>
            <w:tcW w:w="1260" w:type="dxa"/>
          </w:tcPr>
          <w:p w14:paraId="40F528E4" w14:textId="2AFBC5D9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1.52e-05</w:t>
            </w:r>
          </w:p>
        </w:tc>
        <w:tc>
          <w:tcPr>
            <w:tcW w:w="1350" w:type="dxa"/>
          </w:tcPr>
          <w:p w14:paraId="7AAAB017" w14:textId="4A2E204B" w:rsidR="00966D62" w:rsidRPr="00BC50DD" w:rsidRDefault="00CC0BB1" w:rsidP="00827E46">
            <w:pPr>
              <w:rPr>
                <w:color w:val="000000" w:themeColor="text1"/>
                <w:sz w:val="20"/>
                <w:szCs w:val="20"/>
              </w:rPr>
            </w:pPr>
            <w:r w:rsidRPr="00CC0BB1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593EE2EA" w14:textId="263C8442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2 (1.11, 1.34)</w:t>
            </w:r>
          </w:p>
        </w:tc>
        <w:tc>
          <w:tcPr>
            <w:tcW w:w="1170" w:type="dxa"/>
          </w:tcPr>
          <w:p w14:paraId="5709C2B2" w14:textId="6D8DB1D2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1.92e-05</w:t>
            </w:r>
          </w:p>
        </w:tc>
        <w:tc>
          <w:tcPr>
            <w:tcW w:w="1350" w:type="dxa"/>
          </w:tcPr>
          <w:p w14:paraId="18BE67D6" w14:textId="3E334DF2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6D62" w:rsidRPr="00BC50DD" w14:paraId="6706F579" w14:textId="5BA24A11" w:rsidTr="00DF74BD">
        <w:tc>
          <w:tcPr>
            <w:tcW w:w="2250" w:type="dxa"/>
            <w:shd w:val="clear" w:color="auto" w:fill="D0CECE" w:themeFill="background2" w:themeFillShade="E6"/>
          </w:tcPr>
          <w:p w14:paraId="382E4C1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Household Income</w:t>
            </w:r>
            <w:r>
              <w:rPr>
                <w:color w:val="000000" w:themeColor="text1"/>
                <w:sz w:val="20"/>
                <w:szCs w:val="20"/>
              </w:rPr>
              <w:t xml:space="preserve"> (Canadian dollars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AC37B7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0A1AAA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0F56170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8654693" w14:textId="37C4AE0E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A08AE2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02BCF39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0513911" w14:textId="0132539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1E0414E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C00596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394DF1" w:rsidRPr="00BC50DD" w14:paraId="5AEFDE40" w14:textId="3472751F" w:rsidTr="00DF74BD">
        <w:tc>
          <w:tcPr>
            <w:tcW w:w="2250" w:type="dxa"/>
            <w:shd w:val="clear" w:color="auto" w:fill="auto"/>
          </w:tcPr>
          <w:p w14:paraId="11041AEC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&lt; </w:t>
            </w:r>
            <w:r w:rsidRPr="00BC50DD">
              <w:rPr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710" w:type="dxa"/>
            <w:shd w:val="clear" w:color="auto" w:fill="auto"/>
          </w:tcPr>
          <w:p w14:paraId="665EED17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5D8F1675" w14:textId="313B4163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2C7CC17" w14:textId="494830EE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62BA7D18" w14:textId="74BDDCAD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6966403F" w14:textId="090FC491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3ADAD3C" w14:textId="3CF4ABF8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275DF795" w14:textId="25D8A7E4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75493F9C" w14:textId="1CC3D3BA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60402CD" w14:textId="1F9E4C2E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51115C44" w14:textId="02EC3277" w:rsidTr="00DF74BD">
        <w:tc>
          <w:tcPr>
            <w:tcW w:w="2250" w:type="dxa"/>
            <w:shd w:val="clear" w:color="auto" w:fill="auto"/>
          </w:tcPr>
          <w:p w14:paraId="3F2E364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≥</w:t>
            </w:r>
            <w:r w:rsidRPr="00BC50DD">
              <w:rPr>
                <w:color w:val="000000"/>
                <w:sz w:val="20"/>
                <w:szCs w:val="20"/>
              </w:rPr>
              <w:t>20000-&lt;50000</w:t>
            </w:r>
          </w:p>
        </w:tc>
        <w:tc>
          <w:tcPr>
            <w:tcW w:w="1710" w:type="dxa"/>
            <w:shd w:val="clear" w:color="auto" w:fill="auto"/>
          </w:tcPr>
          <w:p w14:paraId="57A5BB7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2 (0.63, 0.82)</w:t>
            </w:r>
          </w:p>
        </w:tc>
        <w:tc>
          <w:tcPr>
            <w:tcW w:w="1260" w:type="dxa"/>
          </w:tcPr>
          <w:p w14:paraId="7B42D642" w14:textId="5259D4C2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1.64e-06</w:t>
            </w:r>
          </w:p>
        </w:tc>
        <w:tc>
          <w:tcPr>
            <w:tcW w:w="1350" w:type="dxa"/>
          </w:tcPr>
          <w:p w14:paraId="6C1FC1BC" w14:textId="71205BE3" w:rsidR="00966D62" w:rsidRPr="00BC50DD" w:rsidRDefault="00102B3D" w:rsidP="00827E46">
            <w:pPr>
              <w:rPr>
                <w:color w:val="000000" w:themeColor="text1"/>
                <w:sz w:val="20"/>
                <w:szCs w:val="20"/>
              </w:rPr>
            </w:pPr>
            <w:r w:rsidRPr="00102B3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0C14FB7B" w14:textId="35ED4FEB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4 (0.65, 0.85)</w:t>
            </w:r>
          </w:p>
        </w:tc>
        <w:tc>
          <w:tcPr>
            <w:tcW w:w="1260" w:type="dxa"/>
          </w:tcPr>
          <w:p w14:paraId="431E6CB4" w14:textId="19D5F5D2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1.24e-05</w:t>
            </w:r>
          </w:p>
        </w:tc>
        <w:tc>
          <w:tcPr>
            <w:tcW w:w="1350" w:type="dxa"/>
          </w:tcPr>
          <w:p w14:paraId="5816CF64" w14:textId="0740916A" w:rsidR="00966D62" w:rsidRPr="00BC50DD" w:rsidRDefault="00DE12E9" w:rsidP="00827E46">
            <w:pPr>
              <w:rPr>
                <w:color w:val="000000" w:themeColor="text1"/>
                <w:sz w:val="20"/>
                <w:szCs w:val="20"/>
              </w:rPr>
            </w:pPr>
            <w:r w:rsidRPr="00DE12E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1C0042DA" w14:textId="38DB81FE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8 (0.67, 0.89)</w:t>
            </w:r>
          </w:p>
        </w:tc>
        <w:tc>
          <w:tcPr>
            <w:tcW w:w="1170" w:type="dxa"/>
          </w:tcPr>
          <w:p w14:paraId="07A525D2" w14:textId="09EF5BEB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4e-04</w:t>
            </w:r>
          </w:p>
        </w:tc>
        <w:tc>
          <w:tcPr>
            <w:tcW w:w="1350" w:type="dxa"/>
          </w:tcPr>
          <w:p w14:paraId="3A58B75A" w14:textId="452A174D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966D62" w:rsidRPr="00BC50DD" w14:paraId="63D07874" w14:textId="787ED368" w:rsidTr="00DF74BD">
        <w:tc>
          <w:tcPr>
            <w:tcW w:w="2250" w:type="dxa"/>
            <w:shd w:val="clear" w:color="auto" w:fill="auto"/>
          </w:tcPr>
          <w:p w14:paraId="220D89F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≥</w:t>
            </w:r>
            <w:r w:rsidRPr="00BC50DD">
              <w:rPr>
                <w:color w:val="000000"/>
                <w:sz w:val="20"/>
                <w:szCs w:val="20"/>
              </w:rPr>
              <w:t>50000-&lt;100000</w:t>
            </w:r>
          </w:p>
        </w:tc>
        <w:tc>
          <w:tcPr>
            <w:tcW w:w="1710" w:type="dxa"/>
            <w:shd w:val="clear" w:color="auto" w:fill="auto"/>
          </w:tcPr>
          <w:p w14:paraId="3CDD60B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9 (0.43, 0.56)</w:t>
            </w:r>
          </w:p>
        </w:tc>
        <w:tc>
          <w:tcPr>
            <w:tcW w:w="1260" w:type="dxa"/>
          </w:tcPr>
          <w:p w14:paraId="1F086F3D" w14:textId="61A13D93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69D7D2F4" w14:textId="365B9FEA" w:rsidR="00966D62" w:rsidRPr="00BC50DD" w:rsidRDefault="00102B3D" w:rsidP="00827E46">
            <w:pPr>
              <w:rPr>
                <w:color w:val="000000" w:themeColor="text1"/>
                <w:sz w:val="20"/>
                <w:szCs w:val="20"/>
              </w:rPr>
            </w:pPr>
            <w:r w:rsidRPr="00102B3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13D348D6" w14:textId="1958418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51 (0.44, 0.58)</w:t>
            </w:r>
          </w:p>
        </w:tc>
        <w:tc>
          <w:tcPr>
            <w:tcW w:w="1260" w:type="dxa"/>
          </w:tcPr>
          <w:p w14:paraId="1E5B9DA9" w14:textId="662CDC41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09BD90A1" w14:textId="78A67C2A" w:rsidR="00966D62" w:rsidRPr="00BC50DD" w:rsidRDefault="00DE12E9" w:rsidP="00827E46">
            <w:pPr>
              <w:rPr>
                <w:color w:val="000000" w:themeColor="text1"/>
                <w:sz w:val="20"/>
                <w:szCs w:val="20"/>
              </w:rPr>
            </w:pPr>
            <w:r w:rsidRPr="00DE12E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2B9DE7C0" w14:textId="7E1F16E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55 (0.47, 0.64)</w:t>
            </w:r>
          </w:p>
        </w:tc>
        <w:tc>
          <w:tcPr>
            <w:tcW w:w="1170" w:type="dxa"/>
          </w:tcPr>
          <w:p w14:paraId="0F370C87" w14:textId="284B70EE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1.94e-15</w:t>
            </w:r>
          </w:p>
        </w:tc>
        <w:tc>
          <w:tcPr>
            <w:tcW w:w="1350" w:type="dxa"/>
          </w:tcPr>
          <w:p w14:paraId="34813A36" w14:textId="2DCFE4B9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966D62" w:rsidRPr="00BC50DD" w14:paraId="56A09B9D" w14:textId="5CA30627" w:rsidTr="00DF74BD">
        <w:tc>
          <w:tcPr>
            <w:tcW w:w="2250" w:type="dxa"/>
            <w:shd w:val="clear" w:color="auto" w:fill="auto"/>
          </w:tcPr>
          <w:p w14:paraId="4FA9F3D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≥</w:t>
            </w:r>
            <w:r w:rsidRPr="00BC50DD">
              <w:rPr>
                <w:color w:val="000000"/>
                <w:sz w:val="20"/>
                <w:szCs w:val="20"/>
              </w:rPr>
              <w:t>100000-&lt;150000</w:t>
            </w:r>
          </w:p>
        </w:tc>
        <w:tc>
          <w:tcPr>
            <w:tcW w:w="1710" w:type="dxa"/>
            <w:shd w:val="clear" w:color="auto" w:fill="auto"/>
          </w:tcPr>
          <w:p w14:paraId="65D7177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0 (0.34, 0.46)</w:t>
            </w:r>
          </w:p>
        </w:tc>
        <w:tc>
          <w:tcPr>
            <w:tcW w:w="1260" w:type="dxa"/>
          </w:tcPr>
          <w:p w14:paraId="1CCC3022" w14:textId="469975FB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737FDF7F" w14:textId="6F0DD6B5" w:rsidR="00966D62" w:rsidRPr="00BC50DD" w:rsidRDefault="00102B3D" w:rsidP="00827E46">
            <w:pPr>
              <w:rPr>
                <w:color w:val="000000" w:themeColor="text1"/>
                <w:sz w:val="20"/>
                <w:szCs w:val="20"/>
              </w:rPr>
            </w:pPr>
            <w:r w:rsidRPr="00102B3D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07AC9DAF" w14:textId="17C4C9D6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1 (0.35, 0.48)</w:t>
            </w:r>
          </w:p>
        </w:tc>
        <w:tc>
          <w:tcPr>
            <w:tcW w:w="1260" w:type="dxa"/>
          </w:tcPr>
          <w:p w14:paraId="3A51E8D2" w14:textId="52E2CD54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79F3366A" w14:textId="02AE5521" w:rsidR="00966D62" w:rsidRPr="00BC50DD" w:rsidRDefault="00DE12E9" w:rsidP="00827E46">
            <w:pPr>
              <w:rPr>
                <w:color w:val="000000" w:themeColor="text1"/>
                <w:sz w:val="20"/>
                <w:szCs w:val="20"/>
              </w:rPr>
            </w:pPr>
            <w:r w:rsidRPr="00DE12E9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0429E771" w14:textId="486230B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5 (0.38, 0.53)</w:t>
            </w:r>
          </w:p>
        </w:tc>
        <w:tc>
          <w:tcPr>
            <w:tcW w:w="1170" w:type="dxa"/>
          </w:tcPr>
          <w:p w14:paraId="636B82E4" w14:textId="4081EAE9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752FEC84" w14:textId="12B9E5D4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966D62" w:rsidRPr="00BC50DD" w14:paraId="12DEA79F" w14:textId="4A9188CD" w:rsidTr="00DF74BD">
        <w:tc>
          <w:tcPr>
            <w:tcW w:w="2250" w:type="dxa"/>
            <w:shd w:val="clear" w:color="auto" w:fill="auto"/>
          </w:tcPr>
          <w:p w14:paraId="6A7EAD6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≥150000</w:t>
            </w:r>
          </w:p>
        </w:tc>
        <w:tc>
          <w:tcPr>
            <w:tcW w:w="1710" w:type="dxa"/>
            <w:shd w:val="clear" w:color="auto" w:fill="auto"/>
          </w:tcPr>
          <w:p w14:paraId="5C315D5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5 (0.38, 0.54)</w:t>
            </w:r>
          </w:p>
        </w:tc>
        <w:tc>
          <w:tcPr>
            <w:tcW w:w="1260" w:type="dxa"/>
          </w:tcPr>
          <w:p w14:paraId="4358853A" w14:textId="56534910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2B5B23F1" w14:textId="6E518B47" w:rsidR="00966D62" w:rsidRPr="00BC50DD" w:rsidRDefault="00102B3D" w:rsidP="00827E46">
            <w:pPr>
              <w:rPr>
                <w:color w:val="000000" w:themeColor="text1"/>
                <w:sz w:val="20"/>
                <w:szCs w:val="20"/>
              </w:rPr>
            </w:pPr>
            <w:r w:rsidRPr="00102B3D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6CD75448" w14:textId="0BADF34A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7 (0.39, 0.57)</w:t>
            </w:r>
          </w:p>
        </w:tc>
        <w:tc>
          <w:tcPr>
            <w:tcW w:w="1260" w:type="dxa"/>
          </w:tcPr>
          <w:p w14:paraId="69984E07" w14:textId="099FD72A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1.05e-15</w:t>
            </w:r>
          </w:p>
        </w:tc>
        <w:tc>
          <w:tcPr>
            <w:tcW w:w="1350" w:type="dxa"/>
          </w:tcPr>
          <w:p w14:paraId="557329F8" w14:textId="3A19DDEE" w:rsidR="00966D62" w:rsidRPr="00BC50DD" w:rsidRDefault="00DE12E9" w:rsidP="00827E46">
            <w:pPr>
              <w:rPr>
                <w:color w:val="000000" w:themeColor="text1"/>
                <w:sz w:val="20"/>
                <w:szCs w:val="20"/>
              </w:rPr>
            </w:pPr>
            <w:r w:rsidRPr="00DE12E9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1BC94166" w14:textId="027B7639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51 (0.42, 0.62)</w:t>
            </w:r>
          </w:p>
        </w:tc>
        <w:tc>
          <w:tcPr>
            <w:tcW w:w="1170" w:type="dxa"/>
          </w:tcPr>
          <w:p w14:paraId="667766C7" w14:textId="0CDF9906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1.43e-11</w:t>
            </w:r>
          </w:p>
        </w:tc>
        <w:tc>
          <w:tcPr>
            <w:tcW w:w="1350" w:type="dxa"/>
          </w:tcPr>
          <w:p w14:paraId="4C39FC42" w14:textId="6EFDC216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66D62" w:rsidRPr="00BC50DD" w14:paraId="25AA5FBE" w14:textId="678F5D5F" w:rsidTr="00DF74BD">
        <w:tc>
          <w:tcPr>
            <w:tcW w:w="2250" w:type="dxa"/>
            <w:shd w:val="clear" w:color="auto" w:fill="D0CECE" w:themeFill="background2" w:themeFillShade="E6"/>
          </w:tcPr>
          <w:p w14:paraId="02D12FC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39B616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A55A9A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000AEF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AF39F1B" w14:textId="627EA805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0F37621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DB193A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5F2B92C4" w14:textId="3E1DF0F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04BCC9C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01FDE6D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394DF1" w:rsidRPr="00BC50DD" w14:paraId="6CAEFF79" w14:textId="048DC470" w:rsidTr="00DF74BD">
        <w:tc>
          <w:tcPr>
            <w:tcW w:w="2250" w:type="dxa"/>
            <w:shd w:val="clear" w:color="auto" w:fill="auto"/>
          </w:tcPr>
          <w:p w14:paraId="1427BD24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BC50DD">
              <w:rPr>
                <w:color w:val="000000"/>
                <w:sz w:val="20"/>
                <w:szCs w:val="20"/>
              </w:rPr>
              <w:t>Less than secondary school graduation</w:t>
            </w:r>
          </w:p>
        </w:tc>
        <w:tc>
          <w:tcPr>
            <w:tcW w:w="1710" w:type="dxa"/>
            <w:shd w:val="clear" w:color="auto" w:fill="auto"/>
          </w:tcPr>
          <w:p w14:paraId="4C1E2079" w14:textId="77777777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7FD1A1C9" w14:textId="2B9936BA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EFA2252" w14:textId="2FD54F2B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3AD0AE01" w14:textId="254624AF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E7F9D3D" w14:textId="59D2B9DD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B110266" w14:textId="0431342C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2B0335A" w14:textId="407A9E20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F0F9ADA" w14:textId="464BC179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4DB5B99B" w14:textId="634A18CB" w:rsidR="00394DF1" w:rsidRPr="00BC50DD" w:rsidRDefault="00394DF1" w:rsidP="00394DF1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736EB7D5" w14:textId="4F9E53A1" w:rsidTr="00DF74BD">
        <w:tc>
          <w:tcPr>
            <w:tcW w:w="2250" w:type="dxa"/>
            <w:shd w:val="clear" w:color="auto" w:fill="auto"/>
          </w:tcPr>
          <w:p w14:paraId="108BC7D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BC50DD">
              <w:rPr>
                <w:color w:val="000000"/>
                <w:sz w:val="20"/>
                <w:szCs w:val="20"/>
              </w:rPr>
              <w:t>Secondary school graduation, no post-secondary education</w:t>
            </w:r>
          </w:p>
        </w:tc>
        <w:tc>
          <w:tcPr>
            <w:tcW w:w="1710" w:type="dxa"/>
            <w:shd w:val="clear" w:color="auto" w:fill="auto"/>
          </w:tcPr>
          <w:p w14:paraId="6CA262FF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0 (0.87, 1.16)</w:t>
            </w:r>
          </w:p>
        </w:tc>
        <w:tc>
          <w:tcPr>
            <w:tcW w:w="1260" w:type="dxa"/>
          </w:tcPr>
          <w:p w14:paraId="1B950D7F" w14:textId="22497C98" w:rsidR="00966D62" w:rsidRPr="00BC50DD" w:rsidRDefault="003E1B61" w:rsidP="00827E46">
            <w:pPr>
              <w:rPr>
                <w:color w:val="000000" w:themeColor="text1"/>
                <w:sz w:val="20"/>
                <w:szCs w:val="20"/>
              </w:rPr>
            </w:pPr>
            <w:r w:rsidRPr="003E1B61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350" w:type="dxa"/>
          </w:tcPr>
          <w:p w14:paraId="76B8A088" w14:textId="28DFB443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2CBCCE98" w14:textId="2D0367FA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1 (0.87, 1.17)</w:t>
            </w:r>
          </w:p>
        </w:tc>
        <w:tc>
          <w:tcPr>
            <w:tcW w:w="1260" w:type="dxa"/>
          </w:tcPr>
          <w:p w14:paraId="21B11E7C" w14:textId="25065742" w:rsidR="00966D62" w:rsidRPr="00BC50DD" w:rsidRDefault="00694903" w:rsidP="00827E46">
            <w:pPr>
              <w:rPr>
                <w:color w:val="000000" w:themeColor="text1"/>
                <w:sz w:val="20"/>
                <w:szCs w:val="20"/>
              </w:rPr>
            </w:pPr>
            <w:r w:rsidRPr="00694903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50" w:type="dxa"/>
          </w:tcPr>
          <w:p w14:paraId="0D2E5B8A" w14:textId="520DBB28" w:rsidR="00966D62" w:rsidRPr="00BC50DD" w:rsidRDefault="00DE12E9" w:rsidP="00827E46">
            <w:pPr>
              <w:rPr>
                <w:color w:val="000000" w:themeColor="text1"/>
                <w:sz w:val="20"/>
                <w:szCs w:val="20"/>
              </w:rPr>
            </w:pPr>
            <w:r w:rsidRPr="00DE12E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624E5DBB" w14:textId="1695D58E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3 (0.89, 1.20)</w:t>
            </w:r>
          </w:p>
        </w:tc>
        <w:tc>
          <w:tcPr>
            <w:tcW w:w="1170" w:type="dxa"/>
          </w:tcPr>
          <w:p w14:paraId="5E3E184A" w14:textId="0778ADD8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350" w:type="dxa"/>
          </w:tcPr>
          <w:p w14:paraId="07FB1A5D" w14:textId="7BD17E87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966D62" w:rsidRPr="00BC50DD" w14:paraId="7ED86A32" w14:textId="472F1137" w:rsidTr="00DF74BD">
        <w:tc>
          <w:tcPr>
            <w:tcW w:w="2250" w:type="dxa"/>
            <w:shd w:val="clear" w:color="auto" w:fill="auto"/>
          </w:tcPr>
          <w:p w14:paraId="798F4B9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lastRenderedPageBreak/>
              <w:t xml:space="preserve">     </w:t>
            </w:r>
            <w:r w:rsidRPr="00BC50DD">
              <w:rPr>
                <w:color w:val="000000"/>
                <w:sz w:val="20"/>
                <w:szCs w:val="20"/>
              </w:rPr>
              <w:t>Some post-secondary education</w:t>
            </w:r>
          </w:p>
        </w:tc>
        <w:tc>
          <w:tcPr>
            <w:tcW w:w="1710" w:type="dxa"/>
            <w:shd w:val="clear" w:color="auto" w:fill="auto"/>
          </w:tcPr>
          <w:p w14:paraId="0551102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2 (0.87, 1.20)</w:t>
            </w:r>
          </w:p>
        </w:tc>
        <w:tc>
          <w:tcPr>
            <w:tcW w:w="1260" w:type="dxa"/>
          </w:tcPr>
          <w:p w14:paraId="15C1E686" w14:textId="7224FC5F" w:rsidR="00966D62" w:rsidRPr="00BC50DD" w:rsidRDefault="003E1B61" w:rsidP="00827E46">
            <w:pPr>
              <w:rPr>
                <w:color w:val="000000" w:themeColor="text1"/>
                <w:sz w:val="20"/>
                <w:szCs w:val="20"/>
              </w:rPr>
            </w:pPr>
            <w:r w:rsidRPr="003E1B61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350" w:type="dxa"/>
          </w:tcPr>
          <w:p w14:paraId="4FF0ED25" w14:textId="56FC2A46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11E62547" w14:textId="23F382E2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4 (0.88, 1.21)</w:t>
            </w:r>
          </w:p>
        </w:tc>
        <w:tc>
          <w:tcPr>
            <w:tcW w:w="1260" w:type="dxa"/>
          </w:tcPr>
          <w:p w14:paraId="3638FBC3" w14:textId="1DDC2AE5" w:rsidR="00966D62" w:rsidRPr="00BC50DD" w:rsidRDefault="00694903" w:rsidP="00827E46">
            <w:pPr>
              <w:rPr>
                <w:color w:val="000000" w:themeColor="text1"/>
                <w:sz w:val="20"/>
                <w:szCs w:val="20"/>
              </w:rPr>
            </w:pPr>
            <w:r w:rsidRPr="00694903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350" w:type="dxa"/>
          </w:tcPr>
          <w:p w14:paraId="6535C033" w14:textId="72B6D23D" w:rsidR="00966D62" w:rsidRPr="00BC50DD" w:rsidRDefault="00DE12E9" w:rsidP="00827E46">
            <w:pPr>
              <w:rPr>
                <w:color w:val="000000" w:themeColor="text1"/>
                <w:sz w:val="20"/>
                <w:szCs w:val="20"/>
              </w:rPr>
            </w:pPr>
            <w:r w:rsidRPr="00DE12E9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4530DE99" w14:textId="467A846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5 (0.90, 1.24)</w:t>
            </w:r>
          </w:p>
        </w:tc>
        <w:tc>
          <w:tcPr>
            <w:tcW w:w="1170" w:type="dxa"/>
          </w:tcPr>
          <w:p w14:paraId="3F582E5A" w14:textId="5E02529E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50" w:type="dxa"/>
          </w:tcPr>
          <w:p w14:paraId="73B443FE" w14:textId="4028C95F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966D62" w:rsidRPr="00BC50DD" w14:paraId="07AADC4E" w14:textId="65A15F62" w:rsidTr="00DF74BD">
        <w:tc>
          <w:tcPr>
            <w:tcW w:w="2250" w:type="dxa"/>
            <w:shd w:val="clear" w:color="auto" w:fill="auto"/>
          </w:tcPr>
          <w:p w14:paraId="4F6EFF7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BC50DD">
              <w:rPr>
                <w:color w:val="000000"/>
                <w:sz w:val="20"/>
                <w:szCs w:val="20"/>
              </w:rPr>
              <w:t>Post-secondary degree/diploma</w:t>
            </w:r>
          </w:p>
        </w:tc>
        <w:tc>
          <w:tcPr>
            <w:tcW w:w="1710" w:type="dxa"/>
            <w:shd w:val="clear" w:color="auto" w:fill="auto"/>
          </w:tcPr>
          <w:p w14:paraId="181925D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6 (0.76, 0.97)</w:t>
            </w:r>
          </w:p>
        </w:tc>
        <w:tc>
          <w:tcPr>
            <w:tcW w:w="1260" w:type="dxa"/>
          </w:tcPr>
          <w:p w14:paraId="29976FA1" w14:textId="5B3F6DA4" w:rsidR="00966D62" w:rsidRPr="00BC50DD" w:rsidRDefault="003E1B61" w:rsidP="00827E46">
            <w:pPr>
              <w:rPr>
                <w:color w:val="000000" w:themeColor="text1"/>
                <w:sz w:val="20"/>
                <w:szCs w:val="20"/>
              </w:rPr>
            </w:pPr>
            <w:r w:rsidRPr="003E1B61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22D5F719" w14:textId="65EAC5F1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17CE550C" w14:textId="68C6847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8 (0.77, 0.99)</w:t>
            </w:r>
          </w:p>
        </w:tc>
        <w:tc>
          <w:tcPr>
            <w:tcW w:w="1260" w:type="dxa"/>
          </w:tcPr>
          <w:p w14:paraId="20AEC751" w14:textId="26587569" w:rsidR="00966D62" w:rsidRPr="00BC50DD" w:rsidRDefault="00694903" w:rsidP="00827E46">
            <w:pPr>
              <w:rPr>
                <w:color w:val="000000" w:themeColor="text1"/>
                <w:sz w:val="20"/>
                <w:szCs w:val="20"/>
              </w:rPr>
            </w:pPr>
            <w:r w:rsidRPr="00694903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65D2042D" w14:textId="5E7E9DE8" w:rsidR="00966D62" w:rsidRPr="00BC50DD" w:rsidRDefault="00DE12E9" w:rsidP="00827E46">
            <w:pPr>
              <w:rPr>
                <w:color w:val="000000" w:themeColor="text1"/>
                <w:sz w:val="20"/>
                <w:szCs w:val="20"/>
              </w:rPr>
            </w:pPr>
            <w:r w:rsidRPr="00DE12E9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61A164F4" w14:textId="5A1B567E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1 (0.80, 1.03)</w:t>
            </w:r>
          </w:p>
        </w:tc>
        <w:tc>
          <w:tcPr>
            <w:tcW w:w="1170" w:type="dxa"/>
          </w:tcPr>
          <w:p w14:paraId="05F90650" w14:textId="2D7BFBB5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50" w:type="dxa"/>
          </w:tcPr>
          <w:p w14:paraId="7AD51308" w14:textId="7B83E71C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966D62" w:rsidRPr="00BC50DD" w14:paraId="7A6D4FBA" w14:textId="5B481157" w:rsidTr="00DF74BD">
        <w:tc>
          <w:tcPr>
            <w:tcW w:w="2250" w:type="dxa"/>
            <w:shd w:val="clear" w:color="auto" w:fill="D0CECE" w:themeFill="background2" w:themeFillShade="E6"/>
          </w:tcPr>
          <w:p w14:paraId="40D252E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4558BCB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35B7B82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BCBF3D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784C22F9" w14:textId="05753056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50FE4B7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6E5C4B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BE6A5A4" w14:textId="44F71B79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23972A0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6CE251F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61242F" w:rsidRPr="00BC50DD" w14:paraId="2030A108" w14:textId="5D731364" w:rsidTr="00DF74BD">
        <w:tc>
          <w:tcPr>
            <w:tcW w:w="2250" w:type="dxa"/>
            <w:shd w:val="clear" w:color="auto" w:fill="auto"/>
          </w:tcPr>
          <w:p w14:paraId="4E9899E4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White</w:t>
            </w:r>
          </w:p>
        </w:tc>
        <w:tc>
          <w:tcPr>
            <w:tcW w:w="1710" w:type="dxa"/>
            <w:shd w:val="clear" w:color="auto" w:fill="auto"/>
          </w:tcPr>
          <w:p w14:paraId="7BDD03B0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4D4D3811" w14:textId="4113F85A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7F36F0C" w14:textId="362B6C83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68E36082" w14:textId="5A56331B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670A50C2" w14:textId="3015B73C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CE5E1E8" w14:textId="4C2354D9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5FA58E1" w14:textId="47B8F042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3821BFE4" w14:textId="721E2FD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2BBCA5B" w14:textId="0B1E3F9F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269BA80C" w14:textId="194ED589" w:rsidTr="00DF74BD">
        <w:tc>
          <w:tcPr>
            <w:tcW w:w="2250" w:type="dxa"/>
            <w:shd w:val="clear" w:color="auto" w:fill="auto"/>
          </w:tcPr>
          <w:p w14:paraId="049E7BF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Non-White</w:t>
            </w:r>
          </w:p>
        </w:tc>
        <w:tc>
          <w:tcPr>
            <w:tcW w:w="1710" w:type="dxa"/>
            <w:shd w:val="clear" w:color="auto" w:fill="auto"/>
          </w:tcPr>
          <w:p w14:paraId="3FE59AF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53 (1.30, 1.81)</w:t>
            </w:r>
          </w:p>
        </w:tc>
        <w:tc>
          <w:tcPr>
            <w:tcW w:w="1260" w:type="dxa"/>
          </w:tcPr>
          <w:p w14:paraId="32BA2889" w14:textId="0FCA3079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3.31e-07</w:t>
            </w:r>
          </w:p>
        </w:tc>
        <w:tc>
          <w:tcPr>
            <w:tcW w:w="1350" w:type="dxa"/>
          </w:tcPr>
          <w:p w14:paraId="11D2A5B7" w14:textId="734AECBF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66767F05" w14:textId="10F7E9D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54 (1.30, 1.82)</w:t>
            </w:r>
          </w:p>
        </w:tc>
        <w:tc>
          <w:tcPr>
            <w:tcW w:w="1260" w:type="dxa"/>
          </w:tcPr>
          <w:p w14:paraId="6BCB8450" w14:textId="5214EA6B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3.84e-07</w:t>
            </w:r>
          </w:p>
        </w:tc>
        <w:tc>
          <w:tcPr>
            <w:tcW w:w="1350" w:type="dxa"/>
          </w:tcPr>
          <w:p w14:paraId="4D22CE5B" w14:textId="6D2196C6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6AF3D0BC" w14:textId="3A183129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44 (1.22, 1.71)</w:t>
            </w:r>
          </w:p>
        </w:tc>
        <w:tc>
          <w:tcPr>
            <w:tcW w:w="1170" w:type="dxa"/>
          </w:tcPr>
          <w:p w14:paraId="72BF6384" w14:textId="364FB014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1.95e-05</w:t>
            </w:r>
          </w:p>
        </w:tc>
        <w:tc>
          <w:tcPr>
            <w:tcW w:w="1350" w:type="dxa"/>
          </w:tcPr>
          <w:p w14:paraId="00629F65" w14:textId="46517847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966D62" w:rsidRPr="00BC50DD" w14:paraId="385C0C64" w14:textId="6289A920" w:rsidTr="00DF74BD">
        <w:tc>
          <w:tcPr>
            <w:tcW w:w="2250" w:type="dxa"/>
            <w:shd w:val="clear" w:color="auto" w:fill="D0CECE" w:themeFill="background2" w:themeFillShade="E6"/>
          </w:tcPr>
          <w:p w14:paraId="3C8A8FA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CMC by Typ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827368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03175CF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0AA1B80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363A7DF" w14:textId="592C115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0517B09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774C9A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712BCCC8" w14:textId="4B535871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1294A66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62A1CBF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966D62" w:rsidRPr="00BC50DD" w14:paraId="60B3862A" w14:textId="289DB7BC" w:rsidTr="00DF74BD">
        <w:tc>
          <w:tcPr>
            <w:tcW w:w="2250" w:type="dxa"/>
            <w:shd w:val="clear" w:color="auto" w:fill="auto"/>
          </w:tcPr>
          <w:p w14:paraId="3E543C5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Heart Disease</w:t>
            </w:r>
          </w:p>
        </w:tc>
        <w:tc>
          <w:tcPr>
            <w:tcW w:w="1710" w:type="dxa"/>
            <w:shd w:val="clear" w:color="auto" w:fill="auto"/>
          </w:tcPr>
          <w:p w14:paraId="4976F0C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0 (0.73, 0.88)</w:t>
            </w:r>
          </w:p>
        </w:tc>
        <w:tc>
          <w:tcPr>
            <w:tcW w:w="1260" w:type="dxa"/>
          </w:tcPr>
          <w:p w14:paraId="45FD80A5" w14:textId="021C82D5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1.12e-06</w:t>
            </w:r>
          </w:p>
        </w:tc>
        <w:tc>
          <w:tcPr>
            <w:tcW w:w="1350" w:type="dxa"/>
          </w:tcPr>
          <w:p w14:paraId="07B58967" w14:textId="5B5AD7E4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72FF6A03" w14:textId="791DCFB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9 (0.80, 0.98)</w:t>
            </w:r>
          </w:p>
        </w:tc>
        <w:tc>
          <w:tcPr>
            <w:tcW w:w="1260" w:type="dxa"/>
          </w:tcPr>
          <w:p w14:paraId="57CF27C8" w14:textId="3152E131" w:rsidR="00966D62" w:rsidRPr="00BC50DD" w:rsidRDefault="00F4098F" w:rsidP="00827E46">
            <w:pPr>
              <w:rPr>
                <w:color w:val="000000" w:themeColor="text1"/>
                <w:sz w:val="20"/>
                <w:szCs w:val="20"/>
              </w:rPr>
            </w:pPr>
            <w:r w:rsidRPr="00F4098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7732B918" w14:textId="5D971865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4B92FAFC" w14:textId="36690D5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9 (0.80, 1.00)</w:t>
            </w:r>
          </w:p>
        </w:tc>
        <w:tc>
          <w:tcPr>
            <w:tcW w:w="1170" w:type="dxa"/>
          </w:tcPr>
          <w:p w14:paraId="51B1E79C" w14:textId="5F63D125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459E73CC" w14:textId="0F0891CA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6D62" w:rsidRPr="00BC50DD" w14:paraId="52EC87DE" w14:textId="6ACD4468" w:rsidTr="00DF74BD">
        <w:tc>
          <w:tcPr>
            <w:tcW w:w="2250" w:type="dxa"/>
            <w:shd w:val="clear" w:color="auto" w:fill="auto"/>
          </w:tcPr>
          <w:p w14:paraId="622ED35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Lung Problems</w:t>
            </w:r>
          </w:p>
        </w:tc>
        <w:tc>
          <w:tcPr>
            <w:tcW w:w="1710" w:type="dxa"/>
            <w:shd w:val="clear" w:color="auto" w:fill="auto"/>
          </w:tcPr>
          <w:p w14:paraId="45EBFE2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69 (0.61, 0.79)</w:t>
            </w:r>
          </w:p>
        </w:tc>
        <w:tc>
          <w:tcPr>
            <w:tcW w:w="1260" w:type="dxa"/>
          </w:tcPr>
          <w:p w14:paraId="26DC34F3" w14:textId="6F5C2BC3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1.04e-08</w:t>
            </w:r>
          </w:p>
        </w:tc>
        <w:tc>
          <w:tcPr>
            <w:tcW w:w="1350" w:type="dxa"/>
          </w:tcPr>
          <w:p w14:paraId="6D23C239" w14:textId="28024869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0982D3B3" w14:textId="5A64EEA3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5 (0.66, 0.86)</w:t>
            </w:r>
          </w:p>
        </w:tc>
        <w:tc>
          <w:tcPr>
            <w:tcW w:w="1260" w:type="dxa"/>
          </w:tcPr>
          <w:p w14:paraId="4F844039" w14:textId="137A824F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3.18e-05</w:t>
            </w:r>
          </w:p>
        </w:tc>
        <w:tc>
          <w:tcPr>
            <w:tcW w:w="1350" w:type="dxa"/>
          </w:tcPr>
          <w:p w14:paraId="7643F315" w14:textId="33AACAB5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7B003B36" w14:textId="6FF3C7C6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3 (0.64, 0.84)</w:t>
            </w:r>
          </w:p>
        </w:tc>
        <w:tc>
          <w:tcPr>
            <w:tcW w:w="1170" w:type="dxa"/>
          </w:tcPr>
          <w:p w14:paraId="30D37996" w14:textId="77823786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7.17e-06</w:t>
            </w:r>
          </w:p>
        </w:tc>
        <w:tc>
          <w:tcPr>
            <w:tcW w:w="1350" w:type="dxa"/>
          </w:tcPr>
          <w:p w14:paraId="5FC627D1" w14:textId="432BA395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966D62" w:rsidRPr="00BC50DD" w14:paraId="591997D2" w14:textId="4FF25544" w:rsidTr="00DF74BD">
        <w:trPr>
          <w:trHeight w:val="84"/>
        </w:trPr>
        <w:tc>
          <w:tcPr>
            <w:tcW w:w="2250" w:type="dxa"/>
            <w:shd w:val="clear" w:color="auto" w:fill="auto"/>
          </w:tcPr>
          <w:p w14:paraId="5725363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Kidney Disease or Failure</w:t>
            </w:r>
          </w:p>
        </w:tc>
        <w:tc>
          <w:tcPr>
            <w:tcW w:w="1710" w:type="dxa"/>
            <w:shd w:val="clear" w:color="auto" w:fill="auto"/>
          </w:tcPr>
          <w:p w14:paraId="51A8BA6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5 (0.72, 1.00)</w:t>
            </w:r>
          </w:p>
        </w:tc>
        <w:tc>
          <w:tcPr>
            <w:tcW w:w="1260" w:type="dxa"/>
          </w:tcPr>
          <w:p w14:paraId="2D5218D5" w14:textId="2370D439" w:rsidR="00966D62" w:rsidRPr="00BC50DD" w:rsidRDefault="003E1B61" w:rsidP="00827E46">
            <w:pPr>
              <w:rPr>
                <w:color w:val="000000" w:themeColor="text1"/>
                <w:sz w:val="20"/>
                <w:szCs w:val="20"/>
              </w:rPr>
            </w:pPr>
            <w:r w:rsidRPr="003E1B61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350" w:type="dxa"/>
          </w:tcPr>
          <w:p w14:paraId="75E3DD65" w14:textId="2B1F002D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5104F583" w14:textId="0FDEEAD6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0 (0.76, 1.07)</w:t>
            </w:r>
          </w:p>
        </w:tc>
        <w:tc>
          <w:tcPr>
            <w:tcW w:w="1260" w:type="dxa"/>
          </w:tcPr>
          <w:p w14:paraId="6FE9AB22" w14:textId="09E518B5" w:rsidR="00966D62" w:rsidRPr="00BC50DD" w:rsidRDefault="00F4098F" w:rsidP="00827E46">
            <w:pPr>
              <w:rPr>
                <w:color w:val="000000" w:themeColor="text1"/>
                <w:sz w:val="20"/>
                <w:szCs w:val="20"/>
              </w:rPr>
            </w:pPr>
            <w:r w:rsidRPr="00F4098F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14:paraId="282C3A6C" w14:textId="66A3D84B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464B7D7A" w14:textId="27D16C15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9 (0.75, 1.06)</w:t>
            </w:r>
          </w:p>
        </w:tc>
        <w:tc>
          <w:tcPr>
            <w:tcW w:w="1170" w:type="dxa"/>
          </w:tcPr>
          <w:p w14:paraId="701FB212" w14:textId="02418C8E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2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EBDF177" w14:textId="17BA09F0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966D62" w:rsidRPr="00BC50DD" w14:paraId="5962C95A" w14:textId="77E51AF3" w:rsidTr="00DF74BD">
        <w:tc>
          <w:tcPr>
            <w:tcW w:w="2250" w:type="dxa"/>
            <w:shd w:val="clear" w:color="auto" w:fill="auto"/>
          </w:tcPr>
          <w:p w14:paraId="45E23FB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Asthma</w:t>
            </w:r>
          </w:p>
        </w:tc>
        <w:tc>
          <w:tcPr>
            <w:tcW w:w="1710" w:type="dxa"/>
            <w:shd w:val="clear" w:color="auto" w:fill="auto"/>
          </w:tcPr>
          <w:p w14:paraId="5490EDA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0 (0.63, 0.78)</w:t>
            </w:r>
          </w:p>
        </w:tc>
        <w:tc>
          <w:tcPr>
            <w:tcW w:w="1260" w:type="dxa"/>
          </w:tcPr>
          <w:p w14:paraId="342ED3C8" w14:textId="400E5748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2.58e-10</w:t>
            </w:r>
          </w:p>
        </w:tc>
        <w:tc>
          <w:tcPr>
            <w:tcW w:w="1350" w:type="dxa"/>
          </w:tcPr>
          <w:p w14:paraId="4BF2BFA1" w14:textId="5052432E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56FA9788" w14:textId="41B15ABC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6 (0.67, 0.86)</w:t>
            </w:r>
          </w:p>
        </w:tc>
        <w:tc>
          <w:tcPr>
            <w:tcW w:w="1260" w:type="dxa"/>
          </w:tcPr>
          <w:p w14:paraId="15D021C9" w14:textId="1133FC24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1.31e-05</w:t>
            </w:r>
          </w:p>
        </w:tc>
        <w:tc>
          <w:tcPr>
            <w:tcW w:w="1350" w:type="dxa"/>
          </w:tcPr>
          <w:p w14:paraId="37250BA0" w14:textId="384B9357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66941126" w14:textId="43C9FE1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7 (0.68, 0.87)</w:t>
            </w:r>
          </w:p>
        </w:tc>
        <w:tc>
          <w:tcPr>
            <w:tcW w:w="1170" w:type="dxa"/>
          </w:tcPr>
          <w:p w14:paraId="7DCA227B" w14:textId="48E5A7CD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4.36e-05</w:t>
            </w:r>
          </w:p>
        </w:tc>
        <w:tc>
          <w:tcPr>
            <w:tcW w:w="1350" w:type="dxa"/>
          </w:tcPr>
          <w:p w14:paraId="2B47C960" w14:textId="507E32A2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966D62" w:rsidRPr="00BC50DD" w14:paraId="2B8FF83C" w14:textId="7C052D55" w:rsidTr="00DF74BD">
        <w:tc>
          <w:tcPr>
            <w:tcW w:w="2250" w:type="dxa"/>
            <w:shd w:val="clear" w:color="auto" w:fill="auto"/>
          </w:tcPr>
          <w:p w14:paraId="3DD366C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Diabetes</w:t>
            </w:r>
          </w:p>
        </w:tc>
        <w:tc>
          <w:tcPr>
            <w:tcW w:w="1710" w:type="dxa"/>
            <w:shd w:val="clear" w:color="auto" w:fill="auto"/>
          </w:tcPr>
          <w:p w14:paraId="00D49C0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5 (0.69, 0.81)</w:t>
            </w:r>
          </w:p>
        </w:tc>
        <w:tc>
          <w:tcPr>
            <w:tcW w:w="1260" w:type="dxa"/>
          </w:tcPr>
          <w:p w14:paraId="4B569AF7" w14:textId="4811EDA7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1.02e-12</w:t>
            </w:r>
          </w:p>
        </w:tc>
        <w:tc>
          <w:tcPr>
            <w:tcW w:w="1350" w:type="dxa"/>
          </w:tcPr>
          <w:p w14:paraId="4DF7546C" w14:textId="038EA2C6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77730BC3" w14:textId="3AAE5B7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2 (0.74, 0.91)</w:t>
            </w:r>
          </w:p>
        </w:tc>
        <w:tc>
          <w:tcPr>
            <w:tcW w:w="1260" w:type="dxa"/>
          </w:tcPr>
          <w:p w14:paraId="3E9AF60C" w14:textId="5AB0A286" w:rsidR="00966D62" w:rsidRPr="00BC50DD" w:rsidRDefault="00F4098F" w:rsidP="00827E46">
            <w:pPr>
              <w:rPr>
                <w:color w:val="000000" w:themeColor="text1"/>
                <w:sz w:val="20"/>
                <w:szCs w:val="20"/>
              </w:rPr>
            </w:pPr>
            <w:r w:rsidRPr="00F4098F">
              <w:rPr>
                <w:color w:val="000000" w:themeColor="text1"/>
                <w:sz w:val="20"/>
                <w:szCs w:val="20"/>
              </w:rPr>
              <w:t>1e-04</w:t>
            </w:r>
          </w:p>
        </w:tc>
        <w:tc>
          <w:tcPr>
            <w:tcW w:w="1350" w:type="dxa"/>
          </w:tcPr>
          <w:p w14:paraId="46925C80" w14:textId="00E427F6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139739C5" w14:textId="233BC21B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2 (0.74, 0.90)</w:t>
            </w:r>
          </w:p>
        </w:tc>
        <w:tc>
          <w:tcPr>
            <w:tcW w:w="1170" w:type="dxa"/>
          </w:tcPr>
          <w:p w14:paraId="79BD00AA" w14:textId="56944BD5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1e-04</w:t>
            </w:r>
          </w:p>
        </w:tc>
        <w:tc>
          <w:tcPr>
            <w:tcW w:w="1350" w:type="dxa"/>
          </w:tcPr>
          <w:p w14:paraId="6DA8FE54" w14:textId="2A20EDD4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6D62" w:rsidRPr="00BC50DD" w14:paraId="31074C7A" w14:textId="0731BE73" w:rsidTr="00DF74BD">
        <w:tc>
          <w:tcPr>
            <w:tcW w:w="2250" w:type="dxa"/>
            <w:shd w:val="clear" w:color="auto" w:fill="auto"/>
          </w:tcPr>
          <w:p w14:paraId="4D32DC1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Cancer</w:t>
            </w:r>
          </w:p>
        </w:tc>
        <w:tc>
          <w:tcPr>
            <w:tcW w:w="1710" w:type="dxa"/>
            <w:shd w:val="clear" w:color="auto" w:fill="auto"/>
          </w:tcPr>
          <w:p w14:paraId="1991156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0 (0.74, 0.86)</w:t>
            </w:r>
          </w:p>
        </w:tc>
        <w:tc>
          <w:tcPr>
            <w:tcW w:w="1260" w:type="dxa"/>
          </w:tcPr>
          <w:p w14:paraId="603D6005" w14:textId="29C4DFFA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8.84e-09</w:t>
            </w:r>
          </w:p>
        </w:tc>
        <w:tc>
          <w:tcPr>
            <w:tcW w:w="1350" w:type="dxa"/>
          </w:tcPr>
          <w:p w14:paraId="3E46D92C" w14:textId="620B8C3B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6DEE7CDC" w14:textId="246E809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9 (0.80, 0.98)</w:t>
            </w:r>
          </w:p>
        </w:tc>
        <w:tc>
          <w:tcPr>
            <w:tcW w:w="1260" w:type="dxa"/>
          </w:tcPr>
          <w:p w14:paraId="35D26483" w14:textId="50FDE9A9" w:rsidR="00966D62" w:rsidRPr="00BC50DD" w:rsidRDefault="00F4098F" w:rsidP="00827E46">
            <w:pPr>
              <w:rPr>
                <w:color w:val="000000" w:themeColor="text1"/>
                <w:sz w:val="20"/>
                <w:szCs w:val="20"/>
              </w:rPr>
            </w:pPr>
            <w:r w:rsidRPr="00F4098F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52ABD4CD" w14:textId="62991F30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7138F476" w14:textId="77F37A68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0 (0.81, 0.99)</w:t>
            </w:r>
          </w:p>
        </w:tc>
        <w:tc>
          <w:tcPr>
            <w:tcW w:w="1170" w:type="dxa"/>
          </w:tcPr>
          <w:p w14:paraId="4AA0DA0B" w14:textId="38BC3148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1A6404D7" w14:textId="71C5AD5E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6D62" w:rsidRPr="00BC50DD" w14:paraId="48B6427E" w14:textId="0A1A7564" w:rsidTr="00DF74BD">
        <w:tc>
          <w:tcPr>
            <w:tcW w:w="2250" w:type="dxa"/>
            <w:shd w:val="clear" w:color="auto" w:fill="auto"/>
          </w:tcPr>
          <w:p w14:paraId="000DB6A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Other CMC</w:t>
            </w:r>
          </w:p>
        </w:tc>
        <w:tc>
          <w:tcPr>
            <w:tcW w:w="1710" w:type="dxa"/>
            <w:shd w:val="clear" w:color="auto" w:fill="auto"/>
          </w:tcPr>
          <w:p w14:paraId="2018C30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8 (0.73, 0.84)</w:t>
            </w:r>
          </w:p>
        </w:tc>
        <w:tc>
          <w:tcPr>
            <w:tcW w:w="1260" w:type="dxa"/>
          </w:tcPr>
          <w:p w14:paraId="755E225F" w14:textId="3D291EAC" w:rsidR="00966D62" w:rsidRPr="00BC50DD" w:rsidRDefault="009976BC" w:rsidP="00827E46">
            <w:pPr>
              <w:rPr>
                <w:color w:val="000000" w:themeColor="text1"/>
                <w:sz w:val="20"/>
                <w:szCs w:val="20"/>
              </w:rPr>
            </w:pPr>
            <w:r w:rsidRPr="009976BC">
              <w:rPr>
                <w:color w:val="000000" w:themeColor="text1"/>
                <w:sz w:val="20"/>
                <w:szCs w:val="20"/>
              </w:rPr>
              <w:t>9.60e-13</w:t>
            </w:r>
          </w:p>
        </w:tc>
        <w:tc>
          <w:tcPr>
            <w:tcW w:w="1350" w:type="dxa"/>
          </w:tcPr>
          <w:p w14:paraId="6E6D831B" w14:textId="7A8C0384" w:rsidR="00966D62" w:rsidRPr="00BC50DD" w:rsidRDefault="008E26CC" w:rsidP="00827E46">
            <w:pPr>
              <w:rPr>
                <w:color w:val="000000" w:themeColor="text1"/>
                <w:sz w:val="20"/>
                <w:szCs w:val="20"/>
              </w:rPr>
            </w:pPr>
            <w:r w:rsidRPr="008E26CC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10" w:type="dxa"/>
          </w:tcPr>
          <w:p w14:paraId="70FDB3C2" w14:textId="3F06440D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7 (0.78, 0.96)</w:t>
            </w:r>
          </w:p>
        </w:tc>
        <w:tc>
          <w:tcPr>
            <w:tcW w:w="1260" w:type="dxa"/>
          </w:tcPr>
          <w:p w14:paraId="75F1F184" w14:textId="01B1A9DF" w:rsidR="00966D62" w:rsidRPr="00BC50DD" w:rsidRDefault="00F4098F" w:rsidP="00827E46">
            <w:pPr>
              <w:rPr>
                <w:color w:val="000000" w:themeColor="text1"/>
                <w:sz w:val="20"/>
                <w:szCs w:val="20"/>
              </w:rPr>
            </w:pPr>
            <w:r w:rsidRPr="00F4098F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63AFB998" w14:textId="0B78ED14" w:rsidR="00966D62" w:rsidRPr="00BC50DD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4FE614BC" w14:textId="250FA16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7 (0.78, 0.97)</w:t>
            </w:r>
          </w:p>
        </w:tc>
        <w:tc>
          <w:tcPr>
            <w:tcW w:w="1170" w:type="dxa"/>
          </w:tcPr>
          <w:p w14:paraId="1870AEEC" w14:textId="0A79253A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3416232B" w14:textId="6FF7E9A3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966D62" w:rsidRPr="00BC50DD" w14:paraId="3FC725E9" w14:textId="504FF80B" w:rsidTr="00170F6E">
        <w:tc>
          <w:tcPr>
            <w:tcW w:w="2250" w:type="dxa"/>
            <w:shd w:val="clear" w:color="auto" w:fill="D0CECE" w:themeFill="background2" w:themeFillShade="E6"/>
          </w:tcPr>
          <w:p w14:paraId="1321BF9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Number of CMC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1A19119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0A1D72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282DE3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4EC51AA2" w14:textId="7A4BA196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5A38CC2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8F8092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7A9BA2F2" w14:textId="676FD981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51F4094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6EBAC8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61242F" w:rsidRPr="00BC50DD" w14:paraId="0527AC26" w14:textId="3A461AB9" w:rsidTr="00170F6E">
        <w:tc>
          <w:tcPr>
            <w:tcW w:w="2250" w:type="dxa"/>
            <w:shd w:val="clear" w:color="auto" w:fill="auto"/>
          </w:tcPr>
          <w:p w14:paraId="56062932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0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2499412B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5C664E3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1D3AEAE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65C5C5" w14:textId="3193E562" w:rsidR="0061242F" w:rsidRPr="009C7AD2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9C7AD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55EA6518" w14:textId="0EBAA2FB" w:rsidR="0061242F" w:rsidRPr="009C7AD2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9C7AD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4AB8B38" w14:textId="290B27AA" w:rsidR="0061242F" w:rsidRPr="009C7AD2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9C7AD2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2960E46B" w14:textId="6E84B89F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456870E4" w14:textId="3B32658C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E7BEBB9" w14:textId="176E8FD1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966D62" w:rsidRPr="00BC50DD" w14:paraId="1B47EA51" w14:textId="630EDABE" w:rsidTr="00170F6E">
        <w:tc>
          <w:tcPr>
            <w:tcW w:w="2250" w:type="dxa"/>
            <w:shd w:val="clear" w:color="auto" w:fill="auto"/>
          </w:tcPr>
          <w:p w14:paraId="5E03E80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1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5ABD09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29F278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3D76BC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6D1441" w14:textId="00E10708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6 (0.86, 1.08)</w:t>
            </w:r>
          </w:p>
        </w:tc>
        <w:tc>
          <w:tcPr>
            <w:tcW w:w="1260" w:type="dxa"/>
          </w:tcPr>
          <w:p w14:paraId="41DDA5DE" w14:textId="0DDD3ECF" w:rsidR="00966D62" w:rsidRPr="00BC414A" w:rsidRDefault="00F4098F" w:rsidP="00827E46">
            <w:pPr>
              <w:rPr>
                <w:color w:val="000000" w:themeColor="text1"/>
                <w:sz w:val="20"/>
                <w:szCs w:val="20"/>
              </w:rPr>
            </w:pPr>
            <w:r w:rsidRPr="00BC414A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50" w:type="dxa"/>
          </w:tcPr>
          <w:p w14:paraId="10AFEA68" w14:textId="3B5BB96F" w:rsidR="00966D62" w:rsidRPr="00BC414A" w:rsidRDefault="00B75988" w:rsidP="00827E46">
            <w:pPr>
              <w:rPr>
                <w:color w:val="000000" w:themeColor="text1"/>
                <w:sz w:val="20"/>
                <w:szCs w:val="20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52AEE9B0" w14:textId="7408CD11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6 (0.85, 1.08)</w:t>
            </w:r>
          </w:p>
        </w:tc>
        <w:tc>
          <w:tcPr>
            <w:tcW w:w="1170" w:type="dxa"/>
          </w:tcPr>
          <w:p w14:paraId="1E88C10C" w14:textId="42CC318D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14:paraId="4BEA9040" w14:textId="7D3D8575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966D62" w:rsidRPr="00BC50DD" w14:paraId="16BAF157" w14:textId="00ACD04E" w:rsidTr="00170F6E">
        <w:tc>
          <w:tcPr>
            <w:tcW w:w="2250" w:type="dxa"/>
            <w:shd w:val="clear" w:color="auto" w:fill="auto"/>
          </w:tcPr>
          <w:p w14:paraId="30F4F60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</w:t>
            </w:r>
            <w:r>
              <w:rPr>
                <w:color w:val="000000" w:themeColor="text1"/>
                <w:sz w:val="20"/>
                <w:szCs w:val="20"/>
              </w:rPr>
              <w:t>≥</w:t>
            </w:r>
            <w:r w:rsidRPr="00BC50DD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728D4CB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9869C7C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C2EF27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C4CEFD" w14:textId="0A4DF7FA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6 (0.70, 1.05)</w:t>
            </w:r>
          </w:p>
        </w:tc>
        <w:tc>
          <w:tcPr>
            <w:tcW w:w="1260" w:type="dxa"/>
          </w:tcPr>
          <w:p w14:paraId="453DC1D6" w14:textId="7AF1A5DF" w:rsidR="00966D62" w:rsidRPr="004D2E7A" w:rsidRDefault="004560EE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4560EE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50" w:type="dxa"/>
          </w:tcPr>
          <w:p w14:paraId="395E5A44" w14:textId="28437B87" w:rsidR="00966D62" w:rsidRPr="004D2E7A" w:rsidRDefault="00B75988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75988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664596E6" w14:textId="47C05A8B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5 (0.69, 1.04)</w:t>
            </w:r>
          </w:p>
        </w:tc>
        <w:tc>
          <w:tcPr>
            <w:tcW w:w="1170" w:type="dxa"/>
          </w:tcPr>
          <w:p w14:paraId="0713194E" w14:textId="4D1C4671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350" w:type="dxa"/>
          </w:tcPr>
          <w:p w14:paraId="00BFE6C7" w14:textId="5F4016B1" w:rsidR="00966D62" w:rsidRPr="00BC50DD" w:rsidRDefault="00716920" w:rsidP="00827E46">
            <w:pPr>
              <w:rPr>
                <w:color w:val="000000" w:themeColor="text1"/>
                <w:sz w:val="20"/>
                <w:szCs w:val="20"/>
              </w:rPr>
            </w:pPr>
            <w:r w:rsidRPr="00716920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66D62" w:rsidRPr="00BC50DD" w14:paraId="220AC8F9" w14:textId="5D051ABD" w:rsidTr="00170F6E">
        <w:tc>
          <w:tcPr>
            <w:tcW w:w="2250" w:type="dxa"/>
            <w:shd w:val="clear" w:color="auto" w:fill="D0CECE" w:themeFill="background2" w:themeFillShade="E6"/>
          </w:tcPr>
          <w:p w14:paraId="1CC94CC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Care or Assistance Received by Type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C231C6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D6EA34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60C7E74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A065D63" w14:textId="60194F85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9784BF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7F02D4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513965FF" w14:textId="73B9BF63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5DFFEE5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7DF9DB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966D62" w:rsidRPr="00BC50DD" w14:paraId="0C901C9C" w14:textId="48B22090" w:rsidTr="00170F6E">
        <w:tc>
          <w:tcPr>
            <w:tcW w:w="2250" w:type="dxa"/>
            <w:shd w:val="clear" w:color="auto" w:fill="auto"/>
          </w:tcPr>
          <w:p w14:paraId="12CCAA1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Professiona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0E7A742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0944F8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B7FFA7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087A33" w14:textId="685BF983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5 (0.76, 0.96)</w:t>
            </w:r>
          </w:p>
        </w:tc>
        <w:tc>
          <w:tcPr>
            <w:tcW w:w="1260" w:type="dxa"/>
          </w:tcPr>
          <w:p w14:paraId="4C273159" w14:textId="02963AA4" w:rsidR="00966D62" w:rsidRPr="00BC50DD" w:rsidRDefault="005C3B9A" w:rsidP="00827E46">
            <w:pPr>
              <w:rPr>
                <w:color w:val="000000" w:themeColor="text1"/>
                <w:sz w:val="20"/>
                <w:szCs w:val="20"/>
              </w:rPr>
            </w:pPr>
            <w:r w:rsidRPr="005C3B9A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1BFF6A06" w14:textId="1579B8D8" w:rsidR="00966D62" w:rsidRPr="00BC50DD" w:rsidRDefault="00632445" w:rsidP="00827E46">
            <w:pPr>
              <w:rPr>
                <w:color w:val="000000" w:themeColor="text1"/>
                <w:sz w:val="20"/>
                <w:szCs w:val="20"/>
              </w:rPr>
            </w:pPr>
            <w:r w:rsidRPr="006324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0A44CD99" w14:textId="1404ECDC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4 (0.75, 0.95)</w:t>
            </w:r>
          </w:p>
        </w:tc>
        <w:tc>
          <w:tcPr>
            <w:tcW w:w="1170" w:type="dxa"/>
          </w:tcPr>
          <w:p w14:paraId="05E36755" w14:textId="568BE6D4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74981F28" w14:textId="47BD5367" w:rsidR="00966D62" w:rsidRPr="00BC50DD" w:rsidRDefault="00ED5979" w:rsidP="00827E46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966D62" w:rsidRPr="00BC50DD" w14:paraId="2E2B1CE5" w14:textId="0AF0427D" w:rsidTr="00170F6E">
        <w:tc>
          <w:tcPr>
            <w:tcW w:w="2250" w:type="dxa"/>
            <w:shd w:val="clear" w:color="auto" w:fill="auto"/>
          </w:tcPr>
          <w:p w14:paraId="0FA63EB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Non-Professiona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7D91CC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37714B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2B6F697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3238A3" w14:textId="67B8AC4D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1 (0.92, 1.11)</w:t>
            </w:r>
          </w:p>
        </w:tc>
        <w:tc>
          <w:tcPr>
            <w:tcW w:w="1260" w:type="dxa"/>
          </w:tcPr>
          <w:p w14:paraId="21A8FBA3" w14:textId="27E2EE86" w:rsidR="00966D62" w:rsidRPr="00BC50DD" w:rsidRDefault="005C3B9A" w:rsidP="00827E46">
            <w:pPr>
              <w:rPr>
                <w:color w:val="000000" w:themeColor="text1"/>
                <w:sz w:val="20"/>
                <w:szCs w:val="20"/>
              </w:rPr>
            </w:pPr>
            <w:r w:rsidRPr="005C3B9A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350" w:type="dxa"/>
          </w:tcPr>
          <w:p w14:paraId="176D8423" w14:textId="391665FC" w:rsidR="00966D62" w:rsidRPr="00BC50DD" w:rsidRDefault="00632445" w:rsidP="00827E46">
            <w:pPr>
              <w:rPr>
                <w:color w:val="000000" w:themeColor="text1"/>
                <w:sz w:val="20"/>
                <w:szCs w:val="20"/>
              </w:rPr>
            </w:pPr>
            <w:r w:rsidRPr="0063244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74B3BB73" w14:textId="30932134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0 (0.91, 1.10)</w:t>
            </w:r>
          </w:p>
        </w:tc>
        <w:tc>
          <w:tcPr>
            <w:tcW w:w="1170" w:type="dxa"/>
          </w:tcPr>
          <w:p w14:paraId="16BCD627" w14:textId="23CEA80F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350" w:type="dxa"/>
          </w:tcPr>
          <w:p w14:paraId="3E3359C0" w14:textId="5065869D" w:rsidR="00966D62" w:rsidRPr="00BC50DD" w:rsidRDefault="00ED5979" w:rsidP="00827E46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966D62" w:rsidRPr="00BC50DD" w14:paraId="6CCCBA84" w14:textId="5306F842" w:rsidTr="00170F6E">
        <w:tc>
          <w:tcPr>
            <w:tcW w:w="2250" w:type="dxa"/>
            <w:shd w:val="clear" w:color="auto" w:fill="D0CECE" w:themeFill="background2" w:themeFillShade="E6"/>
          </w:tcPr>
          <w:p w14:paraId="4700493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Healthcare Utilization by Type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29B5AE4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4496C8B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A7495F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9EB8986" w14:textId="301ED8EC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735C518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62F34E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C07A835" w14:textId="5F72E7B0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23DC618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D6EF031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966D62" w:rsidRPr="00BC50DD" w14:paraId="5D7AA1AA" w14:textId="34015713" w:rsidTr="00170F6E">
        <w:tc>
          <w:tcPr>
            <w:tcW w:w="2250" w:type="dxa"/>
            <w:shd w:val="clear" w:color="auto" w:fill="auto"/>
          </w:tcPr>
          <w:p w14:paraId="051C3BD0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Family Doctor Contact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E1F184D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E6041D5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CAD77AF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F4300A" w14:textId="55A9584D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7 (0.41, 0.54)</w:t>
            </w:r>
          </w:p>
        </w:tc>
        <w:tc>
          <w:tcPr>
            <w:tcW w:w="1260" w:type="dxa"/>
          </w:tcPr>
          <w:p w14:paraId="2DA6EBE7" w14:textId="669300BA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3F9B469D" w14:textId="5FAC8BCE" w:rsidR="00966D62" w:rsidRPr="00BC50DD" w:rsidRDefault="00632445" w:rsidP="00827E46">
            <w:pPr>
              <w:rPr>
                <w:color w:val="000000" w:themeColor="text1"/>
                <w:sz w:val="20"/>
                <w:szCs w:val="20"/>
              </w:rPr>
            </w:pPr>
            <w:r w:rsidRPr="00632445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57E3E951" w14:textId="6C0CBC28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48 (0.42, 0.54)</w:t>
            </w:r>
          </w:p>
        </w:tc>
        <w:tc>
          <w:tcPr>
            <w:tcW w:w="1170" w:type="dxa"/>
          </w:tcPr>
          <w:p w14:paraId="2A689DA2" w14:textId="09D703D0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3276547C" w14:textId="61A676A5" w:rsidR="00966D62" w:rsidRPr="00BC50DD" w:rsidRDefault="00ED5979" w:rsidP="00827E46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966D62" w:rsidRPr="00BC50DD" w14:paraId="15521FA7" w14:textId="0093F80F" w:rsidTr="00170F6E">
        <w:tc>
          <w:tcPr>
            <w:tcW w:w="2250" w:type="dxa"/>
            <w:shd w:val="clear" w:color="auto" w:fill="auto"/>
          </w:tcPr>
          <w:p w14:paraId="4498DD69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Specialist Contact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C01054E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AE9F046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53C128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356943" w14:textId="05D55C21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8 (0.73, 0.84)</w:t>
            </w:r>
          </w:p>
        </w:tc>
        <w:tc>
          <w:tcPr>
            <w:tcW w:w="1260" w:type="dxa"/>
          </w:tcPr>
          <w:p w14:paraId="6EB6CC9F" w14:textId="72642FB7" w:rsidR="00966D62" w:rsidRPr="00BC50DD" w:rsidRDefault="001D216C" w:rsidP="00827E46">
            <w:pPr>
              <w:rPr>
                <w:color w:val="000000" w:themeColor="text1"/>
                <w:sz w:val="20"/>
                <w:szCs w:val="20"/>
              </w:rPr>
            </w:pPr>
            <w:r w:rsidRPr="001D216C">
              <w:rPr>
                <w:color w:val="000000" w:themeColor="text1"/>
                <w:sz w:val="20"/>
                <w:szCs w:val="20"/>
              </w:rPr>
              <w:t>4.02e-12</w:t>
            </w:r>
          </w:p>
        </w:tc>
        <w:tc>
          <w:tcPr>
            <w:tcW w:w="1350" w:type="dxa"/>
          </w:tcPr>
          <w:p w14:paraId="2A124680" w14:textId="3BCF96A9" w:rsidR="00966D62" w:rsidRPr="00BC50DD" w:rsidRDefault="00632445" w:rsidP="00827E46">
            <w:pPr>
              <w:rPr>
                <w:color w:val="000000" w:themeColor="text1"/>
                <w:sz w:val="20"/>
                <w:szCs w:val="20"/>
              </w:rPr>
            </w:pPr>
            <w:r w:rsidRPr="0063244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421406B5" w14:textId="42F0C715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9 (0.74, 0.85)</w:t>
            </w:r>
          </w:p>
        </w:tc>
        <w:tc>
          <w:tcPr>
            <w:tcW w:w="1170" w:type="dxa"/>
          </w:tcPr>
          <w:p w14:paraId="20F270B5" w14:textId="481E536D" w:rsidR="00966D62" w:rsidRPr="00BC50DD" w:rsidRDefault="00616477" w:rsidP="00827E46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6.47e-11</w:t>
            </w:r>
          </w:p>
        </w:tc>
        <w:tc>
          <w:tcPr>
            <w:tcW w:w="1350" w:type="dxa"/>
          </w:tcPr>
          <w:p w14:paraId="47A01737" w14:textId="4EDDA58B" w:rsidR="00966D62" w:rsidRPr="00BC50DD" w:rsidRDefault="00ED5979" w:rsidP="00827E46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966D62" w:rsidRPr="00BC50DD" w14:paraId="3C64D5B8" w14:textId="63A7628F" w:rsidTr="00170F6E">
        <w:tc>
          <w:tcPr>
            <w:tcW w:w="2250" w:type="dxa"/>
            <w:shd w:val="clear" w:color="auto" w:fill="auto"/>
          </w:tcPr>
          <w:p w14:paraId="0A95119A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Hospitalization Histor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4658C13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5A0627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D85E8C8" w14:textId="7777777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BB9CAD" w14:textId="4C9F1217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6 (0.95, 1.19)</w:t>
            </w:r>
          </w:p>
        </w:tc>
        <w:tc>
          <w:tcPr>
            <w:tcW w:w="1260" w:type="dxa"/>
          </w:tcPr>
          <w:p w14:paraId="03407CEA" w14:textId="3502F155" w:rsidR="00966D62" w:rsidRPr="00BC50DD" w:rsidRDefault="005C3B9A" w:rsidP="00827E46">
            <w:pPr>
              <w:rPr>
                <w:color w:val="000000" w:themeColor="text1"/>
                <w:sz w:val="20"/>
                <w:szCs w:val="20"/>
              </w:rPr>
            </w:pPr>
            <w:r w:rsidRPr="005C3B9A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14:paraId="721FB0E2" w14:textId="1F6AC983" w:rsidR="00966D62" w:rsidRPr="00BC50DD" w:rsidRDefault="00632445" w:rsidP="00827E46">
            <w:pPr>
              <w:rPr>
                <w:color w:val="000000" w:themeColor="text1"/>
                <w:sz w:val="20"/>
                <w:szCs w:val="20"/>
              </w:rPr>
            </w:pPr>
            <w:r w:rsidRPr="0063244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767688A3" w14:textId="1A27561F" w:rsidR="00966D62" w:rsidRPr="00BC50DD" w:rsidRDefault="00966D62" w:rsidP="00827E46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7 (0.95, 1.19)</w:t>
            </w:r>
          </w:p>
        </w:tc>
        <w:tc>
          <w:tcPr>
            <w:tcW w:w="1170" w:type="dxa"/>
          </w:tcPr>
          <w:p w14:paraId="4CAA02F3" w14:textId="38A27DC3" w:rsidR="00966D62" w:rsidRPr="00BC50DD" w:rsidRDefault="00270BFA" w:rsidP="00827E46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14:paraId="277CFB7E" w14:textId="5638A201" w:rsidR="00966D62" w:rsidRPr="00BC50DD" w:rsidRDefault="00ED5979" w:rsidP="00827E46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70F6E" w:rsidRPr="00BC50DD" w14:paraId="58631338" w14:textId="00C8C7B3" w:rsidTr="00170F6E">
        <w:tc>
          <w:tcPr>
            <w:tcW w:w="2250" w:type="dxa"/>
            <w:shd w:val="clear" w:color="auto" w:fill="D0CECE" w:themeFill="background2" w:themeFillShade="E6"/>
          </w:tcPr>
          <w:p w14:paraId="0367BB1B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Self-Rated Health 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189A96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4CF2534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0913904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93445BC" w14:textId="653FEDC3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093AD27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0ECCC2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564000F" w14:textId="44D1D533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0109FF4C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1A1D6F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61242F" w:rsidRPr="00BC50DD" w14:paraId="7BEDD3F5" w14:textId="28C0EA19" w:rsidTr="00170F6E">
        <w:tc>
          <w:tcPr>
            <w:tcW w:w="2250" w:type="dxa"/>
            <w:shd w:val="clear" w:color="auto" w:fill="auto"/>
          </w:tcPr>
          <w:p w14:paraId="6BE52807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Excellent 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0B7299F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FFE6F3C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ED6EF07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4DC49539" w14:textId="3E452CDD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2DBD554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7706FAB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9D8B18" w14:textId="57620BED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775706AF" w14:textId="3974783D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BE185AF" w14:textId="44359B52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170F6E" w:rsidRPr="00BC50DD" w14:paraId="2E8779C6" w14:textId="65D23611" w:rsidTr="00170F6E">
        <w:tc>
          <w:tcPr>
            <w:tcW w:w="2250" w:type="dxa"/>
            <w:shd w:val="clear" w:color="auto" w:fill="auto"/>
          </w:tcPr>
          <w:p w14:paraId="6DE95FB4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Very Good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CAACB3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C3CECC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801B996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1F440874" w14:textId="169CCA18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94A6D01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97E1DFA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051872" w14:textId="5F78D48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1 (0.83, 1.00)</w:t>
            </w:r>
          </w:p>
        </w:tc>
        <w:tc>
          <w:tcPr>
            <w:tcW w:w="1170" w:type="dxa"/>
          </w:tcPr>
          <w:p w14:paraId="343DF619" w14:textId="288A84C7" w:rsidR="00170F6E" w:rsidRPr="00BC50DD" w:rsidRDefault="00270BFA" w:rsidP="00170F6E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4C71282B" w14:textId="411215D3" w:rsidR="00170F6E" w:rsidRPr="00BC50DD" w:rsidRDefault="00ED5979" w:rsidP="00170F6E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70F6E" w:rsidRPr="00BC50DD" w14:paraId="49888FD6" w14:textId="2C1ED0B0" w:rsidTr="00170F6E">
        <w:tc>
          <w:tcPr>
            <w:tcW w:w="2250" w:type="dxa"/>
            <w:shd w:val="clear" w:color="auto" w:fill="auto"/>
          </w:tcPr>
          <w:p w14:paraId="1E5768CA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Good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E1F1CCA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BEEAA80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7DE1B8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1AA058C9" w14:textId="1539722E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8948CAB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78710E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7AE3F9" w14:textId="3650DEFB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9 (0.80, 0.98)</w:t>
            </w:r>
          </w:p>
        </w:tc>
        <w:tc>
          <w:tcPr>
            <w:tcW w:w="1170" w:type="dxa"/>
          </w:tcPr>
          <w:p w14:paraId="31CF8725" w14:textId="7F89049B" w:rsidR="00170F6E" w:rsidRPr="00BC50DD" w:rsidRDefault="00270BFA" w:rsidP="00170F6E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3538CC53" w14:textId="385A3769" w:rsidR="00170F6E" w:rsidRPr="00BC50DD" w:rsidRDefault="00ED5979" w:rsidP="00170F6E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70F6E" w:rsidRPr="00BC50DD" w14:paraId="33D1A4AE" w14:textId="5F036491" w:rsidTr="00170F6E">
        <w:tc>
          <w:tcPr>
            <w:tcW w:w="2250" w:type="dxa"/>
            <w:shd w:val="clear" w:color="auto" w:fill="auto"/>
          </w:tcPr>
          <w:p w14:paraId="1702F06B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Fai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050AC2D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CBE7534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589839A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8E18CC6" w14:textId="7ED25165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4D5ACF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C42C24C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E2332A" w14:textId="739F95CD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2 (0.80, 1.05)</w:t>
            </w:r>
          </w:p>
        </w:tc>
        <w:tc>
          <w:tcPr>
            <w:tcW w:w="1170" w:type="dxa"/>
          </w:tcPr>
          <w:p w14:paraId="33BA15DC" w14:textId="60769B63" w:rsidR="00170F6E" w:rsidRPr="00BC50DD" w:rsidRDefault="00270BFA" w:rsidP="00170F6E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14:paraId="2035F568" w14:textId="2C8C7C61" w:rsidR="00170F6E" w:rsidRPr="00BC50DD" w:rsidRDefault="00ED5979" w:rsidP="00170F6E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70F6E" w:rsidRPr="00BC50DD" w14:paraId="5317D765" w14:textId="51144B61" w:rsidTr="00170F6E">
        <w:tc>
          <w:tcPr>
            <w:tcW w:w="2250" w:type="dxa"/>
            <w:shd w:val="clear" w:color="auto" w:fill="auto"/>
          </w:tcPr>
          <w:p w14:paraId="0CA77990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 Poo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5D11C0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A1F31CB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DD4A27A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222C9494" w14:textId="678AAB25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F2A89E7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44B00B0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4CC46A" w14:textId="3824BBF2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75 (0.58, 0.97)</w:t>
            </w:r>
          </w:p>
        </w:tc>
        <w:tc>
          <w:tcPr>
            <w:tcW w:w="1170" w:type="dxa"/>
          </w:tcPr>
          <w:p w14:paraId="70DDE69B" w14:textId="65D1A0AA" w:rsidR="00170F6E" w:rsidRPr="00BC50DD" w:rsidRDefault="00270BFA" w:rsidP="00170F6E">
            <w:pPr>
              <w:rPr>
                <w:color w:val="000000" w:themeColor="text1"/>
                <w:sz w:val="20"/>
                <w:szCs w:val="20"/>
              </w:rPr>
            </w:pPr>
            <w:r w:rsidRPr="00270BFA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129CB5B6" w14:textId="2D1AD26E" w:rsidR="00170F6E" w:rsidRPr="00BC50DD" w:rsidRDefault="00ED5979" w:rsidP="00170F6E">
            <w:pPr>
              <w:rPr>
                <w:color w:val="000000" w:themeColor="text1"/>
                <w:sz w:val="20"/>
                <w:szCs w:val="20"/>
              </w:rPr>
            </w:pPr>
            <w:r w:rsidRPr="00ED5979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170F6E" w:rsidRPr="00BC50DD" w14:paraId="6CB0DD80" w14:textId="20F3C90E" w:rsidTr="00170F6E">
        <w:tc>
          <w:tcPr>
            <w:tcW w:w="2250" w:type="dxa"/>
            <w:shd w:val="clear" w:color="auto" w:fill="D0CECE" w:themeFill="background2" w:themeFillShade="E6"/>
          </w:tcPr>
          <w:p w14:paraId="54AF231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Number in Household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248121D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6CDD1DB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9EA435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8FB307C" w14:textId="7169FBB5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CDC18D1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BE2751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77FCB8E" w14:textId="7C664E9A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620E555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374F1EE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61242F" w:rsidRPr="00BC50DD" w14:paraId="3A8A143C" w14:textId="78721B1D" w:rsidTr="00170F6E">
        <w:tc>
          <w:tcPr>
            <w:tcW w:w="2250" w:type="dxa"/>
            <w:shd w:val="clear" w:color="auto" w:fill="auto"/>
          </w:tcPr>
          <w:p w14:paraId="582E6C50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0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A306DB1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CD8A8C4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8404F30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6EECFD2F" w14:textId="7B2652B8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26FFDCE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77D36B2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B9E4C5" w14:textId="39B2B2AC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DCD6B64" w14:textId="657F413B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4C8717B4" w14:textId="5DF66340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170F6E" w:rsidRPr="00BC50DD" w14:paraId="40664D26" w14:textId="75A52B14" w:rsidTr="00170F6E">
        <w:tc>
          <w:tcPr>
            <w:tcW w:w="2250" w:type="dxa"/>
            <w:shd w:val="clear" w:color="auto" w:fill="auto"/>
          </w:tcPr>
          <w:p w14:paraId="5E372440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lastRenderedPageBreak/>
              <w:t xml:space="preserve">    1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5BF284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41E10AB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C26B144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2179251B" w14:textId="262A9F1C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0D029D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DEFCFA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F913335" w14:textId="39A805B5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8 (0.90, 1.06)</w:t>
            </w:r>
          </w:p>
        </w:tc>
        <w:tc>
          <w:tcPr>
            <w:tcW w:w="1170" w:type="dxa"/>
          </w:tcPr>
          <w:p w14:paraId="07CEF4B9" w14:textId="5D4C2FE7" w:rsidR="00170F6E" w:rsidRPr="00BC50DD" w:rsidRDefault="0046388B" w:rsidP="00170F6E">
            <w:pPr>
              <w:rPr>
                <w:color w:val="000000" w:themeColor="text1"/>
                <w:sz w:val="20"/>
                <w:szCs w:val="20"/>
              </w:rPr>
            </w:pPr>
            <w:r w:rsidRPr="0046388B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350" w:type="dxa"/>
          </w:tcPr>
          <w:p w14:paraId="5C72A489" w14:textId="35A03908" w:rsidR="00170F6E" w:rsidRPr="00BC50DD" w:rsidRDefault="00C93EC4" w:rsidP="00170F6E">
            <w:pPr>
              <w:rPr>
                <w:color w:val="000000" w:themeColor="text1"/>
                <w:sz w:val="20"/>
                <w:szCs w:val="20"/>
              </w:rPr>
            </w:pPr>
            <w:r w:rsidRPr="00C93EC4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70F6E" w:rsidRPr="00BC50DD" w14:paraId="23A5E245" w14:textId="351F08CB" w:rsidTr="00170F6E">
        <w:tc>
          <w:tcPr>
            <w:tcW w:w="2250" w:type="dxa"/>
            <w:shd w:val="clear" w:color="auto" w:fill="auto"/>
          </w:tcPr>
          <w:p w14:paraId="2FAA7CED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≥ 2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786AE8A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D9D1C51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62D16A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386D75F0" w14:textId="036B4B1C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707C59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9C8F6E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525579" w14:textId="73FF7218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28 (1.13, 1.45)</w:t>
            </w:r>
          </w:p>
        </w:tc>
        <w:tc>
          <w:tcPr>
            <w:tcW w:w="1170" w:type="dxa"/>
          </w:tcPr>
          <w:p w14:paraId="6E6093B0" w14:textId="570741FB" w:rsidR="00170F6E" w:rsidRPr="00BC50DD" w:rsidRDefault="00616477" w:rsidP="00170F6E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7.13e-05</w:t>
            </w:r>
          </w:p>
        </w:tc>
        <w:tc>
          <w:tcPr>
            <w:tcW w:w="1350" w:type="dxa"/>
          </w:tcPr>
          <w:p w14:paraId="02A1123E" w14:textId="712512F9" w:rsidR="00170F6E" w:rsidRPr="00BC50DD" w:rsidRDefault="00C93EC4" w:rsidP="00170F6E">
            <w:pPr>
              <w:rPr>
                <w:color w:val="000000" w:themeColor="text1"/>
                <w:sz w:val="20"/>
                <w:szCs w:val="20"/>
              </w:rPr>
            </w:pPr>
            <w:r w:rsidRPr="00C93EC4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70F6E" w:rsidRPr="00BC50DD" w14:paraId="37988D56" w14:textId="7845745D" w:rsidTr="00170F6E">
        <w:tc>
          <w:tcPr>
            <w:tcW w:w="2250" w:type="dxa"/>
            <w:shd w:val="clear" w:color="auto" w:fill="D0CECE" w:themeFill="background2" w:themeFillShade="E6"/>
          </w:tcPr>
          <w:p w14:paraId="2DE6265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19D0CA64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D12ECC1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BBF87A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79F10F41" w14:textId="4ACA3E29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6C35F3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9E4C58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FE321E8" w14:textId="1DB5FE2D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6FE710B1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B8E1B8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61242F" w:rsidRPr="00BC50DD" w14:paraId="6F40920E" w14:textId="35C40C99" w:rsidTr="00170F6E">
        <w:tc>
          <w:tcPr>
            <w:tcW w:w="2250" w:type="dxa"/>
            <w:shd w:val="clear" w:color="auto" w:fill="auto"/>
          </w:tcPr>
          <w:p w14:paraId="7272DDBA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None or </w:t>
            </w:r>
            <w:proofErr w:type="gramStart"/>
            <w:r w:rsidRPr="00BC50DD">
              <w:rPr>
                <w:color w:val="000000" w:themeColor="text1"/>
                <w:sz w:val="20"/>
                <w:szCs w:val="20"/>
              </w:rPr>
              <w:t>Seldom</w:t>
            </w:r>
            <w:proofErr w:type="gramEnd"/>
          </w:p>
        </w:tc>
        <w:tc>
          <w:tcPr>
            <w:tcW w:w="1710" w:type="dxa"/>
            <w:shd w:val="clear" w:color="auto" w:fill="767171" w:themeFill="background2" w:themeFillShade="80"/>
          </w:tcPr>
          <w:p w14:paraId="150BD5F9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D5CD7AF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530B238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21C7FFC" w14:textId="0DC40CEE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DABD813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FE25A88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66A7D0" w14:textId="087AF3A9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398185DA" w14:textId="654B019D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D2426A5" w14:textId="0989C6B8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170F6E" w:rsidRPr="00BC50DD" w14:paraId="6CC93006" w14:textId="2EEB5259" w:rsidTr="00170F6E">
        <w:tc>
          <w:tcPr>
            <w:tcW w:w="2250" w:type="dxa"/>
            <w:shd w:val="clear" w:color="auto" w:fill="auto"/>
          </w:tcPr>
          <w:p w14:paraId="1B301C7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Sometimes or </w:t>
            </w:r>
            <w:proofErr w:type="gramStart"/>
            <w:r w:rsidRPr="00BC50DD">
              <w:rPr>
                <w:color w:val="000000" w:themeColor="text1"/>
                <w:sz w:val="20"/>
                <w:szCs w:val="20"/>
              </w:rPr>
              <w:t>Often</w:t>
            </w:r>
            <w:proofErr w:type="gramEnd"/>
          </w:p>
        </w:tc>
        <w:tc>
          <w:tcPr>
            <w:tcW w:w="1710" w:type="dxa"/>
            <w:shd w:val="clear" w:color="auto" w:fill="767171" w:themeFill="background2" w:themeFillShade="80"/>
          </w:tcPr>
          <w:p w14:paraId="4BDC3FED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4BDE154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E181F9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5B8D3998" w14:textId="2831EB2F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5A5189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2DE3B91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E75588" w14:textId="59B7FFD4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98 (0.90, 1.07)</w:t>
            </w:r>
          </w:p>
        </w:tc>
        <w:tc>
          <w:tcPr>
            <w:tcW w:w="1170" w:type="dxa"/>
          </w:tcPr>
          <w:p w14:paraId="394CB614" w14:textId="45FAF061" w:rsidR="00170F6E" w:rsidRPr="00BC50DD" w:rsidRDefault="0046388B" w:rsidP="00170F6E">
            <w:pPr>
              <w:rPr>
                <w:color w:val="000000" w:themeColor="text1"/>
                <w:sz w:val="20"/>
                <w:szCs w:val="20"/>
              </w:rPr>
            </w:pPr>
            <w:r w:rsidRPr="0046388B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350" w:type="dxa"/>
          </w:tcPr>
          <w:p w14:paraId="14C2E1F9" w14:textId="0544A338" w:rsidR="00170F6E" w:rsidRPr="00BC50DD" w:rsidRDefault="00C93EC4" w:rsidP="00170F6E">
            <w:pPr>
              <w:rPr>
                <w:color w:val="000000" w:themeColor="text1"/>
                <w:sz w:val="20"/>
                <w:szCs w:val="20"/>
              </w:rPr>
            </w:pPr>
            <w:r w:rsidRPr="00C93EC4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170F6E" w:rsidRPr="00BC50DD" w14:paraId="1119221E" w14:textId="1363C56E" w:rsidTr="00170F6E">
        <w:tc>
          <w:tcPr>
            <w:tcW w:w="2250" w:type="dxa"/>
            <w:shd w:val="clear" w:color="auto" w:fill="D0CECE" w:themeFill="background2" w:themeFillShade="E6"/>
          </w:tcPr>
          <w:p w14:paraId="7D444C6A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Current </w:t>
            </w:r>
            <w:r w:rsidRPr="00BC50DD">
              <w:rPr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6D1762E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269DF60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33504A1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1CAF8433" w14:textId="1E801868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980AEA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73F320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46F68EE" w14:textId="229FCB19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30A21B0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599DABC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61242F" w:rsidRPr="00BC50DD" w14:paraId="36A874CF" w14:textId="2A694CF8" w:rsidTr="00170F6E">
        <w:tc>
          <w:tcPr>
            <w:tcW w:w="2250" w:type="dxa"/>
            <w:shd w:val="clear" w:color="auto" w:fill="auto"/>
          </w:tcPr>
          <w:p w14:paraId="0C3EA075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Not at Al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2DEA7EF3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F16FCE3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8FEE0C6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1814EFD2" w14:textId="13FF6CD5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5D40384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BD2FCCA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640FFF6" w14:textId="7E6E62D8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89D80FD" w14:textId="26B4145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4BA8483" w14:textId="657D2558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170F6E" w:rsidRPr="00BC50DD" w14:paraId="2A438479" w14:textId="227A54D5" w:rsidTr="00170F6E">
        <w:tc>
          <w:tcPr>
            <w:tcW w:w="2250" w:type="dxa"/>
            <w:shd w:val="clear" w:color="auto" w:fill="auto"/>
          </w:tcPr>
          <w:p w14:paraId="7795E72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Occasionall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2FF728D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1FAA8BC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5A1BF2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CDA4F1C" w14:textId="7501EB03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D132C1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58B47B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19AE61" w14:textId="1838C932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14 (0.81, 1.60)</w:t>
            </w:r>
          </w:p>
        </w:tc>
        <w:tc>
          <w:tcPr>
            <w:tcW w:w="1170" w:type="dxa"/>
          </w:tcPr>
          <w:p w14:paraId="7187C4FA" w14:textId="3A9AEE23" w:rsidR="00170F6E" w:rsidRPr="00BC50DD" w:rsidRDefault="0046388B" w:rsidP="00170F6E">
            <w:pPr>
              <w:rPr>
                <w:color w:val="000000" w:themeColor="text1"/>
                <w:sz w:val="20"/>
                <w:szCs w:val="20"/>
              </w:rPr>
            </w:pPr>
            <w:r w:rsidRPr="0046388B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350" w:type="dxa"/>
          </w:tcPr>
          <w:p w14:paraId="4A152E8B" w14:textId="72A661F6" w:rsidR="00170F6E" w:rsidRPr="00BC50DD" w:rsidRDefault="00C93EC4" w:rsidP="00170F6E">
            <w:pPr>
              <w:rPr>
                <w:color w:val="000000" w:themeColor="text1"/>
                <w:sz w:val="20"/>
                <w:szCs w:val="20"/>
              </w:rPr>
            </w:pPr>
            <w:r w:rsidRPr="00C93EC4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170F6E" w:rsidRPr="00BC50DD" w14:paraId="7F7F7120" w14:textId="29A7690F" w:rsidTr="00170F6E">
        <w:tc>
          <w:tcPr>
            <w:tcW w:w="2250" w:type="dxa"/>
            <w:shd w:val="clear" w:color="auto" w:fill="auto"/>
          </w:tcPr>
          <w:p w14:paraId="7B3DE980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Dail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0998B16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68D458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EF58EA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41D9B94B" w14:textId="093059E6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81987B7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68BD6B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A65107" w14:textId="5B4B65C3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55 (1.33, 1.81)</w:t>
            </w:r>
          </w:p>
        </w:tc>
        <w:tc>
          <w:tcPr>
            <w:tcW w:w="1170" w:type="dxa"/>
          </w:tcPr>
          <w:p w14:paraId="16344D1A" w14:textId="3293F2BB" w:rsidR="00170F6E" w:rsidRPr="00BC50DD" w:rsidRDefault="00616477" w:rsidP="00170F6E">
            <w:pPr>
              <w:rPr>
                <w:color w:val="000000" w:themeColor="text1"/>
                <w:sz w:val="20"/>
                <w:szCs w:val="20"/>
              </w:rPr>
            </w:pPr>
            <w:r w:rsidRPr="00616477">
              <w:rPr>
                <w:color w:val="000000" w:themeColor="text1"/>
                <w:sz w:val="20"/>
                <w:szCs w:val="20"/>
              </w:rPr>
              <w:t>1.36e-08</w:t>
            </w:r>
          </w:p>
        </w:tc>
        <w:tc>
          <w:tcPr>
            <w:tcW w:w="1350" w:type="dxa"/>
          </w:tcPr>
          <w:p w14:paraId="167620C5" w14:textId="78748ACD" w:rsidR="00170F6E" w:rsidRPr="00BC50DD" w:rsidRDefault="00C93EC4" w:rsidP="00170F6E">
            <w:pPr>
              <w:rPr>
                <w:color w:val="000000" w:themeColor="text1"/>
                <w:sz w:val="20"/>
                <w:szCs w:val="20"/>
              </w:rPr>
            </w:pPr>
            <w:r w:rsidRPr="00C93EC4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170F6E" w:rsidRPr="00BC50DD" w14:paraId="62BAA181" w14:textId="4CD3E182" w:rsidTr="00170F6E">
        <w:tc>
          <w:tcPr>
            <w:tcW w:w="2250" w:type="dxa"/>
            <w:shd w:val="clear" w:color="auto" w:fill="D0CECE" w:themeFill="background2" w:themeFillShade="E6"/>
          </w:tcPr>
          <w:p w14:paraId="5723D4EE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BEFACE2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A916DC9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1B6A3D6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74C83716" w14:textId="4D6E0B5C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BDE019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7B7B6B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FF630CB" w14:textId="6DB8DB08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65B9878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77F1E0D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61242F" w:rsidRPr="00BC50DD" w14:paraId="08CD7AA7" w14:textId="62B0D327" w:rsidTr="00170F6E">
        <w:tc>
          <w:tcPr>
            <w:tcW w:w="2250" w:type="dxa"/>
            <w:shd w:val="clear" w:color="auto" w:fill="auto"/>
          </w:tcPr>
          <w:p w14:paraId="2CD2AFD3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Neve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06E0130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91321A6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EC91A2E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77307144" w14:textId="26B8134C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2E26895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482A159" w14:textId="77777777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762DF3" w14:textId="0DE99194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44C33D7" w14:textId="117DE02B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4A177E1" w14:textId="250D7E35" w:rsidR="0061242F" w:rsidRPr="00BC50DD" w:rsidRDefault="0061242F" w:rsidP="0061242F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170F6E" w:rsidRPr="00BC50DD" w14:paraId="76DC791F" w14:textId="3180BE1E" w:rsidTr="00170F6E">
        <w:tc>
          <w:tcPr>
            <w:tcW w:w="2250" w:type="dxa"/>
            <w:shd w:val="clear" w:color="auto" w:fill="auto"/>
          </w:tcPr>
          <w:p w14:paraId="4DE7150F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Occasionall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1F8A9FEA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7A3B5BE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EC9673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2425A874" w14:textId="03FE532C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DA9B10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1BF7BAC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BC38D1" w14:textId="3274B138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1.04 (0.92, 1.17)</w:t>
            </w:r>
          </w:p>
        </w:tc>
        <w:tc>
          <w:tcPr>
            <w:tcW w:w="1170" w:type="dxa"/>
          </w:tcPr>
          <w:p w14:paraId="3AB0C0A7" w14:textId="7F78B9E5" w:rsidR="00170F6E" w:rsidRPr="00BC50DD" w:rsidRDefault="0046388B" w:rsidP="00170F6E">
            <w:pPr>
              <w:rPr>
                <w:color w:val="000000" w:themeColor="text1"/>
                <w:sz w:val="20"/>
                <w:szCs w:val="20"/>
              </w:rPr>
            </w:pPr>
            <w:r w:rsidRPr="0046388B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50" w:type="dxa"/>
          </w:tcPr>
          <w:p w14:paraId="330A5466" w14:textId="5B59B971" w:rsidR="00170F6E" w:rsidRPr="00BC50DD" w:rsidRDefault="00C93EC4" w:rsidP="00170F6E">
            <w:pPr>
              <w:rPr>
                <w:color w:val="000000" w:themeColor="text1"/>
                <w:sz w:val="20"/>
                <w:szCs w:val="20"/>
              </w:rPr>
            </w:pPr>
            <w:r w:rsidRPr="00C93EC4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170F6E" w:rsidRPr="00BC50DD" w14:paraId="7E73F6C6" w14:textId="2E549C2E" w:rsidTr="00170F6E">
        <w:trPr>
          <w:trHeight w:val="83"/>
        </w:trPr>
        <w:tc>
          <w:tcPr>
            <w:tcW w:w="2250" w:type="dxa"/>
            <w:shd w:val="clear" w:color="auto" w:fill="auto"/>
          </w:tcPr>
          <w:p w14:paraId="031F9A3E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 xml:space="preserve">    Regula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5A471A3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6E7E485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2487DED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70A85E64" w14:textId="1F89BDF1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B6F3787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71BE868" w14:textId="77777777" w:rsidR="00170F6E" w:rsidRPr="00BC50DD" w:rsidRDefault="00170F6E" w:rsidP="00170F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3A1CEA" w14:textId="69F85684" w:rsidR="00170F6E" w:rsidRPr="00BC50DD" w:rsidRDefault="00170F6E" w:rsidP="00170F6E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0.83 (0.76, 0.91)</w:t>
            </w:r>
          </w:p>
        </w:tc>
        <w:tc>
          <w:tcPr>
            <w:tcW w:w="1170" w:type="dxa"/>
          </w:tcPr>
          <w:p w14:paraId="6B139C9A" w14:textId="09F7D5AB" w:rsidR="00170F6E" w:rsidRPr="00BC50DD" w:rsidRDefault="0046388B" w:rsidP="00170F6E">
            <w:pPr>
              <w:rPr>
                <w:color w:val="000000" w:themeColor="text1"/>
                <w:sz w:val="20"/>
                <w:szCs w:val="20"/>
              </w:rPr>
            </w:pPr>
            <w:r w:rsidRPr="0046388B">
              <w:rPr>
                <w:color w:val="000000" w:themeColor="text1"/>
                <w:sz w:val="20"/>
                <w:szCs w:val="20"/>
              </w:rPr>
              <w:t>1e-04</w:t>
            </w:r>
          </w:p>
        </w:tc>
        <w:tc>
          <w:tcPr>
            <w:tcW w:w="1350" w:type="dxa"/>
          </w:tcPr>
          <w:p w14:paraId="7EF8635A" w14:textId="5BAE412A" w:rsidR="00170F6E" w:rsidRPr="00BC50DD" w:rsidRDefault="00C93EC4" w:rsidP="00170F6E">
            <w:pPr>
              <w:rPr>
                <w:color w:val="000000" w:themeColor="text1"/>
                <w:sz w:val="20"/>
                <w:szCs w:val="20"/>
              </w:rPr>
            </w:pPr>
            <w:r w:rsidRPr="00C93EC4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</w:tbl>
    <w:p w14:paraId="41CF0BDB" w14:textId="77777777" w:rsidR="005D11C6" w:rsidRPr="00790933" w:rsidRDefault="005D11C6" w:rsidP="005D11C6">
      <w:pPr>
        <w:spacing w:line="480" w:lineRule="auto"/>
        <w:jc w:val="center"/>
        <w:rPr>
          <w:i/>
          <w:iCs/>
        </w:rPr>
      </w:pPr>
      <w:proofErr w:type="spellStart"/>
      <w:r w:rsidRPr="00BC50DD">
        <w:rPr>
          <w:i/>
          <w:iCs/>
          <w:color w:val="000000" w:themeColor="text1"/>
          <w:vertAlign w:val="superscript"/>
        </w:rPr>
        <w:t>a</w:t>
      </w:r>
      <w:r w:rsidRPr="00BC50DD">
        <w:rPr>
          <w:i/>
          <w:iCs/>
          <w:color w:val="000000" w:themeColor="text1"/>
        </w:rPr>
        <w:t>Grey</w:t>
      </w:r>
      <w:proofErr w:type="spellEnd"/>
      <w:r w:rsidRPr="00BC50DD">
        <w:rPr>
          <w:i/>
          <w:iCs/>
          <w:color w:val="000000" w:themeColor="text1"/>
        </w:rPr>
        <w:t xml:space="preserve"> cells indicate variables that were not included in the model represented by that column.</w:t>
      </w:r>
    </w:p>
    <w:p w14:paraId="5302B963" w14:textId="7629F0C8" w:rsidR="00D0727E" w:rsidRDefault="00D0727E" w:rsidP="00E421AA"/>
    <w:p w14:paraId="420731ED" w14:textId="291321F2" w:rsidR="003B2F6A" w:rsidRDefault="003B2F6A" w:rsidP="00E421AA"/>
    <w:p w14:paraId="5E0A1A60" w14:textId="44A2D06F" w:rsidR="003B2F6A" w:rsidRDefault="003B2F6A" w:rsidP="00E421AA"/>
    <w:p w14:paraId="3522F9F5" w14:textId="19DBF85C" w:rsidR="003B2F6A" w:rsidRDefault="003B2F6A" w:rsidP="00E421AA"/>
    <w:p w14:paraId="26D3986C" w14:textId="1E8B2727" w:rsidR="003B2F6A" w:rsidRDefault="003B2F6A" w:rsidP="00E421AA"/>
    <w:p w14:paraId="5B69B452" w14:textId="01378DA0" w:rsidR="003B2F6A" w:rsidRDefault="003B2F6A" w:rsidP="00E421AA"/>
    <w:p w14:paraId="4B40F2D0" w14:textId="15AFFE8B" w:rsidR="003B2F6A" w:rsidRDefault="003B2F6A" w:rsidP="00E421AA"/>
    <w:p w14:paraId="1BC4C56F" w14:textId="66D6E9DF" w:rsidR="003B2F6A" w:rsidRDefault="003B2F6A" w:rsidP="00E421AA"/>
    <w:p w14:paraId="5DD6F2D7" w14:textId="1A2F125A" w:rsidR="003B2F6A" w:rsidRDefault="003B2F6A" w:rsidP="00E421AA"/>
    <w:p w14:paraId="1ADFBDEC" w14:textId="1485B531" w:rsidR="003B2F6A" w:rsidRDefault="003B2F6A" w:rsidP="00E421AA"/>
    <w:p w14:paraId="6884E3F4" w14:textId="4D29E899" w:rsidR="003B2F6A" w:rsidRDefault="003B2F6A" w:rsidP="00E421AA"/>
    <w:p w14:paraId="5BCD1111" w14:textId="6514B10F" w:rsidR="003B2F6A" w:rsidRDefault="003B2F6A" w:rsidP="00E421AA"/>
    <w:p w14:paraId="65D97E43" w14:textId="63CDCD2B" w:rsidR="003B2F6A" w:rsidRDefault="003B2F6A" w:rsidP="00E421AA"/>
    <w:p w14:paraId="6944DBFC" w14:textId="11B84BEF" w:rsidR="003B2F6A" w:rsidRDefault="003B2F6A" w:rsidP="00E421AA"/>
    <w:p w14:paraId="6645CD30" w14:textId="1EDDA193" w:rsidR="003B2F6A" w:rsidRDefault="003B2F6A" w:rsidP="00E421AA"/>
    <w:p w14:paraId="378C56E6" w14:textId="1DEE8EDF" w:rsidR="003B2F6A" w:rsidRDefault="003B2F6A" w:rsidP="00E421AA"/>
    <w:p w14:paraId="63EBC844" w14:textId="676ECEF0" w:rsidR="003B2F6A" w:rsidRDefault="003B2F6A" w:rsidP="00E421AA"/>
    <w:p w14:paraId="2105BF28" w14:textId="74831F92" w:rsidR="003B2F6A" w:rsidRDefault="003B2F6A" w:rsidP="00E421AA"/>
    <w:p w14:paraId="655F0D29" w14:textId="0A88D81B" w:rsidR="003B2F6A" w:rsidRDefault="003B2F6A" w:rsidP="00E421AA"/>
    <w:p w14:paraId="3ED7411A" w14:textId="62E94C3F" w:rsidR="003B2F6A" w:rsidRDefault="003B2F6A" w:rsidP="00E421AA"/>
    <w:p w14:paraId="2A2CBA53" w14:textId="50E4AA6F" w:rsidR="003B2F6A" w:rsidRPr="00A737AC" w:rsidRDefault="003B2F6A" w:rsidP="00A737AC">
      <w:pPr>
        <w:jc w:val="center"/>
      </w:pPr>
      <w:r w:rsidRPr="002A7CFA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2</w:t>
      </w:r>
      <w:r w:rsidRPr="002A7CFA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 xml:space="preserve">Regression Analysis Output: </w:t>
      </w:r>
      <w:r w:rsidR="00A737AC" w:rsidRPr="003F7478">
        <w:rPr>
          <w:b/>
          <w:bCs/>
          <w:color w:val="000000" w:themeColor="text1"/>
        </w:rPr>
        <w:t xml:space="preserve">Canadian </w:t>
      </w:r>
      <w:r w:rsidR="00A737AC">
        <w:rPr>
          <w:b/>
          <w:bCs/>
          <w:color w:val="000000" w:themeColor="text1"/>
        </w:rPr>
        <w:t>r</w:t>
      </w:r>
      <w:r w:rsidR="00A737AC" w:rsidRPr="003F7478">
        <w:rPr>
          <w:b/>
          <w:bCs/>
          <w:color w:val="000000" w:themeColor="text1"/>
        </w:rPr>
        <w:t xml:space="preserve">esidents </w:t>
      </w:r>
      <w:r w:rsidR="00A737AC">
        <w:rPr>
          <w:b/>
          <w:bCs/>
          <w:color w:val="000000" w:themeColor="text1"/>
        </w:rPr>
        <w:t>a</w:t>
      </w:r>
      <w:r w:rsidR="00A737AC" w:rsidRPr="003F7478">
        <w:rPr>
          <w:b/>
          <w:bCs/>
          <w:color w:val="000000" w:themeColor="text1"/>
        </w:rPr>
        <w:t xml:space="preserve">ged 46-64 </w:t>
      </w:r>
      <w:r w:rsidR="00A737AC">
        <w:rPr>
          <w:b/>
          <w:bCs/>
          <w:color w:val="000000" w:themeColor="text1"/>
        </w:rPr>
        <w:t>y</w:t>
      </w:r>
      <w:r w:rsidR="00A737AC" w:rsidRPr="003F7478">
        <w:rPr>
          <w:b/>
          <w:bCs/>
          <w:color w:val="000000" w:themeColor="text1"/>
        </w:rPr>
        <w:t xml:space="preserve">ears with at </w:t>
      </w:r>
      <w:r w:rsidR="00A737AC">
        <w:rPr>
          <w:b/>
          <w:bCs/>
          <w:color w:val="000000" w:themeColor="text1"/>
        </w:rPr>
        <w:t>l</w:t>
      </w:r>
      <w:r w:rsidR="00A737AC" w:rsidRPr="003F7478">
        <w:rPr>
          <w:b/>
          <w:bCs/>
          <w:color w:val="000000" w:themeColor="text1"/>
        </w:rPr>
        <w:t xml:space="preserve">east </w:t>
      </w:r>
      <w:r w:rsidR="00A737AC">
        <w:rPr>
          <w:b/>
          <w:bCs/>
          <w:color w:val="000000" w:themeColor="text1"/>
        </w:rPr>
        <w:t>o</w:t>
      </w:r>
      <w:r w:rsidR="00A737AC" w:rsidRPr="003F7478">
        <w:rPr>
          <w:b/>
          <w:bCs/>
          <w:color w:val="000000" w:themeColor="text1"/>
        </w:rPr>
        <w:t xml:space="preserve">ne </w:t>
      </w:r>
      <w:r w:rsidR="00A737AC">
        <w:rPr>
          <w:b/>
          <w:bCs/>
          <w:color w:val="000000" w:themeColor="text1"/>
        </w:rPr>
        <w:t>c</w:t>
      </w:r>
      <w:r w:rsidR="00A737AC" w:rsidRPr="003F7478">
        <w:rPr>
          <w:b/>
          <w:bCs/>
          <w:color w:val="000000" w:themeColor="text1"/>
        </w:rPr>
        <w:t xml:space="preserve">hronic </w:t>
      </w:r>
      <w:r w:rsidR="00A737AC">
        <w:rPr>
          <w:b/>
          <w:bCs/>
          <w:color w:val="000000" w:themeColor="text1"/>
        </w:rPr>
        <w:t>m</w:t>
      </w:r>
      <w:r w:rsidR="00A737AC" w:rsidRPr="003F7478">
        <w:rPr>
          <w:b/>
          <w:bCs/>
          <w:color w:val="000000" w:themeColor="text1"/>
        </w:rPr>
        <w:t xml:space="preserve">edical </w:t>
      </w:r>
      <w:r w:rsidR="00A737AC">
        <w:rPr>
          <w:b/>
          <w:bCs/>
          <w:color w:val="000000" w:themeColor="text1"/>
        </w:rPr>
        <w:t>c</w:t>
      </w:r>
      <w:r w:rsidR="00A737AC" w:rsidRPr="003F7478">
        <w:rPr>
          <w:b/>
          <w:bCs/>
          <w:color w:val="000000" w:themeColor="text1"/>
        </w:rPr>
        <w:t>ondition (CMC) (N=</w:t>
      </w:r>
      <w:r w:rsidR="00A737AC" w:rsidRPr="003F7478">
        <w:t xml:space="preserve"> </w:t>
      </w:r>
      <w:r w:rsidR="00A737AC" w:rsidRPr="003F7478">
        <w:rPr>
          <w:b/>
          <w:bCs/>
          <w:color w:val="000000" w:themeColor="text1"/>
        </w:rPr>
        <w:t>11,250)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1260"/>
        <w:gridCol w:w="1350"/>
        <w:gridCol w:w="1710"/>
        <w:gridCol w:w="1260"/>
        <w:gridCol w:w="1350"/>
        <w:gridCol w:w="1710"/>
        <w:gridCol w:w="1170"/>
        <w:gridCol w:w="1350"/>
      </w:tblGrid>
      <w:tr w:rsidR="00215D46" w:rsidRPr="00BC50DD" w14:paraId="79148F30" w14:textId="77777777" w:rsidTr="000F43C3">
        <w:tc>
          <w:tcPr>
            <w:tcW w:w="2250" w:type="dxa"/>
            <w:shd w:val="clear" w:color="auto" w:fill="auto"/>
          </w:tcPr>
          <w:p w14:paraId="4F0598CD" w14:textId="77777777" w:rsidR="00215D46" w:rsidRPr="00BC50DD" w:rsidRDefault="00215D46" w:rsidP="00215D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14:paraId="40C6891D" w14:textId="77777777" w:rsidR="00215D46" w:rsidRPr="003F7478" w:rsidRDefault="00215D46" w:rsidP="00215D46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Model 1</w:t>
            </w:r>
            <w:r w:rsidRPr="003F747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24C3D63A" w14:textId="1B870636" w:rsidR="00215D46" w:rsidRPr="00BC50DD" w:rsidRDefault="00215D46" w:rsidP="00215D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N=10,551</w:t>
            </w: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14:paraId="260615F1" w14:textId="77777777" w:rsidR="00215D46" w:rsidRPr="003F7478" w:rsidRDefault="00215D46" w:rsidP="00215D46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Model 2</w:t>
            </w:r>
            <w:r w:rsidRPr="003F747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10647F68" w14:textId="52848D99" w:rsidR="00215D46" w:rsidRPr="00BC50DD" w:rsidRDefault="00215D46" w:rsidP="00215D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N=10,522</w:t>
            </w:r>
          </w:p>
        </w:tc>
        <w:tc>
          <w:tcPr>
            <w:tcW w:w="4230" w:type="dxa"/>
            <w:gridSpan w:val="3"/>
            <w:vAlign w:val="center"/>
          </w:tcPr>
          <w:p w14:paraId="423918A0" w14:textId="77777777" w:rsidR="00215D46" w:rsidRPr="003F7478" w:rsidRDefault="00215D46" w:rsidP="00215D46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Model 3</w:t>
            </w:r>
            <w:r w:rsidRPr="003F747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7A786DAD" w14:textId="23727723" w:rsidR="00215D46" w:rsidRPr="00BC50DD" w:rsidRDefault="00215D46" w:rsidP="00215D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N=10,502</w:t>
            </w:r>
          </w:p>
        </w:tc>
      </w:tr>
      <w:tr w:rsidR="003B2F6A" w:rsidRPr="00BC50DD" w14:paraId="5F397DC7" w14:textId="77777777" w:rsidTr="00827E46">
        <w:tc>
          <w:tcPr>
            <w:tcW w:w="2250" w:type="dxa"/>
            <w:shd w:val="clear" w:color="auto" w:fill="auto"/>
          </w:tcPr>
          <w:p w14:paraId="18B9302A" w14:textId="77777777" w:rsidR="003B2F6A" w:rsidRPr="00BC50DD" w:rsidRDefault="003B2F6A" w:rsidP="00827E4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379763B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C50DD"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35B96709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60" w:type="dxa"/>
          </w:tcPr>
          <w:p w14:paraId="24B2A78D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74D2998C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710" w:type="dxa"/>
            <w:shd w:val="clear" w:color="auto" w:fill="auto"/>
          </w:tcPr>
          <w:p w14:paraId="4E597B15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C50DD"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59D3ABC5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60" w:type="dxa"/>
          </w:tcPr>
          <w:p w14:paraId="287187EC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26783D08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710" w:type="dxa"/>
          </w:tcPr>
          <w:p w14:paraId="6DCA1CA4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C50DD"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</w:p>
          <w:p w14:paraId="7DB9BD61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50DD">
              <w:rPr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70" w:type="dxa"/>
          </w:tcPr>
          <w:p w14:paraId="59A3318A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64B06C59" w14:textId="77777777" w:rsidR="003B2F6A" w:rsidRPr="00BC50DD" w:rsidRDefault="003B2F6A" w:rsidP="00827E4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</w:tr>
      <w:tr w:rsidR="00073F4B" w:rsidRPr="00BC50DD" w14:paraId="4995330D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3B9B2744" w14:textId="73F5BADA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4A3E2BBA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E20581C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9E10655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58BCD4C0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5F3ABCD7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6B6B5DF1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0FFDE97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430AFA08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726E112" w14:textId="77777777" w:rsidR="00073F4B" w:rsidRPr="00BC50DD" w:rsidRDefault="00073F4B" w:rsidP="00073F4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816E1" w:rsidRPr="00BC50DD" w14:paraId="01EF0615" w14:textId="77777777" w:rsidTr="00827E46">
        <w:tc>
          <w:tcPr>
            <w:tcW w:w="2250" w:type="dxa"/>
            <w:shd w:val="clear" w:color="auto" w:fill="auto"/>
          </w:tcPr>
          <w:p w14:paraId="7BD44672" w14:textId="350E2CB1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55-64</w:t>
            </w:r>
          </w:p>
        </w:tc>
        <w:tc>
          <w:tcPr>
            <w:tcW w:w="1710" w:type="dxa"/>
            <w:shd w:val="clear" w:color="auto" w:fill="auto"/>
          </w:tcPr>
          <w:p w14:paraId="199F839E" w14:textId="2F1D85D7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17891626" w14:textId="61E73BD6" w:rsidR="007816E1" w:rsidRPr="005912B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5912B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12369CE" w14:textId="7EEF6AC3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69EA794" w14:textId="42800DD1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4F8FA4E5" w14:textId="2F4FC5E0" w:rsidR="007816E1" w:rsidRPr="00BC50DD" w:rsidRDefault="007816E1" w:rsidP="007816E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54B5B91C" w14:textId="2266DF5E" w:rsidR="007816E1" w:rsidRPr="00BC50DD" w:rsidRDefault="007816E1" w:rsidP="007816E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5A8B51CB" w14:textId="4981C1C9" w:rsidR="007816E1" w:rsidRPr="00BC50DD" w:rsidRDefault="007816E1" w:rsidP="007816E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DCDC4CB" w14:textId="5A833917" w:rsidR="007816E1" w:rsidRPr="00BC50DD" w:rsidRDefault="007816E1" w:rsidP="007816E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4A0376BD" w14:textId="77321DF7" w:rsidR="007816E1" w:rsidRPr="00BC50DD" w:rsidRDefault="007816E1" w:rsidP="007816E1">
            <w:pPr>
              <w:tabs>
                <w:tab w:val="center" w:pos="1062"/>
              </w:tabs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3E72A4EA" w14:textId="77777777" w:rsidTr="00827E46">
        <w:tc>
          <w:tcPr>
            <w:tcW w:w="2250" w:type="dxa"/>
            <w:shd w:val="clear" w:color="auto" w:fill="auto"/>
          </w:tcPr>
          <w:p w14:paraId="3D4C50EF" w14:textId="7BD5409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46-54</w:t>
            </w:r>
          </w:p>
        </w:tc>
        <w:tc>
          <w:tcPr>
            <w:tcW w:w="1710" w:type="dxa"/>
            <w:shd w:val="clear" w:color="auto" w:fill="auto"/>
          </w:tcPr>
          <w:p w14:paraId="33C9C4A1" w14:textId="1AA45263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44 (1.31, 1.58)</w:t>
            </w:r>
          </w:p>
        </w:tc>
        <w:tc>
          <w:tcPr>
            <w:tcW w:w="1260" w:type="dxa"/>
          </w:tcPr>
          <w:p w14:paraId="5E892C3A" w14:textId="022AF6EF" w:rsidR="00DE3814" w:rsidRPr="005912BD" w:rsidRDefault="0097530F" w:rsidP="00DE3814">
            <w:pPr>
              <w:rPr>
                <w:color w:val="000000" w:themeColor="text1"/>
                <w:sz w:val="20"/>
                <w:szCs w:val="20"/>
              </w:rPr>
            </w:pPr>
            <w:r w:rsidRPr="005912BD">
              <w:rPr>
                <w:color w:val="000000" w:themeColor="text1"/>
                <w:sz w:val="20"/>
                <w:szCs w:val="20"/>
              </w:rPr>
              <w:t>2.74e-14</w:t>
            </w:r>
          </w:p>
        </w:tc>
        <w:tc>
          <w:tcPr>
            <w:tcW w:w="1350" w:type="dxa"/>
          </w:tcPr>
          <w:p w14:paraId="4F72A1CF" w14:textId="71773874" w:rsidR="00DE3814" w:rsidRPr="00BC50DD" w:rsidRDefault="00FB2DC4" w:rsidP="00DE3814">
            <w:pPr>
              <w:rPr>
                <w:color w:val="000000" w:themeColor="text1"/>
                <w:sz w:val="20"/>
                <w:szCs w:val="20"/>
              </w:rPr>
            </w:pPr>
            <w:r w:rsidRPr="00FB2DC4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7BB65BE3" w14:textId="459ED3E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43 (1.30, 1.57)</w:t>
            </w:r>
          </w:p>
        </w:tc>
        <w:tc>
          <w:tcPr>
            <w:tcW w:w="1260" w:type="dxa"/>
          </w:tcPr>
          <w:p w14:paraId="1DEFFD91" w14:textId="0CF8261C" w:rsidR="00DE3814" w:rsidRPr="00BC50DD" w:rsidRDefault="00CE4242" w:rsidP="00DE3814">
            <w:pPr>
              <w:rPr>
                <w:color w:val="000000" w:themeColor="text1"/>
                <w:sz w:val="20"/>
                <w:szCs w:val="20"/>
              </w:rPr>
            </w:pPr>
            <w:r w:rsidRPr="00CE4242">
              <w:rPr>
                <w:color w:val="000000" w:themeColor="text1"/>
                <w:sz w:val="20"/>
                <w:szCs w:val="20"/>
              </w:rPr>
              <w:t>1.05e-13</w:t>
            </w:r>
          </w:p>
        </w:tc>
        <w:tc>
          <w:tcPr>
            <w:tcW w:w="1350" w:type="dxa"/>
          </w:tcPr>
          <w:p w14:paraId="1ADF5EF2" w14:textId="45374720" w:rsidR="00DE3814" w:rsidRPr="00BC50DD" w:rsidRDefault="002E2C37" w:rsidP="00DE3814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064A3765" w14:textId="11F41B8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37 (1.25, 1.51)</w:t>
            </w:r>
          </w:p>
        </w:tc>
        <w:tc>
          <w:tcPr>
            <w:tcW w:w="1170" w:type="dxa"/>
          </w:tcPr>
          <w:p w14:paraId="683BCA1F" w14:textId="04C56006" w:rsidR="00DE3814" w:rsidRPr="00BC50DD" w:rsidRDefault="00C75B49" w:rsidP="00DE3814">
            <w:pPr>
              <w:rPr>
                <w:color w:val="000000" w:themeColor="text1"/>
                <w:sz w:val="20"/>
                <w:szCs w:val="20"/>
              </w:rPr>
            </w:pPr>
            <w:r w:rsidRPr="00C75B49">
              <w:rPr>
                <w:color w:val="000000" w:themeColor="text1"/>
                <w:sz w:val="20"/>
                <w:szCs w:val="20"/>
              </w:rPr>
              <w:t>1.52e-10</w:t>
            </w:r>
          </w:p>
        </w:tc>
        <w:tc>
          <w:tcPr>
            <w:tcW w:w="1350" w:type="dxa"/>
          </w:tcPr>
          <w:p w14:paraId="58C5FC73" w14:textId="7E418AC8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DE3814" w:rsidRPr="00BC50DD" w14:paraId="27E7C2E4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4F2D7661" w14:textId="3F1AD25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Province of Residenc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1E234B1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B059C9C" w14:textId="77777777" w:rsidR="00DE3814" w:rsidRPr="00A6055A" w:rsidRDefault="00DE381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155D6E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45231C2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6EFC377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CE8E9F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6E6537E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3C1E33B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6DB3DB0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D80331" w:rsidRPr="00BC50DD" w14:paraId="14660963" w14:textId="77777777" w:rsidTr="00827E46">
        <w:tc>
          <w:tcPr>
            <w:tcW w:w="2250" w:type="dxa"/>
            <w:shd w:val="clear" w:color="auto" w:fill="auto"/>
            <w:vAlign w:val="bottom"/>
          </w:tcPr>
          <w:p w14:paraId="012C62CC" w14:textId="03044188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Ontario</w:t>
            </w:r>
          </w:p>
        </w:tc>
        <w:tc>
          <w:tcPr>
            <w:tcW w:w="1710" w:type="dxa"/>
            <w:shd w:val="clear" w:color="auto" w:fill="auto"/>
          </w:tcPr>
          <w:p w14:paraId="1ED6E7E8" w14:textId="2CF96C2B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58B60D0" w14:textId="3C6334BE" w:rsidR="00D80331" w:rsidRPr="00A6055A" w:rsidRDefault="00D80331" w:rsidP="00D80331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DC306B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F0DCD03" w14:textId="44EB2BD9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0F7ECC27" w14:textId="793458F9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0E6AA267" w14:textId="3BE5A05B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BE4FFAB" w14:textId="73459D1F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0B310A15" w14:textId="5CD1E0C3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735C7BA0" w14:textId="1ADA36DC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DFFAB93" w14:textId="4077528A" w:rsidR="00D80331" w:rsidRPr="00BC50DD" w:rsidRDefault="00D80331" w:rsidP="00D8033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C75B49" w:rsidRPr="00BC50DD" w14:paraId="44ECD705" w14:textId="77777777" w:rsidTr="00827E46">
        <w:tc>
          <w:tcPr>
            <w:tcW w:w="2250" w:type="dxa"/>
            <w:shd w:val="clear" w:color="auto" w:fill="auto"/>
            <w:vAlign w:val="bottom"/>
          </w:tcPr>
          <w:p w14:paraId="2982CC6B" w14:textId="55529D6D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Newfoundland</w:t>
            </w:r>
          </w:p>
        </w:tc>
        <w:tc>
          <w:tcPr>
            <w:tcW w:w="1710" w:type="dxa"/>
            <w:shd w:val="clear" w:color="auto" w:fill="auto"/>
          </w:tcPr>
          <w:p w14:paraId="19E8FA38" w14:textId="77B77D0B" w:rsidR="00C75B49" w:rsidRPr="005F563E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5F563E">
              <w:rPr>
                <w:color w:val="000000" w:themeColor="text1"/>
                <w:sz w:val="20"/>
                <w:szCs w:val="20"/>
              </w:rPr>
              <w:t>1.34 (1.13, 1.58)</w:t>
            </w:r>
          </w:p>
        </w:tc>
        <w:tc>
          <w:tcPr>
            <w:tcW w:w="1260" w:type="dxa"/>
          </w:tcPr>
          <w:p w14:paraId="19D3E58D" w14:textId="04134C55" w:rsidR="00C75B49" w:rsidRPr="005F563E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Pr="005802D4">
              <w:rPr>
                <w:color w:val="000000" w:themeColor="text1"/>
                <w:sz w:val="20"/>
                <w:szCs w:val="20"/>
              </w:rPr>
              <w:t>e-0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11A1654" w14:textId="620199DB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FB2DC4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10D798FE" w14:textId="684645A9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39 (1.17, 1.64)</w:t>
            </w:r>
          </w:p>
        </w:tc>
        <w:tc>
          <w:tcPr>
            <w:tcW w:w="1260" w:type="dxa"/>
          </w:tcPr>
          <w:p w14:paraId="3A150125" w14:textId="26E820C8" w:rsidR="00C75B49" w:rsidRPr="00E95A4A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E37CCE">
              <w:rPr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1350" w:type="dxa"/>
          </w:tcPr>
          <w:p w14:paraId="52D9BD1C" w14:textId="510B97ED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0638BEC1" w14:textId="7AA8924C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39 (1.17, 1.65)</w:t>
            </w:r>
          </w:p>
        </w:tc>
        <w:tc>
          <w:tcPr>
            <w:tcW w:w="1170" w:type="dxa"/>
          </w:tcPr>
          <w:p w14:paraId="49FAB4F3" w14:textId="40B1F038" w:rsidR="00C75B49" w:rsidRPr="00BC50DD" w:rsidRDefault="002F20B9" w:rsidP="00C75B49">
            <w:pPr>
              <w:rPr>
                <w:color w:val="000000" w:themeColor="text1"/>
                <w:sz w:val="20"/>
                <w:szCs w:val="20"/>
              </w:rPr>
            </w:pPr>
            <w:r w:rsidRPr="002F20B9">
              <w:rPr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1350" w:type="dxa"/>
          </w:tcPr>
          <w:p w14:paraId="31FCA904" w14:textId="6F2E6716" w:rsidR="00C75B49" w:rsidRPr="00BC50DD" w:rsidRDefault="0098732A" w:rsidP="00C75B49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C75B49" w:rsidRPr="00BC50DD" w14:paraId="201493B5" w14:textId="77777777" w:rsidTr="00827E46">
        <w:tc>
          <w:tcPr>
            <w:tcW w:w="2250" w:type="dxa"/>
            <w:shd w:val="clear" w:color="auto" w:fill="auto"/>
            <w:vAlign w:val="bottom"/>
          </w:tcPr>
          <w:p w14:paraId="4D01A91E" w14:textId="5D6E4015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Prince Edward Island</w:t>
            </w:r>
          </w:p>
        </w:tc>
        <w:tc>
          <w:tcPr>
            <w:tcW w:w="1710" w:type="dxa"/>
            <w:shd w:val="clear" w:color="auto" w:fill="auto"/>
          </w:tcPr>
          <w:p w14:paraId="53C1B69E" w14:textId="5544FD84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3 (0.60, 1.14)</w:t>
            </w:r>
          </w:p>
        </w:tc>
        <w:tc>
          <w:tcPr>
            <w:tcW w:w="1260" w:type="dxa"/>
          </w:tcPr>
          <w:p w14:paraId="4987B99E" w14:textId="1936B4A7" w:rsidR="00C75B49" w:rsidRPr="00A6055A" w:rsidRDefault="00C75B49" w:rsidP="00C75B49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17827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14:paraId="76E8C3A7" w14:textId="5B79D36C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470CE0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710" w:type="dxa"/>
          </w:tcPr>
          <w:p w14:paraId="5AA6D507" w14:textId="6AEB5250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0 (0.58, 1.11)</w:t>
            </w:r>
          </w:p>
        </w:tc>
        <w:tc>
          <w:tcPr>
            <w:tcW w:w="1260" w:type="dxa"/>
          </w:tcPr>
          <w:p w14:paraId="4D475505" w14:textId="2F0C62AF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14:paraId="449574BC" w14:textId="7083249E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710" w:type="dxa"/>
          </w:tcPr>
          <w:p w14:paraId="34AC3AEC" w14:textId="3001584F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0 (0.58, 1.11)</w:t>
            </w:r>
          </w:p>
        </w:tc>
        <w:tc>
          <w:tcPr>
            <w:tcW w:w="1170" w:type="dxa"/>
          </w:tcPr>
          <w:p w14:paraId="4E5D356B" w14:textId="4296FA66" w:rsidR="00C75B49" w:rsidRPr="00BC50DD" w:rsidRDefault="002F20B9" w:rsidP="00C75B49">
            <w:pPr>
              <w:rPr>
                <w:color w:val="000000" w:themeColor="text1"/>
                <w:sz w:val="20"/>
                <w:szCs w:val="20"/>
              </w:rPr>
            </w:pPr>
            <w:r w:rsidRPr="002F20B9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50" w:type="dxa"/>
          </w:tcPr>
          <w:p w14:paraId="68D720DC" w14:textId="1F5F34C0" w:rsidR="00C75B49" w:rsidRPr="00BC50DD" w:rsidRDefault="0098732A" w:rsidP="00C75B49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17</w:t>
            </w:r>
          </w:p>
        </w:tc>
      </w:tr>
      <w:tr w:rsidR="00C75B49" w:rsidRPr="00BC50DD" w14:paraId="4A7C5F2E" w14:textId="77777777" w:rsidTr="00827E46">
        <w:tc>
          <w:tcPr>
            <w:tcW w:w="2250" w:type="dxa"/>
            <w:shd w:val="clear" w:color="auto" w:fill="auto"/>
            <w:vAlign w:val="bottom"/>
          </w:tcPr>
          <w:p w14:paraId="50733CED" w14:textId="699D3C2B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Nova Scotia</w:t>
            </w:r>
          </w:p>
        </w:tc>
        <w:tc>
          <w:tcPr>
            <w:tcW w:w="1710" w:type="dxa"/>
            <w:shd w:val="clear" w:color="auto" w:fill="auto"/>
          </w:tcPr>
          <w:p w14:paraId="6FF53672" w14:textId="52BE87CB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56 (0.47, 0.66)</w:t>
            </w:r>
          </w:p>
        </w:tc>
        <w:tc>
          <w:tcPr>
            <w:tcW w:w="1260" w:type="dxa"/>
          </w:tcPr>
          <w:p w14:paraId="2D36B843" w14:textId="2E8507A0" w:rsidR="00C75B49" w:rsidRPr="00A6055A" w:rsidRDefault="00C75B49" w:rsidP="00C75B49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816171">
              <w:rPr>
                <w:color w:val="000000" w:themeColor="text1"/>
                <w:sz w:val="20"/>
                <w:szCs w:val="20"/>
              </w:rPr>
              <w:t>2.86e-11</w:t>
            </w:r>
          </w:p>
        </w:tc>
        <w:tc>
          <w:tcPr>
            <w:tcW w:w="1350" w:type="dxa"/>
          </w:tcPr>
          <w:p w14:paraId="2747BE21" w14:textId="778625AC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470CE0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0655BF06" w14:textId="60C1B2CF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57 (0.48, 0.67)</w:t>
            </w:r>
          </w:p>
        </w:tc>
        <w:tc>
          <w:tcPr>
            <w:tcW w:w="1260" w:type="dxa"/>
          </w:tcPr>
          <w:p w14:paraId="228E0426" w14:textId="1EFD7449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476557">
              <w:rPr>
                <w:color w:val="000000" w:themeColor="text1"/>
                <w:sz w:val="20"/>
                <w:szCs w:val="20"/>
              </w:rPr>
              <w:t>9.33e-11</w:t>
            </w:r>
          </w:p>
        </w:tc>
        <w:tc>
          <w:tcPr>
            <w:tcW w:w="1350" w:type="dxa"/>
          </w:tcPr>
          <w:p w14:paraId="3D41FDC5" w14:textId="171EA59C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27B151D9" w14:textId="3EA59B5A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57 (0.48, 0.68)</w:t>
            </w:r>
          </w:p>
        </w:tc>
        <w:tc>
          <w:tcPr>
            <w:tcW w:w="1170" w:type="dxa"/>
          </w:tcPr>
          <w:p w14:paraId="589DBF28" w14:textId="1E4C4E6E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C75B49">
              <w:rPr>
                <w:color w:val="000000" w:themeColor="text1"/>
                <w:sz w:val="20"/>
                <w:szCs w:val="20"/>
              </w:rPr>
              <w:t>1.70e-10</w:t>
            </w:r>
          </w:p>
        </w:tc>
        <w:tc>
          <w:tcPr>
            <w:tcW w:w="1350" w:type="dxa"/>
          </w:tcPr>
          <w:p w14:paraId="36BB4CC1" w14:textId="665A77E8" w:rsidR="00C75B49" w:rsidRPr="00BC50DD" w:rsidRDefault="0098732A" w:rsidP="00C75B49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C75B49" w:rsidRPr="00BC50DD" w14:paraId="203CD6E1" w14:textId="77777777" w:rsidTr="00827E46">
        <w:tc>
          <w:tcPr>
            <w:tcW w:w="2250" w:type="dxa"/>
            <w:shd w:val="clear" w:color="auto" w:fill="auto"/>
            <w:vAlign w:val="bottom"/>
          </w:tcPr>
          <w:p w14:paraId="205C441A" w14:textId="501A35F5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New Brunswick</w:t>
            </w:r>
          </w:p>
        </w:tc>
        <w:tc>
          <w:tcPr>
            <w:tcW w:w="1710" w:type="dxa"/>
            <w:shd w:val="clear" w:color="auto" w:fill="auto"/>
          </w:tcPr>
          <w:p w14:paraId="0EAD4B80" w14:textId="726C6497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3 (0.79, 1.33)</w:t>
            </w:r>
          </w:p>
        </w:tc>
        <w:tc>
          <w:tcPr>
            <w:tcW w:w="1260" w:type="dxa"/>
          </w:tcPr>
          <w:p w14:paraId="29362DDD" w14:textId="2754929D" w:rsidR="00C75B49" w:rsidRPr="00A6055A" w:rsidRDefault="00C75B49" w:rsidP="00C75B49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A6E1F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350" w:type="dxa"/>
          </w:tcPr>
          <w:p w14:paraId="1E8A5240" w14:textId="56EB9F10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470CE0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3B82285C" w14:textId="01F590D6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5 (0.80, 1.36)</w:t>
            </w:r>
          </w:p>
        </w:tc>
        <w:tc>
          <w:tcPr>
            <w:tcW w:w="1260" w:type="dxa"/>
          </w:tcPr>
          <w:p w14:paraId="0B53135D" w14:textId="059F6ED4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50" w:type="dxa"/>
          </w:tcPr>
          <w:p w14:paraId="0D1A8445" w14:textId="2B7C6A23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710" w:type="dxa"/>
          </w:tcPr>
          <w:p w14:paraId="4D51085B" w14:textId="72459E90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9 (0.84, 1.43)</w:t>
            </w:r>
          </w:p>
        </w:tc>
        <w:tc>
          <w:tcPr>
            <w:tcW w:w="1170" w:type="dxa"/>
          </w:tcPr>
          <w:p w14:paraId="38BA7B3A" w14:textId="70C270A5" w:rsidR="00C75B49" w:rsidRPr="00BC50DD" w:rsidRDefault="002F20B9" w:rsidP="00C75B49">
            <w:pPr>
              <w:rPr>
                <w:color w:val="000000" w:themeColor="text1"/>
                <w:sz w:val="20"/>
                <w:szCs w:val="20"/>
              </w:rPr>
            </w:pPr>
            <w:r w:rsidRPr="002F20B9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50" w:type="dxa"/>
          </w:tcPr>
          <w:p w14:paraId="651636AF" w14:textId="4D848FAA" w:rsidR="00C75B49" w:rsidRPr="00BC50DD" w:rsidRDefault="0098732A" w:rsidP="00C75B49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C75B49" w:rsidRPr="00BC50DD" w14:paraId="5A3AD298" w14:textId="77777777" w:rsidTr="00827E46">
        <w:tc>
          <w:tcPr>
            <w:tcW w:w="2250" w:type="dxa"/>
            <w:shd w:val="clear" w:color="auto" w:fill="auto"/>
            <w:vAlign w:val="bottom"/>
          </w:tcPr>
          <w:p w14:paraId="590C4084" w14:textId="1894C6E8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1710" w:type="dxa"/>
            <w:shd w:val="clear" w:color="auto" w:fill="auto"/>
          </w:tcPr>
          <w:p w14:paraId="4613EC6F" w14:textId="435BD9A2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2.27 (2.00, 2.58)</w:t>
            </w:r>
          </w:p>
        </w:tc>
        <w:tc>
          <w:tcPr>
            <w:tcW w:w="1260" w:type="dxa"/>
          </w:tcPr>
          <w:p w14:paraId="0562280F" w14:textId="71100F3D" w:rsidR="00C75B49" w:rsidRPr="00A6055A" w:rsidRDefault="00C75B49" w:rsidP="00C75B49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816171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21A770BD" w14:textId="1EF536BA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470CE0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2F9CB95C" w14:textId="44C208DB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2.23 (1.96, 2.53)</w:t>
            </w:r>
          </w:p>
        </w:tc>
        <w:tc>
          <w:tcPr>
            <w:tcW w:w="1260" w:type="dxa"/>
          </w:tcPr>
          <w:p w14:paraId="2A7FC8D4" w14:textId="7AA52F14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476557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03482EA8" w14:textId="2BB9C3E0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03329B02" w14:textId="73E0F677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2.21 (1.95, 2.51)</w:t>
            </w:r>
          </w:p>
        </w:tc>
        <w:tc>
          <w:tcPr>
            <w:tcW w:w="1170" w:type="dxa"/>
          </w:tcPr>
          <w:p w14:paraId="47714324" w14:textId="1CF4370F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C75B49">
              <w:rPr>
                <w:color w:val="000000" w:themeColor="text1"/>
                <w:sz w:val="20"/>
                <w:szCs w:val="20"/>
              </w:rPr>
              <w:t>&lt; 2e-16</w:t>
            </w:r>
          </w:p>
        </w:tc>
        <w:tc>
          <w:tcPr>
            <w:tcW w:w="1350" w:type="dxa"/>
          </w:tcPr>
          <w:p w14:paraId="5F299B61" w14:textId="68F0777E" w:rsidR="00C75B49" w:rsidRPr="00BC50DD" w:rsidRDefault="0098732A" w:rsidP="00C75B49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C75B49" w:rsidRPr="00BC50DD" w14:paraId="739527EF" w14:textId="77777777" w:rsidTr="00827E46">
        <w:tc>
          <w:tcPr>
            <w:tcW w:w="2250" w:type="dxa"/>
            <w:shd w:val="clear" w:color="auto" w:fill="auto"/>
            <w:vAlign w:val="bottom"/>
          </w:tcPr>
          <w:p w14:paraId="1DAE02D0" w14:textId="1E9F7006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Manitoba</w:t>
            </w:r>
          </w:p>
        </w:tc>
        <w:tc>
          <w:tcPr>
            <w:tcW w:w="1710" w:type="dxa"/>
            <w:shd w:val="clear" w:color="auto" w:fill="auto"/>
          </w:tcPr>
          <w:p w14:paraId="37AEA720" w14:textId="35B90188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8 (0.93, 1.27)</w:t>
            </w:r>
          </w:p>
        </w:tc>
        <w:tc>
          <w:tcPr>
            <w:tcW w:w="1260" w:type="dxa"/>
          </w:tcPr>
          <w:p w14:paraId="424E4DFE" w14:textId="68958017" w:rsidR="00C75B49" w:rsidRPr="00A6055A" w:rsidRDefault="00C75B49" w:rsidP="00C75B49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90489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14:paraId="5112DB2B" w14:textId="6B390AB1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470CE0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5B6EEEEA" w14:textId="62DA8C5B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9 (0.93, 1.27)</w:t>
            </w:r>
          </w:p>
        </w:tc>
        <w:tc>
          <w:tcPr>
            <w:tcW w:w="1260" w:type="dxa"/>
          </w:tcPr>
          <w:p w14:paraId="49D06F3C" w14:textId="49217E95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50" w:type="dxa"/>
          </w:tcPr>
          <w:p w14:paraId="5C481DAC" w14:textId="590C3070" w:rsidR="00C75B49" w:rsidRPr="00BC50DD" w:rsidRDefault="00C75B49" w:rsidP="00C75B49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55A73742" w14:textId="185C32B0" w:rsidR="00C75B49" w:rsidRPr="00BC50DD" w:rsidRDefault="00C75B49" w:rsidP="00C75B49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9 (0.93, 1.28)</w:t>
            </w:r>
          </w:p>
        </w:tc>
        <w:tc>
          <w:tcPr>
            <w:tcW w:w="1170" w:type="dxa"/>
          </w:tcPr>
          <w:p w14:paraId="0AFFCEC6" w14:textId="19761B7B" w:rsidR="00C75B49" w:rsidRPr="00BC50DD" w:rsidRDefault="002F20B9" w:rsidP="00C75B49">
            <w:pPr>
              <w:rPr>
                <w:color w:val="000000" w:themeColor="text1"/>
                <w:sz w:val="20"/>
                <w:szCs w:val="20"/>
              </w:rPr>
            </w:pPr>
            <w:r w:rsidRPr="002F20B9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14:paraId="12AC35B5" w14:textId="682F7DF0" w:rsidR="00C75B49" w:rsidRPr="00BC50DD" w:rsidRDefault="0098732A" w:rsidP="00C75B49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18665F2B" w14:textId="77777777" w:rsidTr="00827E46">
        <w:tc>
          <w:tcPr>
            <w:tcW w:w="2250" w:type="dxa"/>
            <w:shd w:val="clear" w:color="auto" w:fill="auto"/>
            <w:vAlign w:val="bottom"/>
          </w:tcPr>
          <w:p w14:paraId="3C29EB18" w14:textId="6599636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Saskatchewan</w:t>
            </w:r>
          </w:p>
        </w:tc>
        <w:tc>
          <w:tcPr>
            <w:tcW w:w="1710" w:type="dxa"/>
            <w:shd w:val="clear" w:color="auto" w:fill="auto"/>
          </w:tcPr>
          <w:p w14:paraId="2F2CC785" w14:textId="157C848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3 (0.86, 1.49)</w:t>
            </w:r>
          </w:p>
        </w:tc>
        <w:tc>
          <w:tcPr>
            <w:tcW w:w="1260" w:type="dxa"/>
          </w:tcPr>
          <w:p w14:paraId="63EEFDF3" w14:textId="2418CD26" w:rsidR="00DE3814" w:rsidRPr="00A6055A" w:rsidRDefault="00A90489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A90489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14:paraId="62913BCD" w14:textId="7E65EBD2" w:rsidR="00DE3814" w:rsidRPr="00BC50DD" w:rsidRDefault="00F11599" w:rsidP="00DE3814">
            <w:pPr>
              <w:rPr>
                <w:color w:val="000000" w:themeColor="text1"/>
                <w:sz w:val="20"/>
                <w:szCs w:val="20"/>
              </w:rPr>
            </w:pPr>
            <w:r w:rsidRPr="00F11599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710" w:type="dxa"/>
          </w:tcPr>
          <w:p w14:paraId="78B01038" w14:textId="754764E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3 (0.85, 1.50)</w:t>
            </w:r>
          </w:p>
        </w:tc>
        <w:tc>
          <w:tcPr>
            <w:tcW w:w="1260" w:type="dxa"/>
          </w:tcPr>
          <w:p w14:paraId="156B3200" w14:textId="348F7FA4" w:rsidR="00DE3814" w:rsidRPr="00BC50DD" w:rsidRDefault="0002077D" w:rsidP="00DE3814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14:paraId="4C69F501" w14:textId="5C93CB07" w:rsidR="00DE3814" w:rsidRPr="00BC50DD" w:rsidRDefault="002E2C37" w:rsidP="00DE3814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710" w:type="dxa"/>
          </w:tcPr>
          <w:p w14:paraId="17E8FA63" w14:textId="24113C5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3 (0.85, 1.50)</w:t>
            </w:r>
          </w:p>
        </w:tc>
        <w:tc>
          <w:tcPr>
            <w:tcW w:w="1170" w:type="dxa"/>
          </w:tcPr>
          <w:p w14:paraId="5FDA6554" w14:textId="16C33D46" w:rsidR="00DE3814" w:rsidRPr="00BC50DD" w:rsidRDefault="002F20B9" w:rsidP="00DE3814">
            <w:pPr>
              <w:rPr>
                <w:color w:val="000000" w:themeColor="text1"/>
                <w:sz w:val="20"/>
                <w:szCs w:val="20"/>
              </w:rPr>
            </w:pPr>
            <w:r w:rsidRPr="002F20B9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50" w:type="dxa"/>
          </w:tcPr>
          <w:p w14:paraId="586E3EA7" w14:textId="7395D134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E3814" w:rsidRPr="00BC50DD" w14:paraId="45A62974" w14:textId="77777777" w:rsidTr="00827E46">
        <w:tc>
          <w:tcPr>
            <w:tcW w:w="2250" w:type="dxa"/>
            <w:shd w:val="clear" w:color="auto" w:fill="auto"/>
            <w:vAlign w:val="bottom"/>
          </w:tcPr>
          <w:p w14:paraId="2A5DA793" w14:textId="4888573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1710" w:type="dxa"/>
            <w:shd w:val="clear" w:color="auto" w:fill="auto"/>
          </w:tcPr>
          <w:p w14:paraId="65F279A8" w14:textId="64F57C9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4 (0.72, 0.97)</w:t>
            </w:r>
          </w:p>
        </w:tc>
        <w:tc>
          <w:tcPr>
            <w:tcW w:w="1260" w:type="dxa"/>
          </w:tcPr>
          <w:p w14:paraId="22321845" w14:textId="65725BC4" w:rsidR="00DE3814" w:rsidRPr="00A6055A" w:rsidRDefault="007701FC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01FC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76D9DAAB" w14:textId="3AECDD71" w:rsidR="00DE3814" w:rsidRPr="00BC50DD" w:rsidRDefault="00F11599" w:rsidP="00DE3814">
            <w:pPr>
              <w:rPr>
                <w:color w:val="000000" w:themeColor="text1"/>
                <w:sz w:val="20"/>
                <w:szCs w:val="20"/>
              </w:rPr>
            </w:pPr>
            <w:r w:rsidRPr="00F1159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1EA6B687" w14:textId="4EF62C8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4 (0.72, 0.97)</w:t>
            </w:r>
          </w:p>
        </w:tc>
        <w:tc>
          <w:tcPr>
            <w:tcW w:w="1260" w:type="dxa"/>
          </w:tcPr>
          <w:p w14:paraId="7CB51BCD" w14:textId="15CF1EE1" w:rsidR="00DE3814" w:rsidRPr="00BC50DD" w:rsidRDefault="0002077D" w:rsidP="00DE3814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4AF8819B" w14:textId="362EFCBF" w:rsidR="00DE3814" w:rsidRPr="00BC50DD" w:rsidRDefault="002E2C37" w:rsidP="00DE3814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3A90F425" w14:textId="44459EF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4 (0.72, 0.97)</w:t>
            </w:r>
          </w:p>
        </w:tc>
        <w:tc>
          <w:tcPr>
            <w:tcW w:w="1170" w:type="dxa"/>
          </w:tcPr>
          <w:p w14:paraId="65F30B4D" w14:textId="55E0F0E0" w:rsidR="00DE3814" w:rsidRPr="00BC50DD" w:rsidRDefault="002F20B9" w:rsidP="00DE3814">
            <w:pPr>
              <w:rPr>
                <w:color w:val="000000" w:themeColor="text1"/>
                <w:sz w:val="20"/>
                <w:szCs w:val="20"/>
              </w:rPr>
            </w:pPr>
            <w:r w:rsidRPr="002F20B9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38057D56" w14:textId="0E3FAF4F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2E7FFE89" w14:textId="77777777" w:rsidTr="00827E46">
        <w:tc>
          <w:tcPr>
            <w:tcW w:w="2250" w:type="dxa"/>
            <w:shd w:val="clear" w:color="auto" w:fill="auto"/>
            <w:vAlign w:val="bottom"/>
          </w:tcPr>
          <w:p w14:paraId="12911F7C" w14:textId="3186B42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</w:t>
            </w:r>
            <w:r w:rsidRPr="003F7478">
              <w:rPr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710" w:type="dxa"/>
            <w:shd w:val="clear" w:color="auto" w:fill="auto"/>
          </w:tcPr>
          <w:p w14:paraId="64719171" w14:textId="38B8D01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9 (0.96, 1.23)</w:t>
            </w:r>
          </w:p>
        </w:tc>
        <w:tc>
          <w:tcPr>
            <w:tcW w:w="1260" w:type="dxa"/>
          </w:tcPr>
          <w:p w14:paraId="73E57B22" w14:textId="12CE9D8B" w:rsidR="00DE3814" w:rsidRPr="00A6055A" w:rsidRDefault="007701FC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01FC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14:paraId="45B1B472" w14:textId="1D4D4C10" w:rsidR="00DE3814" w:rsidRPr="00BC50DD" w:rsidRDefault="00F11599" w:rsidP="00DE3814">
            <w:pPr>
              <w:rPr>
                <w:color w:val="000000" w:themeColor="text1"/>
                <w:sz w:val="20"/>
                <w:szCs w:val="20"/>
              </w:rPr>
            </w:pPr>
            <w:r w:rsidRPr="00F11599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4D64653C" w14:textId="5517561D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0 (0.97, 1.25)</w:t>
            </w:r>
          </w:p>
        </w:tc>
        <w:tc>
          <w:tcPr>
            <w:tcW w:w="1260" w:type="dxa"/>
          </w:tcPr>
          <w:p w14:paraId="1F8C9740" w14:textId="5A813A14" w:rsidR="00DE3814" w:rsidRPr="00BC50DD" w:rsidRDefault="0002077D" w:rsidP="00DE3814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14:paraId="6F932DAA" w14:textId="36E42C30" w:rsidR="00DE3814" w:rsidRPr="00BC50DD" w:rsidRDefault="002E2C37" w:rsidP="00DE3814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7C4BD488" w14:textId="3DF13CA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2 (0.99, 1.26)</w:t>
            </w:r>
          </w:p>
        </w:tc>
        <w:tc>
          <w:tcPr>
            <w:tcW w:w="1170" w:type="dxa"/>
          </w:tcPr>
          <w:p w14:paraId="04255654" w14:textId="1F20BACE" w:rsidR="00DE3814" w:rsidRPr="00BC50DD" w:rsidRDefault="002F20B9" w:rsidP="00DE3814">
            <w:pPr>
              <w:rPr>
                <w:color w:val="000000" w:themeColor="text1"/>
                <w:sz w:val="20"/>
                <w:szCs w:val="20"/>
              </w:rPr>
            </w:pPr>
            <w:r w:rsidRPr="002F20B9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50" w:type="dxa"/>
          </w:tcPr>
          <w:p w14:paraId="276D7DCE" w14:textId="7D0BCC10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E3814" w:rsidRPr="00BC50DD" w14:paraId="39D32B7B" w14:textId="77777777" w:rsidTr="00827E46">
        <w:tc>
          <w:tcPr>
            <w:tcW w:w="2250" w:type="dxa"/>
            <w:shd w:val="clear" w:color="auto" w:fill="D0CECE" w:themeFill="background2" w:themeFillShade="E6"/>
            <w:vAlign w:val="bottom"/>
          </w:tcPr>
          <w:p w14:paraId="7F54982B" w14:textId="17BAB1A3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B5EB7F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2BC51CE2" w14:textId="77777777" w:rsidR="00DE3814" w:rsidRPr="00A6055A" w:rsidRDefault="00DE381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3F1D7F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FF67AE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DD6439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FEBD6D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559EC26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4695261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62E3021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7816E1" w:rsidRPr="00BC50DD" w14:paraId="26709225" w14:textId="77777777" w:rsidTr="00827E46">
        <w:tc>
          <w:tcPr>
            <w:tcW w:w="2250" w:type="dxa"/>
            <w:shd w:val="clear" w:color="auto" w:fill="auto"/>
          </w:tcPr>
          <w:p w14:paraId="7537D756" w14:textId="703D6FC9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Female</w:t>
            </w:r>
          </w:p>
        </w:tc>
        <w:tc>
          <w:tcPr>
            <w:tcW w:w="1710" w:type="dxa"/>
            <w:shd w:val="clear" w:color="auto" w:fill="auto"/>
          </w:tcPr>
          <w:p w14:paraId="7A4CED48" w14:textId="25140781" w:rsidR="007816E1" w:rsidRPr="003A2263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A2263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7437EAD9" w14:textId="1180C4C7" w:rsidR="007816E1" w:rsidRPr="003A2263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A2263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039853D" w14:textId="1409C72F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59B9391E" w14:textId="7B4F8846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1D12A70" w14:textId="773064C9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4055CBCD" w14:textId="169757E0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36784B65" w14:textId="6AAFDBD4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3FF125F4" w14:textId="1D61C6AA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149C753" w14:textId="4B0F2653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69D06469" w14:textId="77777777" w:rsidTr="00827E46">
        <w:trPr>
          <w:trHeight w:val="68"/>
        </w:trPr>
        <w:tc>
          <w:tcPr>
            <w:tcW w:w="2250" w:type="dxa"/>
            <w:shd w:val="clear" w:color="auto" w:fill="auto"/>
            <w:vAlign w:val="bottom"/>
          </w:tcPr>
          <w:p w14:paraId="47A36ADC" w14:textId="7FF66D5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Male</w:t>
            </w:r>
          </w:p>
        </w:tc>
        <w:tc>
          <w:tcPr>
            <w:tcW w:w="1710" w:type="dxa"/>
            <w:shd w:val="clear" w:color="auto" w:fill="auto"/>
          </w:tcPr>
          <w:p w14:paraId="63475675" w14:textId="0C70B117" w:rsidR="00DE3814" w:rsidRPr="003A2263" w:rsidDel="00690EC4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A2263">
              <w:rPr>
                <w:color w:val="000000" w:themeColor="text1"/>
                <w:sz w:val="20"/>
                <w:szCs w:val="20"/>
              </w:rPr>
              <w:t>1.22 (1.12, 1.32)</w:t>
            </w:r>
          </w:p>
        </w:tc>
        <w:tc>
          <w:tcPr>
            <w:tcW w:w="1260" w:type="dxa"/>
          </w:tcPr>
          <w:p w14:paraId="42CCACDB" w14:textId="00AC5C2C" w:rsidR="00DE3814" w:rsidRPr="003A2263" w:rsidRDefault="0097530F" w:rsidP="00DE3814">
            <w:pPr>
              <w:rPr>
                <w:color w:val="000000" w:themeColor="text1"/>
                <w:sz w:val="20"/>
                <w:szCs w:val="20"/>
              </w:rPr>
            </w:pPr>
            <w:r w:rsidRPr="003A2263">
              <w:rPr>
                <w:color w:val="000000" w:themeColor="text1"/>
                <w:sz w:val="20"/>
                <w:szCs w:val="20"/>
              </w:rPr>
              <w:t>1.87e-06</w:t>
            </w:r>
          </w:p>
        </w:tc>
        <w:tc>
          <w:tcPr>
            <w:tcW w:w="1350" w:type="dxa"/>
          </w:tcPr>
          <w:p w14:paraId="41102C0B" w14:textId="430F8466" w:rsidR="00DE3814" w:rsidRPr="00BC50DD" w:rsidRDefault="00E70028" w:rsidP="00DE3814">
            <w:pPr>
              <w:rPr>
                <w:color w:val="000000" w:themeColor="text1"/>
                <w:sz w:val="20"/>
                <w:szCs w:val="20"/>
              </w:rPr>
            </w:pPr>
            <w:r w:rsidRPr="00E70028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24767DB6" w14:textId="352BDB4B" w:rsidR="00DE3814" w:rsidRPr="00BC50DD" w:rsidDel="00690EC4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20 (1.10, 1.30)</w:t>
            </w:r>
          </w:p>
        </w:tc>
        <w:tc>
          <w:tcPr>
            <w:tcW w:w="1260" w:type="dxa"/>
          </w:tcPr>
          <w:p w14:paraId="70C16F2E" w14:textId="18CB80A1" w:rsidR="00DE3814" w:rsidRPr="00BC50DD" w:rsidRDefault="00476557" w:rsidP="00DE3814">
            <w:pPr>
              <w:rPr>
                <w:color w:val="000000" w:themeColor="text1"/>
                <w:sz w:val="20"/>
                <w:szCs w:val="20"/>
              </w:rPr>
            </w:pPr>
            <w:r w:rsidRPr="00476557">
              <w:rPr>
                <w:color w:val="000000" w:themeColor="text1"/>
                <w:sz w:val="20"/>
                <w:szCs w:val="20"/>
              </w:rPr>
              <w:t>1.54e-05</w:t>
            </w:r>
          </w:p>
        </w:tc>
        <w:tc>
          <w:tcPr>
            <w:tcW w:w="1350" w:type="dxa"/>
          </w:tcPr>
          <w:p w14:paraId="47D31D2A" w14:textId="389CED41" w:rsidR="00DE3814" w:rsidRPr="00BC50DD" w:rsidRDefault="002E2C37" w:rsidP="00DE3814">
            <w:pPr>
              <w:rPr>
                <w:color w:val="000000" w:themeColor="text1"/>
                <w:sz w:val="20"/>
                <w:szCs w:val="20"/>
              </w:rPr>
            </w:pPr>
            <w:r w:rsidRPr="002E2C3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0912AC01" w14:textId="77915111" w:rsidR="00DE3814" w:rsidRPr="00BC50DD" w:rsidDel="00690EC4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8 (1.09, 1.28)</w:t>
            </w:r>
          </w:p>
        </w:tc>
        <w:tc>
          <w:tcPr>
            <w:tcW w:w="1170" w:type="dxa"/>
          </w:tcPr>
          <w:p w14:paraId="2C5D4A60" w14:textId="53F75317" w:rsidR="00DE3814" w:rsidRPr="00BC50DD" w:rsidRDefault="00C75B49" w:rsidP="00DE3814">
            <w:pPr>
              <w:rPr>
                <w:color w:val="000000" w:themeColor="text1"/>
                <w:sz w:val="20"/>
                <w:szCs w:val="20"/>
              </w:rPr>
            </w:pPr>
            <w:r w:rsidRPr="00C75B49">
              <w:rPr>
                <w:color w:val="000000" w:themeColor="text1"/>
                <w:sz w:val="20"/>
                <w:szCs w:val="20"/>
              </w:rPr>
              <w:t>8.77e-05</w:t>
            </w:r>
          </w:p>
        </w:tc>
        <w:tc>
          <w:tcPr>
            <w:tcW w:w="1350" w:type="dxa"/>
          </w:tcPr>
          <w:p w14:paraId="11FB1E91" w14:textId="7C215CB0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E3814" w:rsidRPr="00BC50DD" w14:paraId="348D7B60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7AA8F1C6" w14:textId="2BCDEEF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Urbanicity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3E502CC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24D25484" w14:textId="77777777" w:rsidR="00DE3814" w:rsidRPr="00A6055A" w:rsidRDefault="00DE381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401025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5C40B9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6CFD71F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20A60A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732AE8F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5038471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A0B0A0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7816E1" w:rsidRPr="00BC50DD" w14:paraId="1D85F6A4" w14:textId="77777777" w:rsidTr="00827E46">
        <w:tc>
          <w:tcPr>
            <w:tcW w:w="2250" w:type="dxa"/>
            <w:shd w:val="clear" w:color="auto" w:fill="auto"/>
          </w:tcPr>
          <w:p w14:paraId="32C2E5DF" w14:textId="16542D8E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Urban</w:t>
            </w:r>
          </w:p>
        </w:tc>
        <w:tc>
          <w:tcPr>
            <w:tcW w:w="1710" w:type="dxa"/>
            <w:shd w:val="clear" w:color="auto" w:fill="auto"/>
          </w:tcPr>
          <w:p w14:paraId="79F9673D" w14:textId="5A466EEF" w:rsidR="007816E1" w:rsidRPr="0076576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76576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6FFA7715" w14:textId="0C3EE9B5" w:rsidR="007816E1" w:rsidRPr="0076576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76576D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6B75E6E" w14:textId="6498881D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3AEA143" w14:textId="6E889B71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0D6D788F" w14:textId="1E97FFCC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BB6CB1C" w14:textId="483CEDC1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6E9ABDBF" w14:textId="1CDFFF73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416E3AA7" w14:textId="2811786B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CCCF2A8" w14:textId="4145698D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195BF603" w14:textId="77777777" w:rsidTr="00827E46">
        <w:tc>
          <w:tcPr>
            <w:tcW w:w="2250" w:type="dxa"/>
            <w:shd w:val="clear" w:color="auto" w:fill="auto"/>
          </w:tcPr>
          <w:p w14:paraId="3753C2BA" w14:textId="3664553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Rural</w:t>
            </w:r>
          </w:p>
        </w:tc>
        <w:tc>
          <w:tcPr>
            <w:tcW w:w="1710" w:type="dxa"/>
            <w:shd w:val="clear" w:color="auto" w:fill="auto"/>
          </w:tcPr>
          <w:p w14:paraId="2362288C" w14:textId="5B1AADC6" w:rsidR="00DE3814" w:rsidRPr="0076576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76576D">
              <w:rPr>
                <w:color w:val="000000" w:themeColor="text1"/>
                <w:sz w:val="20"/>
                <w:szCs w:val="20"/>
              </w:rPr>
              <w:t>1.30 (1.16, 1.47)</w:t>
            </w:r>
          </w:p>
        </w:tc>
        <w:tc>
          <w:tcPr>
            <w:tcW w:w="1260" w:type="dxa"/>
          </w:tcPr>
          <w:p w14:paraId="07BA4793" w14:textId="4D475BA1" w:rsidR="00DE3814" w:rsidRPr="0076576D" w:rsidRDefault="0097530F" w:rsidP="00DE3814">
            <w:pPr>
              <w:rPr>
                <w:color w:val="000000" w:themeColor="text1"/>
                <w:sz w:val="20"/>
                <w:szCs w:val="20"/>
              </w:rPr>
            </w:pPr>
            <w:r w:rsidRPr="0076576D">
              <w:rPr>
                <w:color w:val="000000" w:themeColor="text1"/>
                <w:sz w:val="20"/>
                <w:szCs w:val="20"/>
              </w:rPr>
              <w:t>9.80e-06</w:t>
            </w:r>
          </w:p>
        </w:tc>
        <w:tc>
          <w:tcPr>
            <w:tcW w:w="1350" w:type="dxa"/>
          </w:tcPr>
          <w:p w14:paraId="1058752C" w14:textId="2D6C7C40" w:rsidR="00DE3814" w:rsidRPr="00BC50DD" w:rsidRDefault="007B2C15" w:rsidP="00DE3814">
            <w:pPr>
              <w:rPr>
                <w:color w:val="000000" w:themeColor="text1"/>
                <w:sz w:val="20"/>
                <w:szCs w:val="20"/>
              </w:rPr>
            </w:pPr>
            <w:r w:rsidRPr="007B2C1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2C93D740" w14:textId="09C03E0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28 (1.13, 1.44)</w:t>
            </w:r>
          </w:p>
        </w:tc>
        <w:tc>
          <w:tcPr>
            <w:tcW w:w="1260" w:type="dxa"/>
          </w:tcPr>
          <w:p w14:paraId="3EB589EB" w14:textId="518B5E22" w:rsidR="00DE3814" w:rsidRPr="00BC50DD" w:rsidRDefault="00476557" w:rsidP="00DE3814">
            <w:pPr>
              <w:rPr>
                <w:color w:val="000000" w:themeColor="text1"/>
                <w:sz w:val="20"/>
                <w:szCs w:val="20"/>
              </w:rPr>
            </w:pPr>
            <w:r w:rsidRPr="00476557">
              <w:rPr>
                <w:color w:val="000000" w:themeColor="text1"/>
                <w:sz w:val="20"/>
                <w:szCs w:val="20"/>
              </w:rPr>
              <w:t>5.25e-05</w:t>
            </w:r>
          </w:p>
        </w:tc>
        <w:tc>
          <w:tcPr>
            <w:tcW w:w="1350" w:type="dxa"/>
          </w:tcPr>
          <w:p w14:paraId="5578C3C7" w14:textId="3C40E6DD" w:rsidR="00DE3814" w:rsidRPr="00BC50DD" w:rsidRDefault="00B13AEB" w:rsidP="00DE3814">
            <w:pPr>
              <w:rPr>
                <w:color w:val="000000" w:themeColor="text1"/>
                <w:sz w:val="20"/>
                <w:szCs w:val="20"/>
              </w:rPr>
            </w:pPr>
            <w:r w:rsidRPr="00B13AE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14FB871B" w14:textId="5857A56F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30 (1.15, 1.46)</w:t>
            </w:r>
          </w:p>
        </w:tc>
        <w:tc>
          <w:tcPr>
            <w:tcW w:w="1170" w:type="dxa"/>
          </w:tcPr>
          <w:p w14:paraId="107ADA2C" w14:textId="0B50B83C" w:rsidR="00DE3814" w:rsidRPr="00BC50DD" w:rsidRDefault="00C75B49" w:rsidP="00DE3814">
            <w:pPr>
              <w:rPr>
                <w:color w:val="000000" w:themeColor="text1"/>
                <w:sz w:val="20"/>
                <w:szCs w:val="20"/>
              </w:rPr>
            </w:pPr>
            <w:r w:rsidRPr="00C75B49">
              <w:rPr>
                <w:color w:val="000000" w:themeColor="text1"/>
                <w:sz w:val="20"/>
                <w:szCs w:val="20"/>
              </w:rPr>
              <w:t>2.15e-05</w:t>
            </w:r>
          </w:p>
        </w:tc>
        <w:tc>
          <w:tcPr>
            <w:tcW w:w="1350" w:type="dxa"/>
          </w:tcPr>
          <w:p w14:paraId="541088C6" w14:textId="4FA3E7DB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E3814" w:rsidRPr="00BC50DD" w14:paraId="0E18D686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77F9A202" w14:textId="4224D98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Household Income (Canadian dollars)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3EC92D8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6E43ED4" w14:textId="77777777" w:rsidR="00DE3814" w:rsidRPr="00A6055A" w:rsidRDefault="00DE381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D4B19F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530E9F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08D31A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03B79E7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64785F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70EC025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921BB3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7816E1" w:rsidRPr="00BC50DD" w14:paraId="50D6A08A" w14:textId="77777777" w:rsidTr="00827E46">
        <w:tc>
          <w:tcPr>
            <w:tcW w:w="2250" w:type="dxa"/>
            <w:shd w:val="clear" w:color="auto" w:fill="auto"/>
          </w:tcPr>
          <w:p w14:paraId="69EA9178" w14:textId="1ABA91CD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&lt; </w:t>
            </w:r>
            <w:r w:rsidRPr="003F7478">
              <w:rPr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710" w:type="dxa"/>
            <w:shd w:val="clear" w:color="auto" w:fill="auto"/>
          </w:tcPr>
          <w:p w14:paraId="66DB8AAC" w14:textId="298974CD" w:rsidR="007816E1" w:rsidRPr="009F4CE9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9F4CE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0F63DFC6" w14:textId="3C0D14A5" w:rsidR="007816E1" w:rsidRPr="009F4CE9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9F4CE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58C6901" w14:textId="5CDDDF46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76A4F612" w14:textId="2F1875AD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180FEE9" w14:textId="0507D926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3CBFF98D" w14:textId="19224CB7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2BD565F3" w14:textId="3572782E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34B4D8F2" w14:textId="2B065DEC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8F38233" w14:textId="2E4E00A6" w:rsidR="007816E1" w:rsidRPr="00BC50DD" w:rsidRDefault="007816E1" w:rsidP="007816E1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77E2D032" w14:textId="77777777" w:rsidTr="00827E46">
        <w:tc>
          <w:tcPr>
            <w:tcW w:w="2250" w:type="dxa"/>
            <w:shd w:val="clear" w:color="auto" w:fill="auto"/>
          </w:tcPr>
          <w:p w14:paraId="54D9A8F2" w14:textId="027812F5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≥</w:t>
            </w:r>
            <w:r w:rsidRPr="003F7478">
              <w:rPr>
                <w:color w:val="000000"/>
                <w:sz w:val="20"/>
                <w:szCs w:val="20"/>
              </w:rPr>
              <w:t>20000-&lt;50000</w:t>
            </w:r>
          </w:p>
        </w:tc>
        <w:tc>
          <w:tcPr>
            <w:tcW w:w="1710" w:type="dxa"/>
            <w:shd w:val="clear" w:color="auto" w:fill="auto"/>
          </w:tcPr>
          <w:p w14:paraId="3D332B73" w14:textId="1952973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2 (0.83, 1.26)</w:t>
            </w:r>
          </w:p>
        </w:tc>
        <w:tc>
          <w:tcPr>
            <w:tcW w:w="1260" w:type="dxa"/>
          </w:tcPr>
          <w:p w14:paraId="6F16A4F4" w14:textId="07C4E0C1" w:rsidR="00DE3814" w:rsidRPr="00A6055A" w:rsidRDefault="009F4CE9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9F4CE9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50" w:type="dxa"/>
          </w:tcPr>
          <w:p w14:paraId="52C31E19" w14:textId="36449D4A" w:rsidR="00DE3814" w:rsidRPr="00BC50DD" w:rsidRDefault="007B04AE" w:rsidP="00DE3814">
            <w:pPr>
              <w:rPr>
                <w:color w:val="000000" w:themeColor="text1"/>
                <w:sz w:val="20"/>
                <w:szCs w:val="20"/>
              </w:rPr>
            </w:pPr>
            <w:r w:rsidRPr="007B04A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22668FDB" w14:textId="58672D3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0 (0.81, 1.24)</w:t>
            </w:r>
          </w:p>
        </w:tc>
        <w:tc>
          <w:tcPr>
            <w:tcW w:w="1260" w:type="dxa"/>
          </w:tcPr>
          <w:p w14:paraId="53A9982D" w14:textId="2F8E5C99" w:rsidR="00DE3814" w:rsidRPr="00BC50DD" w:rsidRDefault="0002077D" w:rsidP="00DE3814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50" w:type="dxa"/>
          </w:tcPr>
          <w:p w14:paraId="2C3FEB76" w14:textId="5401C031" w:rsidR="00DE3814" w:rsidRPr="00BC50DD" w:rsidRDefault="00B13AEB" w:rsidP="00DE3814">
            <w:pPr>
              <w:rPr>
                <w:color w:val="000000" w:themeColor="text1"/>
                <w:sz w:val="20"/>
                <w:szCs w:val="20"/>
              </w:rPr>
            </w:pPr>
            <w:r w:rsidRPr="00B13AE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2B38E409" w14:textId="037942E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0 (0.81, 1.25)</w:t>
            </w:r>
          </w:p>
        </w:tc>
        <w:tc>
          <w:tcPr>
            <w:tcW w:w="1170" w:type="dxa"/>
          </w:tcPr>
          <w:p w14:paraId="409102C3" w14:textId="7705DC53" w:rsidR="00DE3814" w:rsidRPr="00BC50DD" w:rsidRDefault="00530842" w:rsidP="00DE3814">
            <w:pPr>
              <w:rPr>
                <w:color w:val="000000" w:themeColor="text1"/>
                <w:sz w:val="20"/>
                <w:szCs w:val="20"/>
              </w:rPr>
            </w:pPr>
            <w:r w:rsidRPr="00530842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50" w:type="dxa"/>
          </w:tcPr>
          <w:p w14:paraId="1623D659" w14:textId="1EFFCE2B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E3814" w:rsidRPr="00BC50DD" w14:paraId="52CF251F" w14:textId="77777777" w:rsidTr="00827E46">
        <w:tc>
          <w:tcPr>
            <w:tcW w:w="2250" w:type="dxa"/>
            <w:shd w:val="clear" w:color="auto" w:fill="auto"/>
          </w:tcPr>
          <w:p w14:paraId="535A1363" w14:textId="537BFE4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≥</w:t>
            </w:r>
            <w:r w:rsidRPr="003F7478">
              <w:rPr>
                <w:color w:val="000000"/>
                <w:sz w:val="20"/>
                <w:szCs w:val="20"/>
              </w:rPr>
              <w:t>50000-&lt;100000</w:t>
            </w:r>
          </w:p>
        </w:tc>
        <w:tc>
          <w:tcPr>
            <w:tcW w:w="1710" w:type="dxa"/>
            <w:shd w:val="clear" w:color="auto" w:fill="auto"/>
          </w:tcPr>
          <w:p w14:paraId="41A6954E" w14:textId="1080026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0 (0.73, 1.09)</w:t>
            </w:r>
          </w:p>
        </w:tc>
        <w:tc>
          <w:tcPr>
            <w:tcW w:w="1260" w:type="dxa"/>
          </w:tcPr>
          <w:p w14:paraId="2EBAB118" w14:textId="7FF7A09A" w:rsidR="00DE3814" w:rsidRPr="00A6055A" w:rsidRDefault="009F4CE9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9F4CE9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14:paraId="4B28C4CD" w14:textId="416D4DA1" w:rsidR="00DE3814" w:rsidRPr="00BC50DD" w:rsidRDefault="007B04AE" w:rsidP="00DE3814">
            <w:pPr>
              <w:rPr>
                <w:color w:val="000000" w:themeColor="text1"/>
                <w:sz w:val="20"/>
                <w:szCs w:val="20"/>
              </w:rPr>
            </w:pPr>
            <w:r w:rsidRPr="007B04AE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710" w:type="dxa"/>
          </w:tcPr>
          <w:p w14:paraId="7612D991" w14:textId="093F4A4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7 (0.71, 1.07)</w:t>
            </w:r>
          </w:p>
        </w:tc>
        <w:tc>
          <w:tcPr>
            <w:tcW w:w="1260" w:type="dxa"/>
          </w:tcPr>
          <w:p w14:paraId="4C317B7F" w14:textId="2DD0A303" w:rsidR="00DE3814" w:rsidRPr="00BC50DD" w:rsidRDefault="0002077D" w:rsidP="00DE3814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14:paraId="215B9FAA" w14:textId="3159AE82" w:rsidR="00DE3814" w:rsidRPr="00BC50DD" w:rsidRDefault="00B13AEB" w:rsidP="00DE3814">
            <w:pPr>
              <w:rPr>
                <w:color w:val="000000" w:themeColor="text1"/>
                <w:sz w:val="20"/>
                <w:szCs w:val="20"/>
              </w:rPr>
            </w:pPr>
            <w:r w:rsidRPr="00B13AEB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308FF25" w14:textId="5E0912C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8 (0.71, 1.08)</w:t>
            </w:r>
          </w:p>
        </w:tc>
        <w:tc>
          <w:tcPr>
            <w:tcW w:w="1170" w:type="dxa"/>
          </w:tcPr>
          <w:p w14:paraId="1B3105BC" w14:textId="55CEA044" w:rsidR="00DE3814" w:rsidRPr="00BC50DD" w:rsidRDefault="00530842" w:rsidP="00DE3814">
            <w:pPr>
              <w:rPr>
                <w:color w:val="000000" w:themeColor="text1"/>
                <w:sz w:val="20"/>
                <w:szCs w:val="20"/>
              </w:rPr>
            </w:pPr>
            <w:r w:rsidRPr="00530842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14:paraId="42B5C83A" w14:textId="1FE1D1D8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E3814" w:rsidRPr="00BC50DD" w14:paraId="30D3EA1E" w14:textId="77777777" w:rsidTr="00827E46">
        <w:tc>
          <w:tcPr>
            <w:tcW w:w="2250" w:type="dxa"/>
            <w:shd w:val="clear" w:color="auto" w:fill="auto"/>
          </w:tcPr>
          <w:p w14:paraId="6FCFFE1C" w14:textId="56D7736A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≥</w:t>
            </w:r>
            <w:r w:rsidRPr="003F7478">
              <w:rPr>
                <w:color w:val="000000"/>
                <w:sz w:val="20"/>
                <w:szCs w:val="20"/>
              </w:rPr>
              <w:t>100000-&lt;150000</w:t>
            </w:r>
          </w:p>
        </w:tc>
        <w:tc>
          <w:tcPr>
            <w:tcW w:w="1710" w:type="dxa"/>
            <w:shd w:val="clear" w:color="auto" w:fill="auto"/>
          </w:tcPr>
          <w:p w14:paraId="19546EF0" w14:textId="19E9191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2 (0.75, 1.13)</w:t>
            </w:r>
          </w:p>
        </w:tc>
        <w:tc>
          <w:tcPr>
            <w:tcW w:w="1260" w:type="dxa"/>
          </w:tcPr>
          <w:p w14:paraId="57309CEA" w14:textId="3728BCE1" w:rsidR="00DE3814" w:rsidRPr="00A6055A" w:rsidRDefault="009F1ED3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9F1ED3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350" w:type="dxa"/>
          </w:tcPr>
          <w:p w14:paraId="7F00B1E4" w14:textId="58E7B46B" w:rsidR="00DE3814" w:rsidRPr="00BC50DD" w:rsidRDefault="007B04AE" w:rsidP="00DE3814">
            <w:pPr>
              <w:rPr>
                <w:color w:val="000000" w:themeColor="text1"/>
                <w:sz w:val="20"/>
                <w:szCs w:val="20"/>
              </w:rPr>
            </w:pPr>
            <w:r w:rsidRPr="007B04A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58B585D1" w14:textId="5C10C2A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0 (0.73, 1.11)</w:t>
            </w:r>
          </w:p>
        </w:tc>
        <w:tc>
          <w:tcPr>
            <w:tcW w:w="1260" w:type="dxa"/>
          </w:tcPr>
          <w:p w14:paraId="46DB84DB" w14:textId="0352603A" w:rsidR="00DE3814" w:rsidRPr="00BC50DD" w:rsidRDefault="0002077D" w:rsidP="00DE3814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14:paraId="6E84AEE8" w14:textId="6099372C" w:rsidR="00DE3814" w:rsidRPr="00BC50DD" w:rsidRDefault="006944EE" w:rsidP="00DE3814">
            <w:pPr>
              <w:rPr>
                <w:color w:val="000000" w:themeColor="text1"/>
                <w:sz w:val="20"/>
                <w:szCs w:val="20"/>
              </w:rPr>
            </w:pPr>
            <w:r w:rsidRPr="006944E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7336E2F4" w14:textId="1D223B3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0 (0.71, 1.12)</w:t>
            </w:r>
          </w:p>
        </w:tc>
        <w:tc>
          <w:tcPr>
            <w:tcW w:w="1170" w:type="dxa"/>
          </w:tcPr>
          <w:p w14:paraId="1BADA168" w14:textId="65ABE139" w:rsidR="00DE3814" w:rsidRPr="00BC50DD" w:rsidRDefault="00530842" w:rsidP="00DE3814">
            <w:pPr>
              <w:rPr>
                <w:color w:val="000000" w:themeColor="text1"/>
                <w:sz w:val="20"/>
                <w:szCs w:val="20"/>
              </w:rPr>
            </w:pPr>
            <w:r w:rsidRPr="00530842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350" w:type="dxa"/>
          </w:tcPr>
          <w:p w14:paraId="6F15C282" w14:textId="57121A8A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E3814" w:rsidRPr="00BC50DD" w14:paraId="3DC8DF58" w14:textId="77777777" w:rsidTr="00827E46">
        <w:tc>
          <w:tcPr>
            <w:tcW w:w="2250" w:type="dxa"/>
            <w:shd w:val="clear" w:color="auto" w:fill="auto"/>
          </w:tcPr>
          <w:p w14:paraId="4CC94229" w14:textId="2273972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≥150000</w:t>
            </w:r>
          </w:p>
        </w:tc>
        <w:tc>
          <w:tcPr>
            <w:tcW w:w="1710" w:type="dxa"/>
            <w:shd w:val="clear" w:color="auto" w:fill="auto"/>
          </w:tcPr>
          <w:p w14:paraId="5FFC00C0" w14:textId="1E73470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1 (0.58, 0.88)</w:t>
            </w:r>
          </w:p>
        </w:tc>
        <w:tc>
          <w:tcPr>
            <w:tcW w:w="1260" w:type="dxa"/>
          </w:tcPr>
          <w:p w14:paraId="61B5A821" w14:textId="3EE2FD32" w:rsidR="0005069D" w:rsidRPr="0005069D" w:rsidRDefault="0005069D" w:rsidP="00DE3814">
            <w:pPr>
              <w:rPr>
                <w:color w:val="000000" w:themeColor="text1"/>
                <w:sz w:val="20"/>
                <w:szCs w:val="20"/>
              </w:rPr>
            </w:pPr>
            <w:r w:rsidRPr="005802D4">
              <w:rPr>
                <w:color w:val="000000" w:themeColor="text1"/>
                <w:sz w:val="20"/>
                <w:szCs w:val="20"/>
              </w:rPr>
              <w:t>2e-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10FFE6CA" w14:textId="58131EBB" w:rsidR="00DE3814" w:rsidRPr="00BC50DD" w:rsidRDefault="007B04AE" w:rsidP="00DE3814">
            <w:pPr>
              <w:rPr>
                <w:color w:val="000000" w:themeColor="text1"/>
                <w:sz w:val="20"/>
                <w:szCs w:val="20"/>
              </w:rPr>
            </w:pPr>
            <w:r w:rsidRPr="007B04A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44457CF8" w14:textId="0A088A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0 (0.56, 0.86)</w:t>
            </w:r>
          </w:p>
        </w:tc>
        <w:tc>
          <w:tcPr>
            <w:tcW w:w="1260" w:type="dxa"/>
          </w:tcPr>
          <w:p w14:paraId="38D808AA" w14:textId="70018A1A" w:rsidR="00DE3814" w:rsidRPr="00BC50DD" w:rsidRDefault="0002077D" w:rsidP="00DE3814">
            <w:pPr>
              <w:rPr>
                <w:color w:val="000000" w:themeColor="text1"/>
                <w:sz w:val="20"/>
                <w:szCs w:val="20"/>
              </w:rPr>
            </w:pPr>
            <w:r w:rsidRPr="0002077D">
              <w:rPr>
                <w:color w:val="000000" w:themeColor="text1"/>
                <w:sz w:val="20"/>
                <w:szCs w:val="20"/>
              </w:rPr>
              <w:t>9e-04</w:t>
            </w:r>
          </w:p>
        </w:tc>
        <w:tc>
          <w:tcPr>
            <w:tcW w:w="1350" w:type="dxa"/>
          </w:tcPr>
          <w:p w14:paraId="52D1420A" w14:textId="589D46B0" w:rsidR="00DE3814" w:rsidRPr="00BC50DD" w:rsidRDefault="006944EE" w:rsidP="00DE3814">
            <w:pPr>
              <w:rPr>
                <w:color w:val="000000" w:themeColor="text1"/>
                <w:sz w:val="20"/>
                <w:szCs w:val="20"/>
              </w:rPr>
            </w:pPr>
            <w:r w:rsidRPr="006944E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40DF6322" w14:textId="4546FF3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69 (0.55, 0.87)</w:t>
            </w:r>
          </w:p>
        </w:tc>
        <w:tc>
          <w:tcPr>
            <w:tcW w:w="1170" w:type="dxa"/>
          </w:tcPr>
          <w:p w14:paraId="54EADF99" w14:textId="424CEA8B" w:rsidR="00DE3814" w:rsidRPr="00BC50DD" w:rsidRDefault="00530842" w:rsidP="00DE381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C75B49">
              <w:rPr>
                <w:color w:val="000000" w:themeColor="text1"/>
                <w:sz w:val="20"/>
                <w:szCs w:val="20"/>
              </w:rPr>
              <w:t>e-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5190DF07" w14:textId="62A1619C" w:rsidR="00DE3814" w:rsidRPr="00BC50DD" w:rsidRDefault="0098732A" w:rsidP="00DE3814">
            <w:pPr>
              <w:rPr>
                <w:color w:val="000000" w:themeColor="text1"/>
                <w:sz w:val="20"/>
                <w:szCs w:val="20"/>
              </w:rPr>
            </w:pPr>
            <w:r w:rsidRPr="0098732A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E3814" w:rsidRPr="00BC50DD" w14:paraId="255683A9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5E2CF79A" w14:textId="47799CDD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E23B77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3B425F58" w14:textId="77777777" w:rsidR="00DE3814" w:rsidRPr="00A6055A" w:rsidRDefault="00DE381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C508A6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8DAB70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39ABB20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0ADA6CE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789074A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58D8980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084DA24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BD6716" w:rsidRPr="00BC50DD" w14:paraId="6B83E109" w14:textId="77777777" w:rsidTr="00827E46">
        <w:tc>
          <w:tcPr>
            <w:tcW w:w="2250" w:type="dxa"/>
            <w:shd w:val="clear" w:color="auto" w:fill="auto"/>
          </w:tcPr>
          <w:p w14:paraId="0305C164" w14:textId="1F8395E4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3F7478">
              <w:rPr>
                <w:color w:val="000000"/>
                <w:sz w:val="20"/>
                <w:szCs w:val="20"/>
              </w:rPr>
              <w:t>Less than secondary school graduation</w:t>
            </w:r>
          </w:p>
        </w:tc>
        <w:tc>
          <w:tcPr>
            <w:tcW w:w="1710" w:type="dxa"/>
            <w:shd w:val="clear" w:color="auto" w:fill="auto"/>
          </w:tcPr>
          <w:p w14:paraId="0ED8C863" w14:textId="477833E1" w:rsidR="00BD6716" w:rsidRPr="00494BF5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494BF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2D8C3424" w14:textId="56E59727" w:rsidR="00BD6716" w:rsidRPr="00494BF5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494BF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6B92011" w14:textId="40E4A4C2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371027F5" w14:textId="04B4AC22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01D9BE8B" w14:textId="487CD133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96F9A7D" w14:textId="77725E67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69866588" w14:textId="4FBA4822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3F2051F" w14:textId="557DE64E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56BB539F" w14:textId="59F93146" w:rsidR="00BD6716" w:rsidRPr="00BC50DD" w:rsidRDefault="00BD6716" w:rsidP="00BD6716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6A0D002A" w14:textId="77777777" w:rsidTr="00827E46">
        <w:tc>
          <w:tcPr>
            <w:tcW w:w="2250" w:type="dxa"/>
            <w:shd w:val="clear" w:color="auto" w:fill="auto"/>
          </w:tcPr>
          <w:p w14:paraId="3D5D1426" w14:textId="161A09DF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lastRenderedPageBreak/>
              <w:t xml:space="preserve">     </w:t>
            </w:r>
            <w:r w:rsidRPr="003F7478">
              <w:rPr>
                <w:color w:val="000000"/>
                <w:sz w:val="20"/>
                <w:szCs w:val="20"/>
              </w:rPr>
              <w:t>Secondary school graduation, no post-secondary education</w:t>
            </w:r>
          </w:p>
        </w:tc>
        <w:tc>
          <w:tcPr>
            <w:tcW w:w="1710" w:type="dxa"/>
            <w:shd w:val="clear" w:color="auto" w:fill="auto"/>
          </w:tcPr>
          <w:p w14:paraId="36DAD5A4" w14:textId="696B06E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9 (0.69, 1.14)</w:t>
            </w:r>
          </w:p>
        </w:tc>
        <w:tc>
          <w:tcPr>
            <w:tcW w:w="1260" w:type="dxa"/>
          </w:tcPr>
          <w:p w14:paraId="0442B445" w14:textId="6E61FE7F" w:rsidR="00DE3814" w:rsidRPr="00A6055A" w:rsidRDefault="00916C5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916C54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14:paraId="0E0A7DAE" w14:textId="1D6EA6BB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4384420B" w14:textId="223C50F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9 (0.69, 1.14)</w:t>
            </w:r>
          </w:p>
        </w:tc>
        <w:tc>
          <w:tcPr>
            <w:tcW w:w="1260" w:type="dxa"/>
          </w:tcPr>
          <w:p w14:paraId="43E684ED" w14:textId="569AF466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14:paraId="7D864545" w14:textId="2C267C29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231C6BB8" w14:textId="386E280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8 (0.68, 1.13)</w:t>
            </w:r>
          </w:p>
        </w:tc>
        <w:tc>
          <w:tcPr>
            <w:tcW w:w="1170" w:type="dxa"/>
          </w:tcPr>
          <w:p w14:paraId="145D2ADE" w14:textId="64DEEC8D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14:paraId="554242E4" w14:textId="75FF9E6E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E3814" w:rsidRPr="00BC50DD" w14:paraId="708CFD7C" w14:textId="77777777" w:rsidTr="00827E46">
        <w:tc>
          <w:tcPr>
            <w:tcW w:w="2250" w:type="dxa"/>
            <w:shd w:val="clear" w:color="auto" w:fill="auto"/>
          </w:tcPr>
          <w:p w14:paraId="0FCC3536" w14:textId="7FF972C5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3F7478">
              <w:rPr>
                <w:color w:val="000000"/>
                <w:sz w:val="20"/>
                <w:szCs w:val="20"/>
              </w:rPr>
              <w:t>Some post-secondary education</w:t>
            </w:r>
          </w:p>
        </w:tc>
        <w:tc>
          <w:tcPr>
            <w:tcW w:w="1710" w:type="dxa"/>
            <w:shd w:val="clear" w:color="auto" w:fill="auto"/>
          </w:tcPr>
          <w:p w14:paraId="282205F3" w14:textId="49F455F5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7 (0.67, 1.13)</w:t>
            </w:r>
          </w:p>
        </w:tc>
        <w:tc>
          <w:tcPr>
            <w:tcW w:w="1260" w:type="dxa"/>
          </w:tcPr>
          <w:p w14:paraId="3C4B10FF" w14:textId="6312CB61" w:rsidR="00DE3814" w:rsidRPr="00A6055A" w:rsidRDefault="00916C5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916C54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50" w:type="dxa"/>
          </w:tcPr>
          <w:p w14:paraId="26D7D8AF" w14:textId="5B42D8CF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41A08771" w14:textId="7EFB11E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8 (0.68, 1.15)</w:t>
            </w:r>
          </w:p>
        </w:tc>
        <w:tc>
          <w:tcPr>
            <w:tcW w:w="1260" w:type="dxa"/>
          </w:tcPr>
          <w:p w14:paraId="4678DA09" w14:textId="24DA36F4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14:paraId="255158E6" w14:textId="0164241A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3CCC29ED" w14:textId="7503638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7 (0.67, 1.13)</w:t>
            </w:r>
          </w:p>
        </w:tc>
        <w:tc>
          <w:tcPr>
            <w:tcW w:w="1170" w:type="dxa"/>
          </w:tcPr>
          <w:p w14:paraId="7F712FAD" w14:textId="7119A664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3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43F0419" w14:textId="22224EC5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E3814" w:rsidRPr="00BC50DD" w14:paraId="79E8B218" w14:textId="77777777" w:rsidTr="00827E46">
        <w:tc>
          <w:tcPr>
            <w:tcW w:w="2250" w:type="dxa"/>
            <w:shd w:val="clear" w:color="auto" w:fill="auto"/>
          </w:tcPr>
          <w:p w14:paraId="6BE5660C" w14:textId="1FB4E9B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3F7478">
              <w:rPr>
                <w:color w:val="000000"/>
                <w:sz w:val="20"/>
                <w:szCs w:val="20"/>
              </w:rPr>
              <w:t>Post-secondary degree/diploma</w:t>
            </w:r>
          </w:p>
        </w:tc>
        <w:tc>
          <w:tcPr>
            <w:tcW w:w="1710" w:type="dxa"/>
            <w:shd w:val="clear" w:color="auto" w:fill="auto"/>
          </w:tcPr>
          <w:p w14:paraId="5A88B8B1" w14:textId="3D927EE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7 (0.62, 0.96)</w:t>
            </w:r>
          </w:p>
        </w:tc>
        <w:tc>
          <w:tcPr>
            <w:tcW w:w="1260" w:type="dxa"/>
          </w:tcPr>
          <w:p w14:paraId="4A225284" w14:textId="042FC88A" w:rsidR="00DE3814" w:rsidRPr="00A6055A" w:rsidRDefault="00E314DC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E314DC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21C4613B" w14:textId="276AA44A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05D2CEA8" w14:textId="00EAECF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8 (0.62, 0.98)</w:t>
            </w:r>
          </w:p>
        </w:tc>
        <w:tc>
          <w:tcPr>
            <w:tcW w:w="1260" w:type="dxa"/>
          </w:tcPr>
          <w:p w14:paraId="034EBBAE" w14:textId="04C4CCF8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7E82C1F9" w14:textId="2D4B041F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79585D66" w14:textId="1E0ED01F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8 (0.62, 0.98)</w:t>
            </w:r>
          </w:p>
        </w:tc>
        <w:tc>
          <w:tcPr>
            <w:tcW w:w="1170" w:type="dxa"/>
          </w:tcPr>
          <w:p w14:paraId="4E041135" w14:textId="1BCD46B2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0D15018A" w14:textId="740F673F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E3814" w:rsidRPr="00BC50DD" w14:paraId="308125B1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6F052DF0" w14:textId="7A7654D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34C04DB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507162BB" w14:textId="77777777" w:rsidR="00DE3814" w:rsidRPr="00A6055A" w:rsidRDefault="00DE381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8E57B3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6B4102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4DC334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EA7405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15B5F5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2966108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B950F8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E14E04" w:rsidRPr="00BC50DD" w14:paraId="7D4C633C" w14:textId="77777777" w:rsidTr="00827E46">
        <w:tc>
          <w:tcPr>
            <w:tcW w:w="2250" w:type="dxa"/>
            <w:shd w:val="clear" w:color="auto" w:fill="auto"/>
          </w:tcPr>
          <w:p w14:paraId="658FB44A" w14:textId="28A27E26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White</w:t>
            </w:r>
          </w:p>
        </w:tc>
        <w:tc>
          <w:tcPr>
            <w:tcW w:w="1710" w:type="dxa"/>
            <w:shd w:val="clear" w:color="auto" w:fill="auto"/>
          </w:tcPr>
          <w:p w14:paraId="5504758A" w14:textId="381A66A4" w:rsidR="00E14E04" w:rsidRPr="00CB7FD6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CB7FD6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271E163C" w14:textId="20696DEA" w:rsidR="00E14E04" w:rsidRPr="00CB7FD6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CB7FD6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4847D33D" w14:textId="07AA656E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067FA407" w14:textId="4F927B8D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69C4645A" w14:textId="136104A1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2E4AB94C" w14:textId="0BFB4D83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03B361F8" w14:textId="3952FC38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3C213E7" w14:textId="0C484FC1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7825039" w14:textId="4D284ACC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1F179539" w14:textId="77777777" w:rsidTr="00827E46">
        <w:tc>
          <w:tcPr>
            <w:tcW w:w="2250" w:type="dxa"/>
            <w:shd w:val="clear" w:color="auto" w:fill="auto"/>
          </w:tcPr>
          <w:p w14:paraId="7687EE67" w14:textId="7CCE45F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Non-White </w:t>
            </w:r>
          </w:p>
        </w:tc>
        <w:tc>
          <w:tcPr>
            <w:tcW w:w="1710" w:type="dxa"/>
            <w:shd w:val="clear" w:color="auto" w:fill="auto"/>
          </w:tcPr>
          <w:p w14:paraId="57D1DE20" w14:textId="67E0607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6 (0.98, 1.38)</w:t>
            </w:r>
          </w:p>
        </w:tc>
        <w:tc>
          <w:tcPr>
            <w:tcW w:w="1260" w:type="dxa"/>
          </w:tcPr>
          <w:p w14:paraId="29436371" w14:textId="0C9F76AC" w:rsidR="00DE3814" w:rsidRPr="00A6055A" w:rsidRDefault="00CB7FD6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CB7FD6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14:paraId="194ABC85" w14:textId="2D5D1D28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632F0551" w14:textId="419AC1AA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6 (0.98, 1.38)</w:t>
            </w:r>
          </w:p>
        </w:tc>
        <w:tc>
          <w:tcPr>
            <w:tcW w:w="1260" w:type="dxa"/>
          </w:tcPr>
          <w:p w14:paraId="1DEBEDD0" w14:textId="1F04B921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50" w:type="dxa"/>
          </w:tcPr>
          <w:p w14:paraId="7F0F01ED" w14:textId="6F44BE45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7DC9D83B" w14:textId="3FA2CAB5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5 (0.96, 1.36)</w:t>
            </w:r>
          </w:p>
        </w:tc>
        <w:tc>
          <w:tcPr>
            <w:tcW w:w="1170" w:type="dxa"/>
          </w:tcPr>
          <w:p w14:paraId="43794871" w14:textId="05C9D235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50" w:type="dxa"/>
          </w:tcPr>
          <w:p w14:paraId="1EDCFE61" w14:textId="524E27D7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E3814" w:rsidRPr="00BC50DD" w14:paraId="2B70F20A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66C47835" w14:textId="105E8CC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CMC by Typ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1A44748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F382342" w14:textId="77777777" w:rsidR="00DE3814" w:rsidRPr="00A6055A" w:rsidRDefault="00DE381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7AD733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42AEA5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D6BE24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ED4376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6E5F199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5165197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E8E7D7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DE3814" w:rsidRPr="00BC50DD" w14:paraId="44831C17" w14:textId="77777777" w:rsidTr="00827E46">
        <w:tc>
          <w:tcPr>
            <w:tcW w:w="2250" w:type="dxa"/>
            <w:shd w:val="clear" w:color="auto" w:fill="auto"/>
          </w:tcPr>
          <w:p w14:paraId="27022401" w14:textId="164BF1A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Heart Disease</w:t>
            </w:r>
          </w:p>
        </w:tc>
        <w:tc>
          <w:tcPr>
            <w:tcW w:w="1710" w:type="dxa"/>
            <w:shd w:val="clear" w:color="auto" w:fill="auto"/>
          </w:tcPr>
          <w:p w14:paraId="182C00F3" w14:textId="25E0B81A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7 (0.68, 0.89)</w:t>
            </w:r>
          </w:p>
        </w:tc>
        <w:tc>
          <w:tcPr>
            <w:tcW w:w="1260" w:type="dxa"/>
          </w:tcPr>
          <w:p w14:paraId="6B2D21CC" w14:textId="66D030D8" w:rsidR="00DE3814" w:rsidRPr="00A6055A" w:rsidRDefault="005802D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5802D4">
              <w:rPr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1350" w:type="dxa"/>
          </w:tcPr>
          <w:p w14:paraId="3D767FCD" w14:textId="5053F34A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0611BC82" w14:textId="69047C35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0 (0.77, 1.04)</w:t>
            </w:r>
          </w:p>
        </w:tc>
        <w:tc>
          <w:tcPr>
            <w:tcW w:w="1260" w:type="dxa"/>
          </w:tcPr>
          <w:p w14:paraId="71798351" w14:textId="52E1E061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14:paraId="5DAFAE30" w14:textId="4F5AE040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37BA59B4" w14:textId="63475DD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1 (0.78, 1.06)</w:t>
            </w:r>
          </w:p>
        </w:tc>
        <w:tc>
          <w:tcPr>
            <w:tcW w:w="1170" w:type="dxa"/>
          </w:tcPr>
          <w:p w14:paraId="0310284F" w14:textId="028C896B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14:paraId="1DE710FA" w14:textId="5D7F29AA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22509616" w14:textId="77777777" w:rsidTr="00827E46">
        <w:tc>
          <w:tcPr>
            <w:tcW w:w="2250" w:type="dxa"/>
            <w:shd w:val="clear" w:color="auto" w:fill="auto"/>
          </w:tcPr>
          <w:p w14:paraId="74D983F5" w14:textId="7A819BE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Lung Problems</w:t>
            </w:r>
          </w:p>
        </w:tc>
        <w:tc>
          <w:tcPr>
            <w:tcW w:w="1710" w:type="dxa"/>
            <w:shd w:val="clear" w:color="auto" w:fill="auto"/>
          </w:tcPr>
          <w:p w14:paraId="57A83388" w14:textId="39038A3F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6 (0.66, 0.88)</w:t>
            </w:r>
          </w:p>
        </w:tc>
        <w:tc>
          <w:tcPr>
            <w:tcW w:w="1260" w:type="dxa"/>
          </w:tcPr>
          <w:p w14:paraId="6ACDC70A" w14:textId="72F30C25" w:rsidR="00DE3814" w:rsidRPr="00A6055A" w:rsidRDefault="00F61A84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61A84">
              <w:rPr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1350" w:type="dxa"/>
          </w:tcPr>
          <w:p w14:paraId="7359B447" w14:textId="189BAFA5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53660C7D" w14:textId="6C1DFB35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7 (0.74, 1.02)</w:t>
            </w:r>
          </w:p>
        </w:tc>
        <w:tc>
          <w:tcPr>
            <w:tcW w:w="1260" w:type="dxa"/>
          </w:tcPr>
          <w:p w14:paraId="0CFA0BA1" w14:textId="1B2816E4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350" w:type="dxa"/>
          </w:tcPr>
          <w:p w14:paraId="6F9CC866" w14:textId="6D447FF5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6CC0D1A3" w14:textId="43E7E403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4 (0.72, 0.99)</w:t>
            </w:r>
          </w:p>
        </w:tc>
        <w:tc>
          <w:tcPr>
            <w:tcW w:w="1170" w:type="dxa"/>
          </w:tcPr>
          <w:p w14:paraId="3C37394D" w14:textId="4D4D7C5C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2D9E05C8" w14:textId="40081619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406E55EA" w14:textId="77777777" w:rsidTr="00827E46">
        <w:trPr>
          <w:trHeight w:val="84"/>
        </w:trPr>
        <w:tc>
          <w:tcPr>
            <w:tcW w:w="2250" w:type="dxa"/>
            <w:shd w:val="clear" w:color="auto" w:fill="auto"/>
          </w:tcPr>
          <w:p w14:paraId="089A87F6" w14:textId="5947EF9F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Kidney Disease or Failure</w:t>
            </w:r>
          </w:p>
        </w:tc>
        <w:tc>
          <w:tcPr>
            <w:tcW w:w="1710" w:type="dxa"/>
            <w:shd w:val="clear" w:color="auto" w:fill="auto"/>
          </w:tcPr>
          <w:p w14:paraId="2B5EA429" w14:textId="57DB73B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9 (0.65, 0.98)</w:t>
            </w:r>
          </w:p>
        </w:tc>
        <w:tc>
          <w:tcPr>
            <w:tcW w:w="1260" w:type="dxa"/>
          </w:tcPr>
          <w:p w14:paraId="68CC90C9" w14:textId="1D6DFDA5" w:rsidR="00DE3814" w:rsidRPr="00A6055A" w:rsidRDefault="00E03075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E0307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14:paraId="0ADB4B56" w14:textId="1C10ADEC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19E5CD54" w14:textId="553B070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1 (0.73, 1.12)</w:t>
            </w:r>
          </w:p>
        </w:tc>
        <w:tc>
          <w:tcPr>
            <w:tcW w:w="1260" w:type="dxa"/>
          </w:tcPr>
          <w:p w14:paraId="2002D401" w14:textId="2EC08391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350" w:type="dxa"/>
          </w:tcPr>
          <w:p w14:paraId="278BDE97" w14:textId="04712FEF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10" w:type="dxa"/>
          </w:tcPr>
          <w:p w14:paraId="3BE7117C" w14:textId="322317F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2 (0.74, 1.14)</w:t>
            </w:r>
          </w:p>
        </w:tc>
        <w:tc>
          <w:tcPr>
            <w:tcW w:w="1170" w:type="dxa"/>
          </w:tcPr>
          <w:p w14:paraId="2A969897" w14:textId="015D4159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14:paraId="6E68AAD3" w14:textId="6EB29B0D" w:rsidR="00DE3814" w:rsidRPr="00BC50DD" w:rsidRDefault="00C168E2" w:rsidP="00DE3814">
            <w:pPr>
              <w:rPr>
                <w:color w:val="000000" w:themeColor="text1"/>
                <w:sz w:val="20"/>
                <w:szCs w:val="20"/>
              </w:rPr>
            </w:pPr>
            <w:r w:rsidRPr="00C168E2">
              <w:rPr>
                <w:color w:val="000000" w:themeColor="text1"/>
                <w:sz w:val="20"/>
                <w:szCs w:val="20"/>
              </w:rPr>
              <w:t>0.110004</w:t>
            </w:r>
          </w:p>
        </w:tc>
      </w:tr>
      <w:tr w:rsidR="00DE3814" w:rsidRPr="00BC50DD" w14:paraId="243D9FFB" w14:textId="77777777" w:rsidTr="00827E46">
        <w:tc>
          <w:tcPr>
            <w:tcW w:w="2250" w:type="dxa"/>
            <w:shd w:val="clear" w:color="auto" w:fill="auto"/>
          </w:tcPr>
          <w:p w14:paraId="63E2D62F" w14:textId="37C091D6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Asthma</w:t>
            </w:r>
          </w:p>
        </w:tc>
        <w:tc>
          <w:tcPr>
            <w:tcW w:w="1710" w:type="dxa"/>
            <w:shd w:val="clear" w:color="auto" w:fill="auto"/>
          </w:tcPr>
          <w:p w14:paraId="103FC3A9" w14:textId="18F24138" w:rsidR="00DE3814" w:rsidRPr="002658B0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2658B0">
              <w:rPr>
                <w:color w:val="000000" w:themeColor="text1"/>
                <w:sz w:val="20"/>
                <w:szCs w:val="20"/>
              </w:rPr>
              <w:t>0.69 (0.63, 0.76)</w:t>
            </w:r>
          </w:p>
        </w:tc>
        <w:tc>
          <w:tcPr>
            <w:tcW w:w="1260" w:type="dxa"/>
          </w:tcPr>
          <w:p w14:paraId="7941E429" w14:textId="27379530" w:rsidR="00DE3814" w:rsidRPr="002658B0" w:rsidRDefault="0097530F" w:rsidP="00DE3814">
            <w:pPr>
              <w:rPr>
                <w:color w:val="000000" w:themeColor="text1"/>
                <w:sz w:val="20"/>
                <w:szCs w:val="20"/>
              </w:rPr>
            </w:pPr>
            <w:r w:rsidRPr="002658B0">
              <w:rPr>
                <w:color w:val="000000" w:themeColor="text1"/>
                <w:sz w:val="20"/>
                <w:szCs w:val="20"/>
              </w:rPr>
              <w:t>1.25e-13</w:t>
            </w:r>
          </w:p>
        </w:tc>
        <w:tc>
          <w:tcPr>
            <w:tcW w:w="1350" w:type="dxa"/>
          </w:tcPr>
          <w:p w14:paraId="6FDAFAD1" w14:textId="35A27EC6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3ED522EE" w14:textId="548A860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0 (0.70, 0.90)</w:t>
            </w:r>
          </w:p>
        </w:tc>
        <w:tc>
          <w:tcPr>
            <w:tcW w:w="1260" w:type="dxa"/>
          </w:tcPr>
          <w:p w14:paraId="11A9D9CF" w14:textId="26F74B28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5e-04</w:t>
            </w:r>
          </w:p>
        </w:tc>
        <w:tc>
          <w:tcPr>
            <w:tcW w:w="1350" w:type="dxa"/>
          </w:tcPr>
          <w:p w14:paraId="3C158968" w14:textId="1A13E7FD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21451EE5" w14:textId="075A2BA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1 (0.71, 0.92)</w:t>
            </w:r>
          </w:p>
        </w:tc>
        <w:tc>
          <w:tcPr>
            <w:tcW w:w="1170" w:type="dxa"/>
          </w:tcPr>
          <w:p w14:paraId="73BEEEEF" w14:textId="391BFA0F" w:rsidR="00473BE7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e-03</w:t>
            </w:r>
          </w:p>
        </w:tc>
        <w:tc>
          <w:tcPr>
            <w:tcW w:w="1350" w:type="dxa"/>
          </w:tcPr>
          <w:p w14:paraId="7EE14C6B" w14:textId="46C99B05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E3814" w:rsidRPr="00BC50DD" w14:paraId="7B9B731F" w14:textId="77777777" w:rsidTr="00827E46">
        <w:tc>
          <w:tcPr>
            <w:tcW w:w="2250" w:type="dxa"/>
            <w:shd w:val="clear" w:color="auto" w:fill="auto"/>
          </w:tcPr>
          <w:p w14:paraId="6B2F2471" w14:textId="71A787DF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Diabetes</w:t>
            </w:r>
          </w:p>
        </w:tc>
        <w:tc>
          <w:tcPr>
            <w:tcW w:w="1710" w:type="dxa"/>
            <w:shd w:val="clear" w:color="auto" w:fill="auto"/>
          </w:tcPr>
          <w:p w14:paraId="0A95EF1A" w14:textId="20BCB4BF" w:rsidR="00DE3814" w:rsidRPr="002658B0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2658B0">
              <w:rPr>
                <w:color w:val="000000" w:themeColor="text1"/>
                <w:sz w:val="20"/>
                <w:szCs w:val="20"/>
              </w:rPr>
              <w:t>0.79 (0.72, 0.87)</w:t>
            </w:r>
          </w:p>
        </w:tc>
        <w:tc>
          <w:tcPr>
            <w:tcW w:w="1260" w:type="dxa"/>
          </w:tcPr>
          <w:p w14:paraId="3502693A" w14:textId="47DC02B6" w:rsidR="00DE3814" w:rsidRPr="002658B0" w:rsidRDefault="0097530F" w:rsidP="00DE3814">
            <w:pPr>
              <w:rPr>
                <w:color w:val="000000" w:themeColor="text1"/>
                <w:sz w:val="20"/>
                <w:szCs w:val="20"/>
              </w:rPr>
            </w:pPr>
            <w:r w:rsidRPr="002658B0">
              <w:rPr>
                <w:color w:val="000000" w:themeColor="text1"/>
                <w:sz w:val="20"/>
                <w:szCs w:val="20"/>
              </w:rPr>
              <w:t>3.14e-07</w:t>
            </w:r>
          </w:p>
        </w:tc>
        <w:tc>
          <w:tcPr>
            <w:tcW w:w="1350" w:type="dxa"/>
          </w:tcPr>
          <w:p w14:paraId="388B9310" w14:textId="73DF7E7A" w:rsidR="00DE3814" w:rsidRPr="00BC50DD" w:rsidRDefault="0065623A" w:rsidP="00DE3814">
            <w:pPr>
              <w:rPr>
                <w:color w:val="000000" w:themeColor="text1"/>
                <w:sz w:val="20"/>
                <w:szCs w:val="20"/>
              </w:rPr>
            </w:pPr>
            <w:r w:rsidRPr="0065623A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5D95A11B" w14:textId="614430CD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1 (0.80, 1.03)</w:t>
            </w:r>
          </w:p>
        </w:tc>
        <w:tc>
          <w:tcPr>
            <w:tcW w:w="1260" w:type="dxa"/>
          </w:tcPr>
          <w:p w14:paraId="50526FE9" w14:textId="283AB0B6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50" w:type="dxa"/>
          </w:tcPr>
          <w:p w14:paraId="059C1517" w14:textId="2618A3D3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4FE1C5DB" w14:textId="29497ADD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3 (0.82, 1.05)</w:t>
            </w:r>
          </w:p>
        </w:tc>
        <w:tc>
          <w:tcPr>
            <w:tcW w:w="1170" w:type="dxa"/>
          </w:tcPr>
          <w:p w14:paraId="23704CBC" w14:textId="60D11C45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14:paraId="263C8A89" w14:textId="51E446FB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E3814" w:rsidRPr="00BC50DD" w14:paraId="5346640C" w14:textId="77777777" w:rsidTr="00827E46">
        <w:tc>
          <w:tcPr>
            <w:tcW w:w="2250" w:type="dxa"/>
            <w:shd w:val="clear" w:color="auto" w:fill="auto"/>
          </w:tcPr>
          <w:p w14:paraId="159C65CC" w14:textId="43145AA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Cancer</w:t>
            </w:r>
          </w:p>
        </w:tc>
        <w:tc>
          <w:tcPr>
            <w:tcW w:w="1710" w:type="dxa"/>
            <w:shd w:val="clear" w:color="auto" w:fill="auto"/>
          </w:tcPr>
          <w:p w14:paraId="2BFA0E90" w14:textId="026ECE1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2 (0.73, 0.91)</w:t>
            </w:r>
          </w:p>
        </w:tc>
        <w:tc>
          <w:tcPr>
            <w:tcW w:w="1260" w:type="dxa"/>
          </w:tcPr>
          <w:p w14:paraId="330D80C8" w14:textId="5A6B6775" w:rsidR="00DE3814" w:rsidRPr="00A6055A" w:rsidRDefault="00E03075" w:rsidP="00DE3814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E03075">
              <w:rPr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1350" w:type="dxa"/>
          </w:tcPr>
          <w:p w14:paraId="281243A9" w14:textId="5FD8FB39" w:rsidR="00DE3814" w:rsidRPr="00BC50DD" w:rsidRDefault="00757B4B" w:rsidP="00DE3814">
            <w:pPr>
              <w:rPr>
                <w:color w:val="000000" w:themeColor="text1"/>
                <w:sz w:val="20"/>
                <w:szCs w:val="20"/>
              </w:rPr>
            </w:pPr>
            <w:r w:rsidRPr="00757B4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5FBA7D6A" w14:textId="1011112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8 (0.85, 1.12)</w:t>
            </w:r>
          </w:p>
        </w:tc>
        <w:tc>
          <w:tcPr>
            <w:tcW w:w="1260" w:type="dxa"/>
          </w:tcPr>
          <w:p w14:paraId="106A2F3E" w14:textId="12A00AB1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50" w:type="dxa"/>
          </w:tcPr>
          <w:p w14:paraId="54A307EF" w14:textId="340C8B25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0D742E53" w14:textId="02FB37E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8 (0.86, 1.13)</w:t>
            </w:r>
          </w:p>
        </w:tc>
        <w:tc>
          <w:tcPr>
            <w:tcW w:w="1170" w:type="dxa"/>
          </w:tcPr>
          <w:p w14:paraId="3D21D91B" w14:textId="2139FD59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692A810" w14:textId="592B5B04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E3814" w:rsidRPr="00BC50DD" w14:paraId="36EA96F0" w14:textId="77777777" w:rsidTr="00827E46">
        <w:tc>
          <w:tcPr>
            <w:tcW w:w="2250" w:type="dxa"/>
            <w:shd w:val="clear" w:color="auto" w:fill="auto"/>
          </w:tcPr>
          <w:p w14:paraId="4E791253" w14:textId="7EE61D5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Other CMC</w:t>
            </w:r>
          </w:p>
        </w:tc>
        <w:tc>
          <w:tcPr>
            <w:tcW w:w="1710" w:type="dxa"/>
            <w:shd w:val="clear" w:color="auto" w:fill="auto"/>
          </w:tcPr>
          <w:p w14:paraId="15C0DE8F" w14:textId="6FE525DD" w:rsidR="00DE3814" w:rsidRPr="002658B0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2658B0">
              <w:rPr>
                <w:color w:val="000000" w:themeColor="text1"/>
                <w:sz w:val="20"/>
                <w:szCs w:val="20"/>
              </w:rPr>
              <w:t>0.74 (0.67, 0.80)</w:t>
            </w:r>
          </w:p>
        </w:tc>
        <w:tc>
          <w:tcPr>
            <w:tcW w:w="1260" w:type="dxa"/>
          </w:tcPr>
          <w:p w14:paraId="2326D6B6" w14:textId="768579D9" w:rsidR="00DE3814" w:rsidRPr="002658B0" w:rsidRDefault="0097530F" w:rsidP="00DE3814">
            <w:pPr>
              <w:rPr>
                <w:color w:val="000000" w:themeColor="text1"/>
                <w:sz w:val="20"/>
                <w:szCs w:val="20"/>
              </w:rPr>
            </w:pPr>
            <w:r w:rsidRPr="002658B0">
              <w:rPr>
                <w:color w:val="000000" w:themeColor="text1"/>
                <w:sz w:val="20"/>
                <w:szCs w:val="20"/>
              </w:rPr>
              <w:t>1.11e-11</w:t>
            </w:r>
          </w:p>
        </w:tc>
        <w:tc>
          <w:tcPr>
            <w:tcW w:w="1350" w:type="dxa"/>
          </w:tcPr>
          <w:p w14:paraId="2407D7E4" w14:textId="0765685F" w:rsidR="00DE3814" w:rsidRPr="00BC50DD" w:rsidRDefault="00757B4B" w:rsidP="00DE3814">
            <w:pPr>
              <w:rPr>
                <w:color w:val="000000" w:themeColor="text1"/>
                <w:sz w:val="20"/>
                <w:szCs w:val="20"/>
              </w:rPr>
            </w:pPr>
            <w:r w:rsidRPr="00757B4B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710" w:type="dxa"/>
          </w:tcPr>
          <w:p w14:paraId="5BF1FC26" w14:textId="79CBAF2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6 (0.76, 0.98)</w:t>
            </w:r>
          </w:p>
        </w:tc>
        <w:tc>
          <w:tcPr>
            <w:tcW w:w="1260" w:type="dxa"/>
          </w:tcPr>
          <w:p w14:paraId="6D633217" w14:textId="2EF983E9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118598F7" w14:textId="0259451C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4D49F1E7" w14:textId="7A9CFEB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7 (0.77, 0.99)</w:t>
            </w:r>
          </w:p>
        </w:tc>
        <w:tc>
          <w:tcPr>
            <w:tcW w:w="1170" w:type="dxa"/>
          </w:tcPr>
          <w:p w14:paraId="28D21146" w14:textId="291566D3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1DED628E" w14:textId="0CFA2488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E3814" w:rsidRPr="00BC50DD" w14:paraId="179543E4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60AD3540" w14:textId="5CFFA12A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Number of CMC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FE0BDB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BDA79F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786791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6CDF1D5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675C48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F028B1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0F9E2BA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41FE422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23D5FE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E14E04" w:rsidRPr="00BC50DD" w14:paraId="5332E3E4" w14:textId="77777777" w:rsidTr="00827E46">
        <w:tc>
          <w:tcPr>
            <w:tcW w:w="2250" w:type="dxa"/>
            <w:shd w:val="clear" w:color="auto" w:fill="auto"/>
          </w:tcPr>
          <w:p w14:paraId="545A37ED" w14:textId="55D6A219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≥ 2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24205E7C" w14:textId="77777777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8D5774B" w14:textId="77777777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04E2D3A" w14:textId="77777777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29A74B" w14:textId="160A540A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2303BBF2" w14:textId="786E2086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614DF0A7" w14:textId="33E2B914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06162A49" w14:textId="73E4DC91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1B60F06A" w14:textId="13B1BC3C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0F3C754" w14:textId="248F07C4" w:rsidR="00E14E04" w:rsidRPr="00BC50DD" w:rsidRDefault="00E14E04" w:rsidP="00E14E0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5F34C06B" w14:textId="77777777" w:rsidTr="00827E46">
        <w:tc>
          <w:tcPr>
            <w:tcW w:w="2250" w:type="dxa"/>
            <w:shd w:val="clear" w:color="auto" w:fill="auto"/>
          </w:tcPr>
          <w:p w14:paraId="1D337052" w14:textId="26156AC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1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968BD3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2301FD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B41E5F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20791F" w14:textId="2546CF63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21 (1.04, 1.42)</w:t>
            </w:r>
          </w:p>
        </w:tc>
        <w:tc>
          <w:tcPr>
            <w:tcW w:w="1260" w:type="dxa"/>
          </w:tcPr>
          <w:p w14:paraId="6AD350CF" w14:textId="7C318299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47CFF808" w14:textId="4FE0093E" w:rsidR="00DE3814" w:rsidRPr="00BC50DD" w:rsidRDefault="007714F3" w:rsidP="00DE3814">
            <w:pPr>
              <w:rPr>
                <w:color w:val="000000" w:themeColor="text1"/>
                <w:sz w:val="20"/>
                <w:szCs w:val="20"/>
              </w:rPr>
            </w:pPr>
            <w:r w:rsidRPr="007714F3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106B14DD" w14:textId="2DEEA40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23 (1.05, 1.43)</w:t>
            </w:r>
          </w:p>
        </w:tc>
        <w:tc>
          <w:tcPr>
            <w:tcW w:w="1170" w:type="dxa"/>
          </w:tcPr>
          <w:p w14:paraId="770C2079" w14:textId="0243BDA2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2746B905" w14:textId="7E2078E2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0330191E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05C6AD47" w14:textId="1EAD478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Care or Assistance Received by Type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1F23F8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57CFE5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736C5B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B4CFE5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43C5194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B68A1C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7813EE7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2FB13A7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D1C568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DE3814" w:rsidRPr="00BC50DD" w14:paraId="3BAE6056" w14:textId="77777777" w:rsidTr="00827E46">
        <w:tc>
          <w:tcPr>
            <w:tcW w:w="2250" w:type="dxa"/>
            <w:shd w:val="clear" w:color="auto" w:fill="auto"/>
          </w:tcPr>
          <w:p w14:paraId="67403D7B" w14:textId="789CEE16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Professiona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2683909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04FF4B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66ABE0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0823CD" w14:textId="288ED4F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9 (0.64, 0.96)</w:t>
            </w:r>
          </w:p>
        </w:tc>
        <w:tc>
          <w:tcPr>
            <w:tcW w:w="1260" w:type="dxa"/>
          </w:tcPr>
          <w:p w14:paraId="2B52377B" w14:textId="12E825F9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0C273284" w14:textId="089CB87E" w:rsidR="00DE3814" w:rsidRPr="00BC50DD" w:rsidRDefault="0074436C" w:rsidP="00DE3814">
            <w:pPr>
              <w:rPr>
                <w:color w:val="000000" w:themeColor="text1"/>
                <w:sz w:val="20"/>
                <w:szCs w:val="20"/>
              </w:rPr>
            </w:pPr>
            <w:r w:rsidRPr="0074436C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6C9BAB5" w14:textId="37179C66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1 (0.66, 0.99)</w:t>
            </w:r>
          </w:p>
        </w:tc>
        <w:tc>
          <w:tcPr>
            <w:tcW w:w="1170" w:type="dxa"/>
          </w:tcPr>
          <w:p w14:paraId="140C99E8" w14:textId="4E064DFA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42791F31" w14:textId="09337407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DE3814" w:rsidRPr="00BC50DD" w14:paraId="0E1EA140" w14:textId="77777777" w:rsidTr="00827E46">
        <w:tc>
          <w:tcPr>
            <w:tcW w:w="2250" w:type="dxa"/>
            <w:shd w:val="clear" w:color="auto" w:fill="auto"/>
          </w:tcPr>
          <w:p w14:paraId="2BB28C4D" w14:textId="3766B41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Non-Professiona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7BBD1D4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118BBD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CEB87A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C06D10" w14:textId="0A8C027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2 (0.81, 1.04)</w:t>
            </w:r>
          </w:p>
        </w:tc>
        <w:tc>
          <w:tcPr>
            <w:tcW w:w="1260" w:type="dxa"/>
          </w:tcPr>
          <w:p w14:paraId="2B24AC4C" w14:textId="3ECF9531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50" w:type="dxa"/>
          </w:tcPr>
          <w:p w14:paraId="38F29CE7" w14:textId="6CF0F405" w:rsidR="00DE3814" w:rsidRPr="00BC50DD" w:rsidRDefault="0074436C" w:rsidP="00DE3814">
            <w:pPr>
              <w:rPr>
                <w:color w:val="000000" w:themeColor="text1"/>
                <w:sz w:val="20"/>
                <w:szCs w:val="20"/>
              </w:rPr>
            </w:pPr>
            <w:r w:rsidRPr="0074436C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10" w:type="dxa"/>
          </w:tcPr>
          <w:p w14:paraId="4E7A2ABA" w14:textId="1FD7D89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3 (0.82, 1.06)</w:t>
            </w:r>
          </w:p>
        </w:tc>
        <w:tc>
          <w:tcPr>
            <w:tcW w:w="1170" w:type="dxa"/>
          </w:tcPr>
          <w:p w14:paraId="3FC5EF1F" w14:textId="42164A8A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14:paraId="27735207" w14:textId="798F3FB2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E3814" w:rsidRPr="00BC50DD" w14:paraId="4A5F8D95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481CCB66" w14:textId="7A18623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Healthcare Utilization by Type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13B3D5E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521F48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2AFCC2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D386CB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14:paraId="18AF227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1CADAD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E3B5F1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36BC23D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6AB8B0B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DE3814" w:rsidRPr="00BC50DD" w14:paraId="63EF4CB7" w14:textId="77777777" w:rsidTr="00827E46">
        <w:tc>
          <w:tcPr>
            <w:tcW w:w="2250" w:type="dxa"/>
            <w:shd w:val="clear" w:color="auto" w:fill="auto"/>
          </w:tcPr>
          <w:p w14:paraId="4EC75CB4" w14:textId="147D0C9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Family Doctor Contact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13C3B7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EC2D29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31512A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79E59D" w14:textId="384630D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53 (0.45, 0.62)</w:t>
            </w:r>
          </w:p>
        </w:tc>
        <w:tc>
          <w:tcPr>
            <w:tcW w:w="1260" w:type="dxa"/>
          </w:tcPr>
          <w:p w14:paraId="716A9A6A" w14:textId="6F093555" w:rsidR="00DE3814" w:rsidRPr="00BC50DD" w:rsidRDefault="00B127AB" w:rsidP="00DE3814">
            <w:pPr>
              <w:rPr>
                <w:color w:val="000000" w:themeColor="text1"/>
                <w:sz w:val="20"/>
                <w:szCs w:val="20"/>
              </w:rPr>
            </w:pPr>
            <w:r w:rsidRPr="00B127AB">
              <w:rPr>
                <w:color w:val="000000" w:themeColor="text1"/>
                <w:sz w:val="20"/>
                <w:szCs w:val="20"/>
              </w:rPr>
              <w:t>5.34e-15</w:t>
            </w:r>
          </w:p>
        </w:tc>
        <w:tc>
          <w:tcPr>
            <w:tcW w:w="1350" w:type="dxa"/>
          </w:tcPr>
          <w:p w14:paraId="21B2C14E" w14:textId="0EFBCE50" w:rsidR="00DE3814" w:rsidRPr="00BC50DD" w:rsidRDefault="0074436C" w:rsidP="00DE3814">
            <w:pPr>
              <w:rPr>
                <w:color w:val="000000" w:themeColor="text1"/>
                <w:sz w:val="20"/>
                <w:szCs w:val="20"/>
              </w:rPr>
            </w:pPr>
            <w:r w:rsidRPr="0074436C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61AE9D48" w14:textId="369BC82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53 (0.45, 0.62)</w:t>
            </w:r>
          </w:p>
        </w:tc>
        <w:tc>
          <w:tcPr>
            <w:tcW w:w="1170" w:type="dxa"/>
          </w:tcPr>
          <w:p w14:paraId="02D4CC18" w14:textId="4EA6E14F" w:rsidR="00DE3814" w:rsidRPr="00BC50DD" w:rsidRDefault="00805A30" w:rsidP="00DE3814">
            <w:pPr>
              <w:rPr>
                <w:color w:val="000000" w:themeColor="text1"/>
                <w:sz w:val="20"/>
                <w:szCs w:val="20"/>
              </w:rPr>
            </w:pPr>
            <w:r w:rsidRPr="00805A30">
              <w:rPr>
                <w:color w:val="000000" w:themeColor="text1"/>
                <w:sz w:val="20"/>
                <w:szCs w:val="20"/>
              </w:rPr>
              <w:t>1.15e-14</w:t>
            </w:r>
          </w:p>
        </w:tc>
        <w:tc>
          <w:tcPr>
            <w:tcW w:w="1350" w:type="dxa"/>
          </w:tcPr>
          <w:p w14:paraId="38A66EA4" w14:textId="40904AE6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70C712CC" w14:textId="77777777" w:rsidTr="00827E46">
        <w:tc>
          <w:tcPr>
            <w:tcW w:w="2250" w:type="dxa"/>
            <w:shd w:val="clear" w:color="auto" w:fill="auto"/>
          </w:tcPr>
          <w:p w14:paraId="6E5EEFBB" w14:textId="1C579A8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Specialist Contact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B1FBE5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BD4D3C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ECCAB5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D71296" w14:textId="77CCA41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7 (0.70, 0.84)</w:t>
            </w:r>
          </w:p>
        </w:tc>
        <w:tc>
          <w:tcPr>
            <w:tcW w:w="1260" w:type="dxa"/>
          </w:tcPr>
          <w:p w14:paraId="01F0CB61" w14:textId="19D78B4D" w:rsidR="00DE3814" w:rsidRPr="00BC50DD" w:rsidRDefault="00B127AB" w:rsidP="00DE3814">
            <w:pPr>
              <w:rPr>
                <w:color w:val="000000" w:themeColor="text1"/>
                <w:sz w:val="20"/>
                <w:szCs w:val="20"/>
              </w:rPr>
            </w:pPr>
            <w:r w:rsidRPr="00B127AB">
              <w:rPr>
                <w:color w:val="000000" w:themeColor="text1"/>
                <w:sz w:val="20"/>
                <w:szCs w:val="20"/>
              </w:rPr>
              <w:t>2.11e-09</w:t>
            </w:r>
          </w:p>
        </w:tc>
        <w:tc>
          <w:tcPr>
            <w:tcW w:w="1350" w:type="dxa"/>
          </w:tcPr>
          <w:p w14:paraId="0DB6F546" w14:textId="2AC66123" w:rsidR="00DE3814" w:rsidRPr="00BC50DD" w:rsidRDefault="0074436C" w:rsidP="00DE3814">
            <w:pPr>
              <w:rPr>
                <w:color w:val="000000" w:themeColor="text1"/>
                <w:sz w:val="20"/>
                <w:szCs w:val="20"/>
              </w:rPr>
            </w:pPr>
            <w:r w:rsidRPr="0074436C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3EEC3847" w14:textId="115B6B93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78 (0.72, 0.85)</w:t>
            </w:r>
          </w:p>
        </w:tc>
        <w:tc>
          <w:tcPr>
            <w:tcW w:w="1170" w:type="dxa"/>
          </w:tcPr>
          <w:p w14:paraId="0737CEF8" w14:textId="2D8540A0" w:rsidR="00DE3814" w:rsidRPr="00BC50DD" w:rsidRDefault="00805A30" w:rsidP="00DE3814">
            <w:pPr>
              <w:rPr>
                <w:color w:val="000000" w:themeColor="text1"/>
                <w:sz w:val="20"/>
                <w:szCs w:val="20"/>
              </w:rPr>
            </w:pPr>
            <w:r w:rsidRPr="00805A30">
              <w:rPr>
                <w:color w:val="000000" w:themeColor="text1"/>
                <w:sz w:val="20"/>
                <w:szCs w:val="20"/>
              </w:rPr>
              <w:t>3.38e-08</w:t>
            </w:r>
          </w:p>
        </w:tc>
        <w:tc>
          <w:tcPr>
            <w:tcW w:w="1350" w:type="dxa"/>
          </w:tcPr>
          <w:p w14:paraId="030BA50A" w14:textId="2C742519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E3814" w:rsidRPr="00BC50DD" w14:paraId="19D534CE" w14:textId="77777777" w:rsidTr="00827E46">
        <w:tc>
          <w:tcPr>
            <w:tcW w:w="2250" w:type="dxa"/>
            <w:shd w:val="clear" w:color="auto" w:fill="auto"/>
          </w:tcPr>
          <w:p w14:paraId="202915B9" w14:textId="67CEDE1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Hospitalization Histor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3331D1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AF0E99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73EB3C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82C1CA" w14:textId="00C0B79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1 (0.95, 1.30)</w:t>
            </w:r>
          </w:p>
        </w:tc>
        <w:tc>
          <w:tcPr>
            <w:tcW w:w="1260" w:type="dxa"/>
          </w:tcPr>
          <w:p w14:paraId="72513194" w14:textId="320E8F5E" w:rsidR="00DE3814" w:rsidRPr="00BC50DD" w:rsidRDefault="00CA4C6C" w:rsidP="00DE3814">
            <w:pPr>
              <w:rPr>
                <w:color w:val="000000" w:themeColor="text1"/>
                <w:sz w:val="20"/>
                <w:szCs w:val="20"/>
              </w:rPr>
            </w:pPr>
            <w:r w:rsidRPr="00CA4C6C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14:paraId="2FE7FABF" w14:textId="49015811" w:rsidR="00DE3814" w:rsidRPr="00BC50DD" w:rsidRDefault="0074436C" w:rsidP="00DE3814">
            <w:pPr>
              <w:rPr>
                <w:color w:val="000000" w:themeColor="text1"/>
                <w:sz w:val="20"/>
                <w:szCs w:val="20"/>
              </w:rPr>
            </w:pPr>
            <w:r w:rsidRPr="0074436C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718B2E27" w14:textId="7B3A983A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2 (0.96, 1.31)</w:t>
            </w:r>
          </w:p>
        </w:tc>
        <w:tc>
          <w:tcPr>
            <w:tcW w:w="1170" w:type="dxa"/>
          </w:tcPr>
          <w:p w14:paraId="037673ED" w14:textId="69554099" w:rsidR="00DE3814" w:rsidRPr="00BC50DD" w:rsidRDefault="00473BE7" w:rsidP="00DE3814">
            <w:pPr>
              <w:rPr>
                <w:color w:val="000000" w:themeColor="text1"/>
                <w:sz w:val="20"/>
                <w:szCs w:val="20"/>
              </w:rPr>
            </w:pPr>
            <w:r w:rsidRPr="00473BE7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14:paraId="7249F1FC" w14:textId="049D74FE" w:rsidR="00DE3814" w:rsidRPr="00BC50DD" w:rsidRDefault="009716C0" w:rsidP="00DE3814">
            <w:pPr>
              <w:rPr>
                <w:color w:val="000000" w:themeColor="text1"/>
                <w:sz w:val="20"/>
                <w:szCs w:val="20"/>
              </w:rPr>
            </w:pPr>
            <w:r w:rsidRPr="009716C0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2B6362C5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235777D0" w14:textId="062AFE0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Self-Rated Health 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D9C2A2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B09C78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1374F4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21E9C94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0DAE11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7F9E95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1979EBC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7557E39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7C3536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47CAD" w:rsidRPr="00BC50DD" w14:paraId="7D44BCC8" w14:textId="77777777" w:rsidTr="00827E46">
        <w:tc>
          <w:tcPr>
            <w:tcW w:w="2250" w:type="dxa"/>
            <w:shd w:val="clear" w:color="auto" w:fill="auto"/>
          </w:tcPr>
          <w:p w14:paraId="1ED0FCEE" w14:textId="3A60656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Excellent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283F660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B8F9865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ED61429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35D04EF3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37182E4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4B72AAA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1EC7A54" w14:textId="11EEE142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81D8F54" w14:textId="358540A1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511066CE" w14:textId="540D3AC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59BE635B" w14:textId="77777777" w:rsidTr="00827E46">
        <w:tc>
          <w:tcPr>
            <w:tcW w:w="2250" w:type="dxa"/>
            <w:shd w:val="clear" w:color="auto" w:fill="auto"/>
          </w:tcPr>
          <w:p w14:paraId="510B3D97" w14:textId="1F1EFAD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Very Good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746AA4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CFFA9F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727E40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0630FE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366997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21B389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955C09C" w14:textId="144461F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6 (0.93, 1.20)</w:t>
            </w:r>
          </w:p>
        </w:tc>
        <w:tc>
          <w:tcPr>
            <w:tcW w:w="1170" w:type="dxa"/>
          </w:tcPr>
          <w:p w14:paraId="59CAE169" w14:textId="318FAB92" w:rsidR="00DE3814" w:rsidRPr="00BC50DD" w:rsidRDefault="00F01498" w:rsidP="00DE3814">
            <w:pPr>
              <w:rPr>
                <w:color w:val="000000" w:themeColor="text1"/>
                <w:sz w:val="20"/>
                <w:szCs w:val="20"/>
              </w:rPr>
            </w:pPr>
            <w:r w:rsidRPr="00F014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350" w:type="dxa"/>
          </w:tcPr>
          <w:p w14:paraId="57365096" w14:textId="046304C9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E3814" w:rsidRPr="00BC50DD" w14:paraId="7995A529" w14:textId="77777777" w:rsidTr="00827E46">
        <w:tc>
          <w:tcPr>
            <w:tcW w:w="2250" w:type="dxa"/>
            <w:shd w:val="clear" w:color="auto" w:fill="auto"/>
          </w:tcPr>
          <w:p w14:paraId="77F6843B" w14:textId="028A869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Good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73BB40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87686A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6177B4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5DE1DDE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D0B228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F38DB6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344EA82" w14:textId="1E6E208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3 (0.89, 1.18)</w:t>
            </w:r>
          </w:p>
        </w:tc>
        <w:tc>
          <w:tcPr>
            <w:tcW w:w="1170" w:type="dxa"/>
          </w:tcPr>
          <w:p w14:paraId="35E56826" w14:textId="6204EE36" w:rsidR="00DE3814" w:rsidRPr="00BC50DD" w:rsidRDefault="00F01498" w:rsidP="00DE3814">
            <w:pPr>
              <w:rPr>
                <w:color w:val="000000" w:themeColor="text1"/>
                <w:sz w:val="20"/>
                <w:szCs w:val="20"/>
              </w:rPr>
            </w:pPr>
            <w:r w:rsidRPr="00F01498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50" w:type="dxa"/>
          </w:tcPr>
          <w:p w14:paraId="3CD95B70" w14:textId="52F808E1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E3814" w:rsidRPr="00BC50DD" w14:paraId="6E7A19EF" w14:textId="77777777" w:rsidTr="00827E46">
        <w:tc>
          <w:tcPr>
            <w:tcW w:w="2250" w:type="dxa"/>
            <w:shd w:val="clear" w:color="auto" w:fill="auto"/>
          </w:tcPr>
          <w:p w14:paraId="7CEE0F0D" w14:textId="175B13D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Fai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3C45AF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EE359B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2F608C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13BC0D8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05F5C8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56D0C7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8338BF" w14:textId="01E2F44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2 (0.77, 1.10)</w:t>
            </w:r>
          </w:p>
        </w:tc>
        <w:tc>
          <w:tcPr>
            <w:tcW w:w="1170" w:type="dxa"/>
          </w:tcPr>
          <w:p w14:paraId="6C24CE3A" w14:textId="14282EF3" w:rsidR="00DE3814" w:rsidRPr="00BC50DD" w:rsidRDefault="00F01498" w:rsidP="00DE3814">
            <w:pPr>
              <w:rPr>
                <w:color w:val="000000" w:themeColor="text1"/>
                <w:sz w:val="20"/>
                <w:szCs w:val="20"/>
              </w:rPr>
            </w:pPr>
            <w:r w:rsidRPr="00F014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350" w:type="dxa"/>
          </w:tcPr>
          <w:p w14:paraId="5B0874EA" w14:textId="0D1DF018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E3814" w:rsidRPr="00BC50DD" w14:paraId="2C95C007" w14:textId="77777777" w:rsidTr="00827E46">
        <w:tc>
          <w:tcPr>
            <w:tcW w:w="2250" w:type="dxa"/>
            <w:shd w:val="clear" w:color="auto" w:fill="auto"/>
          </w:tcPr>
          <w:p w14:paraId="5D41D95D" w14:textId="1C143084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 Poo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23CA23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B282B9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F1D134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59785E7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9CC910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7E4DAA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A48D6F" w14:textId="7AC1E65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80 (0.60, 1.07)</w:t>
            </w:r>
          </w:p>
        </w:tc>
        <w:tc>
          <w:tcPr>
            <w:tcW w:w="1170" w:type="dxa"/>
          </w:tcPr>
          <w:p w14:paraId="00D2BC96" w14:textId="60E1C8DA" w:rsidR="00DE3814" w:rsidRPr="00BC50DD" w:rsidRDefault="00F01498" w:rsidP="00DE3814">
            <w:pPr>
              <w:rPr>
                <w:color w:val="000000" w:themeColor="text1"/>
                <w:sz w:val="20"/>
                <w:szCs w:val="20"/>
              </w:rPr>
            </w:pPr>
            <w:r w:rsidRPr="00F01498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50" w:type="dxa"/>
          </w:tcPr>
          <w:p w14:paraId="2F997121" w14:textId="33CFBE14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E3814" w:rsidRPr="00BC50DD" w14:paraId="426C7708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07F4A500" w14:textId="4D95FE8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lastRenderedPageBreak/>
              <w:t>Number in Household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4F6AA1A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8C8E2D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DB33FC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40A3725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96554E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F772D1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A087E0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72D89E3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7B3BDBC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47CAD" w:rsidRPr="00BC50DD" w14:paraId="0C744FE1" w14:textId="77777777" w:rsidTr="00827E46">
        <w:tc>
          <w:tcPr>
            <w:tcW w:w="2250" w:type="dxa"/>
            <w:shd w:val="clear" w:color="auto" w:fill="auto"/>
          </w:tcPr>
          <w:p w14:paraId="561F37DC" w14:textId="0E52ABA8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0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06AED77B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C8D3404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0116F58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47E96067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F243CA9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C381928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29CD60" w14:textId="7BAF5BD2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1B8BE67" w14:textId="0FEE3636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076D7027" w14:textId="40A27B60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6782FEB4" w14:textId="77777777" w:rsidTr="00827E46">
        <w:tc>
          <w:tcPr>
            <w:tcW w:w="2250" w:type="dxa"/>
            <w:shd w:val="clear" w:color="auto" w:fill="auto"/>
          </w:tcPr>
          <w:p w14:paraId="652917B1" w14:textId="1490165D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1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747EE0E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286E49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BFB892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BCAA93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8CB68D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E81FE9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108B58" w14:textId="1162769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5 (0.84, 1.08)</w:t>
            </w:r>
          </w:p>
        </w:tc>
        <w:tc>
          <w:tcPr>
            <w:tcW w:w="1170" w:type="dxa"/>
          </w:tcPr>
          <w:p w14:paraId="31BE9A6B" w14:textId="74C527C2" w:rsidR="00DE3814" w:rsidRPr="00BC50DD" w:rsidRDefault="00954556" w:rsidP="00DE3814">
            <w:pPr>
              <w:rPr>
                <w:color w:val="000000" w:themeColor="text1"/>
                <w:sz w:val="20"/>
                <w:szCs w:val="20"/>
              </w:rPr>
            </w:pPr>
            <w:r w:rsidRPr="00954556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14:paraId="7836C07A" w14:textId="5BD5CEF4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E3814" w:rsidRPr="00BC50DD" w14:paraId="4D9B945C" w14:textId="77777777" w:rsidTr="00827E46">
        <w:tc>
          <w:tcPr>
            <w:tcW w:w="2250" w:type="dxa"/>
            <w:shd w:val="clear" w:color="auto" w:fill="auto"/>
          </w:tcPr>
          <w:p w14:paraId="27723F4C" w14:textId="76B6A873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≥ 2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64F2FC6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8CA0BA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A2DF8C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30AD045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88B691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74BBD7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B09942" w14:textId="096B1BC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13 (0.98, 1.29)</w:t>
            </w:r>
          </w:p>
        </w:tc>
        <w:tc>
          <w:tcPr>
            <w:tcW w:w="1170" w:type="dxa"/>
          </w:tcPr>
          <w:p w14:paraId="44F44BB3" w14:textId="1D60E5E7" w:rsidR="00DE3814" w:rsidRPr="00BC50DD" w:rsidRDefault="00954556" w:rsidP="00DE3814">
            <w:pPr>
              <w:rPr>
                <w:color w:val="000000" w:themeColor="text1"/>
                <w:sz w:val="20"/>
                <w:szCs w:val="20"/>
              </w:rPr>
            </w:pPr>
            <w:r w:rsidRPr="00954556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14:paraId="6B08D9E2" w14:textId="125CB2BD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E3814" w:rsidRPr="00BC50DD" w14:paraId="54869857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64975E91" w14:textId="58694C98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Exercise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1E13D60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A061C2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773406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7B79FA9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18F70E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6EA7C0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2CA4B79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4622F0C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457C81A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47CAD" w:rsidRPr="00BC50DD" w14:paraId="71B9A812" w14:textId="77777777" w:rsidTr="00827E46">
        <w:tc>
          <w:tcPr>
            <w:tcW w:w="2250" w:type="dxa"/>
            <w:shd w:val="clear" w:color="auto" w:fill="auto"/>
          </w:tcPr>
          <w:p w14:paraId="4A8F360B" w14:textId="5AAC5722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None or </w:t>
            </w:r>
            <w:proofErr w:type="gramStart"/>
            <w:r w:rsidRPr="003F7478">
              <w:rPr>
                <w:color w:val="000000" w:themeColor="text1"/>
                <w:sz w:val="20"/>
                <w:szCs w:val="20"/>
              </w:rPr>
              <w:t>Seldom</w:t>
            </w:r>
            <w:proofErr w:type="gramEnd"/>
          </w:p>
        </w:tc>
        <w:tc>
          <w:tcPr>
            <w:tcW w:w="1710" w:type="dxa"/>
            <w:shd w:val="clear" w:color="auto" w:fill="767171" w:themeFill="background2" w:themeFillShade="80"/>
          </w:tcPr>
          <w:p w14:paraId="7319282C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7271A92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2330CD0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1B7F3CC4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B4ADD54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0219CD37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E26776" w14:textId="6D145962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32A7E15A" w14:textId="00ACA566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6D7D0F1C" w14:textId="7A51F16C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16A401DA" w14:textId="77777777" w:rsidTr="00827E46">
        <w:tc>
          <w:tcPr>
            <w:tcW w:w="2250" w:type="dxa"/>
            <w:shd w:val="clear" w:color="auto" w:fill="auto"/>
          </w:tcPr>
          <w:p w14:paraId="7A71A0F6" w14:textId="20978D1E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Sometimes or </w:t>
            </w:r>
            <w:proofErr w:type="gramStart"/>
            <w:r w:rsidRPr="003F7478">
              <w:rPr>
                <w:color w:val="000000" w:themeColor="text1"/>
                <w:sz w:val="20"/>
                <w:szCs w:val="20"/>
              </w:rPr>
              <w:t>Often</w:t>
            </w:r>
            <w:proofErr w:type="gramEnd"/>
          </w:p>
        </w:tc>
        <w:tc>
          <w:tcPr>
            <w:tcW w:w="1710" w:type="dxa"/>
            <w:shd w:val="clear" w:color="auto" w:fill="767171" w:themeFill="background2" w:themeFillShade="80"/>
          </w:tcPr>
          <w:p w14:paraId="7439094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B25079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6A1D56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698468D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7B7088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3CFDA2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7F09DE0" w14:textId="40B5ED2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5 (0.86, 1.04)</w:t>
            </w:r>
          </w:p>
        </w:tc>
        <w:tc>
          <w:tcPr>
            <w:tcW w:w="1170" w:type="dxa"/>
          </w:tcPr>
          <w:p w14:paraId="24E56B73" w14:textId="2F529F2C" w:rsidR="00DE3814" w:rsidRPr="00BC50DD" w:rsidRDefault="00954556" w:rsidP="00DE3814">
            <w:pPr>
              <w:rPr>
                <w:color w:val="000000" w:themeColor="text1"/>
                <w:sz w:val="20"/>
                <w:szCs w:val="20"/>
              </w:rPr>
            </w:pPr>
            <w:r w:rsidRPr="00954556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14:paraId="1057E2C9" w14:textId="658E79C5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DE3814" w:rsidRPr="00BC50DD" w14:paraId="1DEA4621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2CE7D0F4" w14:textId="710D8299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Current </w:t>
            </w:r>
            <w:r w:rsidRPr="003F7478">
              <w:rPr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447E26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4C65BD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28BF3F8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4BF5A6E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2A113CA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25147E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33407CA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4BFBDA2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7EDEEA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47CAD" w:rsidRPr="00BC50DD" w14:paraId="18792EC4" w14:textId="77777777" w:rsidTr="00827E46">
        <w:tc>
          <w:tcPr>
            <w:tcW w:w="2250" w:type="dxa"/>
            <w:shd w:val="clear" w:color="auto" w:fill="auto"/>
          </w:tcPr>
          <w:p w14:paraId="3F912D51" w14:textId="2E582B75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Not at Al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F844149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FC96496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C24AAE0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25BC5228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4A888E5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0989428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7889A3" w14:textId="1E56CD74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53451A84" w14:textId="70C29245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D170DCD" w14:textId="73725162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72ECE057" w14:textId="77777777" w:rsidTr="00827E46">
        <w:tc>
          <w:tcPr>
            <w:tcW w:w="2250" w:type="dxa"/>
            <w:shd w:val="clear" w:color="auto" w:fill="auto"/>
          </w:tcPr>
          <w:p w14:paraId="7C03DF01" w14:textId="0787F55C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Occasionall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3B8F265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DBED6E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D47736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5923DADD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4F9027F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6859830C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D05412B" w14:textId="0314930B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22 (0.92, 1.63)</w:t>
            </w:r>
          </w:p>
        </w:tc>
        <w:tc>
          <w:tcPr>
            <w:tcW w:w="1170" w:type="dxa"/>
          </w:tcPr>
          <w:p w14:paraId="5DA1F858" w14:textId="3FDBE506" w:rsidR="00DE3814" w:rsidRPr="00BC50DD" w:rsidRDefault="00954556" w:rsidP="00DE3814">
            <w:pPr>
              <w:rPr>
                <w:color w:val="000000" w:themeColor="text1"/>
                <w:sz w:val="20"/>
                <w:szCs w:val="20"/>
              </w:rPr>
            </w:pPr>
            <w:r w:rsidRPr="00954556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14:paraId="29C12D20" w14:textId="4606348F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E3814" w:rsidRPr="00BC50DD" w14:paraId="6786CE15" w14:textId="77777777" w:rsidTr="00827E46">
        <w:tc>
          <w:tcPr>
            <w:tcW w:w="2250" w:type="dxa"/>
            <w:shd w:val="clear" w:color="auto" w:fill="auto"/>
          </w:tcPr>
          <w:p w14:paraId="046760E5" w14:textId="05DC7356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Dail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0CFCEB4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DDA3A6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7FFBC8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48EFDCC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4F5D3C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5CA3B1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495A89" w14:textId="4759AD7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56 (1.33, 1.83)</w:t>
            </w:r>
          </w:p>
        </w:tc>
        <w:tc>
          <w:tcPr>
            <w:tcW w:w="1170" w:type="dxa"/>
          </w:tcPr>
          <w:p w14:paraId="7B2325AA" w14:textId="5F0C082F" w:rsidR="00DE3814" w:rsidRPr="00BC50DD" w:rsidRDefault="00805A30" w:rsidP="00DE3814">
            <w:pPr>
              <w:rPr>
                <w:color w:val="000000" w:themeColor="text1"/>
                <w:sz w:val="20"/>
                <w:szCs w:val="20"/>
              </w:rPr>
            </w:pPr>
            <w:r w:rsidRPr="00805A30">
              <w:rPr>
                <w:color w:val="000000" w:themeColor="text1"/>
                <w:sz w:val="20"/>
                <w:szCs w:val="20"/>
              </w:rPr>
              <w:t>3.38e-08</w:t>
            </w:r>
          </w:p>
        </w:tc>
        <w:tc>
          <w:tcPr>
            <w:tcW w:w="1350" w:type="dxa"/>
          </w:tcPr>
          <w:p w14:paraId="0E68DA2E" w14:textId="04635945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6DC722D0" w14:textId="77777777" w:rsidTr="00827E46">
        <w:tc>
          <w:tcPr>
            <w:tcW w:w="2250" w:type="dxa"/>
            <w:shd w:val="clear" w:color="auto" w:fill="D0CECE" w:themeFill="background2" w:themeFillShade="E6"/>
          </w:tcPr>
          <w:p w14:paraId="399CDE63" w14:textId="75416475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520C3EE0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3AD4F91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7646F1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0305FA9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176ACEF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7792B358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14:paraId="51F7311A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14:paraId="13238F49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563C9904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</w:tr>
      <w:tr w:rsidR="00447CAD" w:rsidRPr="00BC50DD" w14:paraId="4981B0DF" w14:textId="77777777" w:rsidTr="00827E46">
        <w:tc>
          <w:tcPr>
            <w:tcW w:w="2250" w:type="dxa"/>
            <w:shd w:val="clear" w:color="auto" w:fill="auto"/>
          </w:tcPr>
          <w:p w14:paraId="0B8F8924" w14:textId="68B7E1E0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Neve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1C8CDC0F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2E2E4D8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572118E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74183B51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0A87E3F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3B001F6A" w14:textId="77777777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C1E7E6" w14:textId="565F947B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3FEA137C" w14:textId="151D7332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11FA46FA" w14:textId="25D8FC50" w:rsidR="00447CAD" w:rsidRPr="00BC50DD" w:rsidRDefault="00447CAD" w:rsidP="00447CAD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E3814" w:rsidRPr="00BC50DD" w14:paraId="4CB8EA66" w14:textId="77777777" w:rsidTr="00827E46">
        <w:tc>
          <w:tcPr>
            <w:tcW w:w="2250" w:type="dxa"/>
            <w:shd w:val="clear" w:color="auto" w:fill="auto"/>
          </w:tcPr>
          <w:p w14:paraId="0F6B42DE" w14:textId="71613480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Occasionally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20F0E8AF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551B579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4FC29C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28DB7CAE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074ADA55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5DA6AE6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7E19E8" w14:textId="2BD007A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0.94 (0.80, 1.11)</w:t>
            </w:r>
          </w:p>
        </w:tc>
        <w:tc>
          <w:tcPr>
            <w:tcW w:w="1170" w:type="dxa"/>
          </w:tcPr>
          <w:p w14:paraId="26B4CDB9" w14:textId="43FB4C7D" w:rsidR="00DE3814" w:rsidRPr="00BC50DD" w:rsidRDefault="00954556" w:rsidP="00DE3814">
            <w:pPr>
              <w:rPr>
                <w:color w:val="000000" w:themeColor="text1"/>
                <w:sz w:val="20"/>
                <w:szCs w:val="20"/>
              </w:rPr>
            </w:pPr>
            <w:r w:rsidRPr="00954556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14:paraId="0144F007" w14:textId="42DBB508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DE3814" w:rsidRPr="00BC50DD" w14:paraId="3DC0D818" w14:textId="77777777" w:rsidTr="00827E46">
        <w:trPr>
          <w:trHeight w:val="83"/>
        </w:trPr>
        <w:tc>
          <w:tcPr>
            <w:tcW w:w="2250" w:type="dxa"/>
            <w:shd w:val="clear" w:color="auto" w:fill="auto"/>
          </w:tcPr>
          <w:p w14:paraId="6D052B30" w14:textId="39280272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 xml:space="preserve">    Regular</w:t>
            </w:r>
          </w:p>
        </w:tc>
        <w:tc>
          <w:tcPr>
            <w:tcW w:w="1710" w:type="dxa"/>
            <w:shd w:val="clear" w:color="auto" w:fill="767171" w:themeFill="background2" w:themeFillShade="80"/>
          </w:tcPr>
          <w:p w14:paraId="7A56B776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6BC920C7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1DFB5653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710" w:type="dxa"/>
            <w:shd w:val="clear" w:color="auto" w:fill="767171" w:themeFill="background2" w:themeFillShade="80"/>
          </w:tcPr>
          <w:p w14:paraId="4E2B7482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260" w:type="dxa"/>
            <w:shd w:val="clear" w:color="auto" w:fill="767171" w:themeFill="background2" w:themeFillShade="80"/>
          </w:tcPr>
          <w:p w14:paraId="74218E91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767171" w:themeFill="background2" w:themeFillShade="80"/>
          </w:tcPr>
          <w:p w14:paraId="46674DBB" w14:textId="77777777" w:rsidR="00DE3814" w:rsidRPr="00BC50DD" w:rsidRDefault="00DE3814" w:rsidP="00DE381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1DDEEC" w14:textId="66C26AC1" w:rsidR="00DE3814" w:rsidRPr="00BC50DD" w:rsidRDefault="00DE3814" w:rsidP="00DE3814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3F7478">
              <w:rPr>
                <w:color w:val="000000" w:themeColor="text1"/>
                <w:sz w:val="20"/>
                <w:szCs w:val="20"/>
              </w:rPr>
              <w:t>1.07 (0.93, 1.22)</w:t>
            </w:r>
          </w:p>
        </w:tc>
        <w:tc>
          <w:tcPr>
            <w:tcW w:w="1170" w:type="dxa"/>
          </w:tcPr>
          <w:p w14:paraId="08FDAB00" w14:textId="69D1C140" w:rsidR="00DE3814" w:rsidRPr="00BC50DD" w:rsidRDefault="00954556" w:rsidP="00DE3814">
            <w:pPr>
              <w:rPr>
                <w:color w:val="000000" w:themeColor="text1"/>
                <w:sz w:val="20"/>
                <w:szCs w:val="20"/>
              </w:rPr>
            </w:pPr>
            <w:r w:rsidRPr="00954556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350" w:type="dxa"/>
          </w:tcPr>
          <w:p w14:paraId="0695D95F" w14:textId="2F2060A2" w:rsidR="00DE3814" w:rsidRPr="00BC50DD" w:rsidRDefault="00B50329" w:rsidP="00DE3814">
            <w:pPr>
              <w:rPr>
                <w:color w:val="000000" w:themeColor="text1"/>
                <w:sz w:val="20"/>
                <w:szCs w:val="20"/>
              </w:rPr>
            </w:pPr>
            <w:r w:rsidRPr="00B50329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</w:tbl>
    <w:p w14:paraId="2A2EEE9B" w14:textId="77777777" w:rsidR="003B2F6A" w:rsidRPr="00790933" w:rsidRDefault="003B2F6A" w:rsidP="003B2F6A">
      <w:pPr>
        <w:spacing w:line="480" w:lineRule="auto"/>
        <w:jc w:val="center"/>
        <w:rPr>
          <w:i/>
          <w:iCs/>
        </w:rPr>
      </w:pPr>
      <w:proofErr w:type="spellStart"/>
      <w:r w:rsidRPr="00BC50DD">
        <w:rPr>
          <w:i/>
          <w:iCs/>
          <w:color w:val="000000" w:themeColor="text1"/>
          <w:vertAlign w:val="superscript"/>
        </w:rPr>
        <w:t>a</w:t>
      </w:r>
      <w:r w:rsidRPr="00BC50DD">
        <w:rPr>
          <w:i/>
          <w:iCs/>
          <w:color w:val="000000" w:themeColor="text1"/>
        </w:rPr>
        <w:t>Grey</w:t>
      </w:r>
      <w:proofErr w:type="spellEnd"/>
      <w:r w:rsidRPr="00BC50DD">
        <w:rPr>
          <w:i/>
          <w:iCs/>
          <w:color w:val="000000" w:themeColor="text1"/>
        </w:rPr>
        <w:t xml:space="preserve"> cells indicate variables that were not included in the model represented by that column.</w:t>
      </w:r>
    </w:p>
    <w:p w14:paraId="65847AA3" w14:textId="77777777" w:rsidR="003B2F6A" w:rsidRPr="002A7759" w:rsidRDefault="003B2F6A" w:rsidP="003B2F6A"/>
    <w:p w14:paraId="2B1F09DE" w14:textId="60CA6296" w:rsidR="003B2F6A" w:rsidRDefault="003B2F6A" w:rsidP="00E421AA"/>
    <w:p w14:paraId="4F3505A2" w14:textId="4025FC55" w:rsidR="003B2F6A" w:rsidRDefault="003B2F6A" w:rsidP="00E421AA"/>
    <w:p w14:paraId="0C4E129D" w14:textId="77777777" w:rsidR="003B2F6A" w:rsidRPr="002A7759" w:rsidRDefault="003B2F6A" w:rsidP="00E421AA"/>
    <w:sectPr w:rsidR="003B2F6A" w:rsidRPr="002A7759" w:rsidSect="00190A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AA"/>
    <w:rsid w:val="0000635A"/>
    <w:rsid w:val="0002077D"/>
    <w:rsid w:val="000233E7"/>
    <w:rsid w:val="00026066"/>
    <w:rsid w:val="00047514"/>
    <w:rsid w:val="0005069D"/>
    <w:rsid w:val="00051FD7"/>
    <w:rsid w:val="00060B8C"/>
    <w:rsid w:val="00064B95"/>
    <w:rsid w:val="00073F4B"/>
    <w:rsid w:val="00090A7C"/>
    <w:rsid w:val="00093A36"/>
    <w:rsid w:val="000A5299"/>
    <w:rsid w:val="000B5AC1"/>
    <w:rsid w:val="000C585C"/>
    <w:rsid w:val="000D5B69"/>
    <w:rsid w:val="000D5FF5"/>
    <w:rsid w:val="001019C9"/>
    <w:rsid w:val="00102B3D"/>
    <w:rsid w:val="001232DF"/>
    <w:rsid w:val="00123F99"/>
    <w:rsid w:val="00146F83"/>
    <w:rsid w:val="00150D55"/>
    <w:rsid w:val="00170F6E"/>
    <w:rsid w:val="0017694B"/>
    <w:rsid w:val="00190A64"/>
    <w:rsid w:val="001A46FE"/>
    <w:rsid w:val="001A558D"/>
    <w:rsid w:val="001A60C9"/>
    <w:rsid w:val="001D216C"/>
    <w:rsid w:val="001D4776"/>
    <w:rsid w:val="001D578D"/>
    <w:rsid w:val="001D685A"/>
    <w:rsid w:val="001E0DFA"/>
    <w:rsid w:val="001F312B"/>
    <w:rsid w:val="001F4D71"/>
    <w:rsid w:val="00205C59"/>
    <w:rsid w:val="00213FF9"/>
    <w:rsid w:val="00215D46"/>
    <w:rsid w:val="002166EC"/>
    <w:rsid w:val="00225450"/>
    <w:rsid w:val="00233262"/>
    <w:rsid w:val="00243CBF"/>
    <w:rsid w:val="002507E2"/>
    <w:rsid w:val="002658B0"/>
    <w:rsid w:val="00270BFA"/>
    <w:rsid w:val="00273925"/>
    <w:rsid w:val="00294271"/>
    <w:rsid w:val="002A44B1"/>
    <w:rsid w:val="002A492D"/>
    <w:rsid w:val="002A6487"/>
    <w:rsid w:val="002A7759"/>
    <w:rsid w:val="002C41CB"/>
    <w:rsid w:val="002E2C37"/>
    <w:rsid w:val="002E578A"/>
    <w:rsid w:val="002F20B9"/>
    <w:rsid w:val="003173BF"/>
    <w:rsid w:val="00334BE4"/>
    <w:rsid w:val="003732C6"/>
    <w:rsid w:val="003800D0"/>
    <w:rsid w:val="0039337A"/>
    <w:rsid w:val="00394DF1"/>
    <w:rsid w:val="00397F98"/>
    <w:rsid w:val="003A199C"/>
    <w:rsid w:val="003A2263"/>
    <w:rsid w:val="003B2F6A"/>
    <w:rsid w:val="003B4EA6"/>
    <w:rsid w:val="003B7684"/>
    <w:rsid w:val="003E1B61"/>
    <w:rsid w:val="003F2E93"/>
    <w:rsid w:val="003F5516"/>
    <w:rsid w:val="003F5E08"/>
    <w:rsid w:val="003F74AA"/>
    <w:rsid w:val="004066BE"/>
    <w:rsid w:val="00412E4A"/>
    <w:rsid w:val="00420D5E"/>
    <w:rsid w:val="00426BBA"/>
    <w:rsid w:val="004338FC"/>
    <w:rsid w:val="00435850"/>
    <w:rsid w:val="004475AE"/>
    <w:rsid w:val="00447CAD"/>
    <w:rsid w:val="004560EE"/>
    <w:rsid w:val="00461BAE"/>
    <w:rsid w:val="0046388B"/>
    <w:rsid w:val="00470CE0"/>
    <w:rsid w:val="00473BE7"/>
    <w:rsid w:val="00476557"/>
    <w:rsid w:val="004909B2"/>
    <w:rsid w:val="00493BC5"/>
    <w:rsid w:val="00494BF5"/>
    <w:rsid w:val="004958A5"/>
    <w:rsid w:val="004A2A97"/>
    <w:rsid w:val="004B4729"/>
    <w:rsid w:val="004C3530"/>
    <w:rsid w:val="004C3C49"/>
    <w:rsid w:val="004D2E7A"/>
    <w:rsid w:val="004D3055"/>
    <w:rsid w:val="00501166"/>
    <w:rsid w:val="00530842"/>
    <w:rsid w:val="00532AC2"/>
    <w:rsid w:val="0053605F"/>
    <w:rsid w:val="005447E6"/>
    <w:rsid w:val="00551F4E"/>
    <w:rsid w:val="00553B68"/>
    <w:rsid w:val="0056714C"/>
    <w:rsid w:val="00571402"/>
    <w:rsid w:val="005729A3"/>
    <w:rsid w:val="00573264"/>
    <w:rsid w:val="005802D4"/>
    <w:rsid w:val="0058230A"/>
    <w:rsid w:val="005912BD"/>
    <w:rsid w:val="005A11EA"/>
    <w:rsid w:val="005B7096"/>
    <w:rsid w:val="005B79B3"/>
    <w:rsid w:val="005C15CC"/>
    <w:rsid w:val="005C3B9A"/>
    <w:rsid w:val="005D11C6"/>
    <w:rsid w:val="005E5482"/>
    <w:rsid w:val="005F3B36"/>
    <w:rsid w:val="005F563E"/>
    <w:rsid w:val="005F742A"/>
    <w:rsid w:val="0061118E"/>
    <w:rsid w:val="0061242F"/>
    <w:rsid w:val="00616477"/>
    <w:rsid w:val="00632445"/>
    <w:rsid w:val="0063327D"/>
    <w:rsid w:val="00634083"/>
    <w:rsid w:val="00637289"/>
    <w:rsid w:val="00645E09"/>
    <w:rsid w:val="00645ED8"/>
    <w:rsid w:val="0065623A"/>
    <w:rsid w:val="006618BD"/>
    <w:rsid w:val="00685657"/>
    <w:rsid w:val="006944EE"/>
    <w:rsid w:val="00694903"/>
    <w:rsid w:val="00694F11"/>
    <w:rsid w:val="006A174E"/>
    <w:rsid w:val="006A6E1F"/>
    <w:rsid w:val="006B7DAF"/>
    <w:rsid w:val="006C1A0D"/>
    <w:rsid w:val="006D4102"/>
    <w:rsid w:val="006E365F"/>
    <w:rsid w:val="006E46BB"/>
    <w:rsid w:val="006E4F3D"/>
    <w:rsid w:val="006E5D11"/>
    <w:rsid w:val="00702686"/>
    <w:rsid w:val="00705DC9"/>
    <w:rsid w:val="00716920"/>
    <w:rsid w:val="0072187B"/>
    <w:rsid w:val="00726EC6"/>
    <w:rsid w:val="007310CF"/>
    <w:rsid w:val="00732854"/>
    <w:rsid w:val="007367FC"/>
    <w:rsid w:val="00737DA0"/>
    <w:rsid w:val="0074436C"/>
    <w:rsid w:val="007553EB"/>
    <w:rsid w:val="00757B4B"/>
    <w:rsid w:val="0076576D"/>
    <w:rsid w:val="007701FC"/>
    <w:rsid w:val="007714F3"/>
    <w:rsid w:val="00774F83"/>
    <w:rsid w:val="00775A10"/>
    <w:rsid w:val="00780024"/>
    <w:rsid w:val="007816E1"/>
    <w:rsid w:val="00791A21"/>
    <w:rsid w:val="007A455E"/>
    <w:rsid w:val="007A4F29"/>
    <w:rsid w:val="007A50F6"/>
    <w:rsid w:val="007B04AE"/>
    <w:rsid w:val="007B15DB"/>
    <w:rsid w:val="007B2C15"/>
    <w:rsid w:val="007C7FF3"/>
    <w:rsid w:val="007D3451"/>
    <w:rsid w:val="007D699D"/>
    <w:rsid w:val="007E06DD"/>
    <w:rsid w:val="007E253E"/>
    <w:rsid w:val="007E5ADD"/>
    <w:rsid w:val="007E5F9C"/>
    <w:rsid w:val="00805A30"/>
    <w:rsid w:val="00816171"/>
    <w:rsid w:val="00827035"/>
    <w:rsid w:val="00827F05"/>
    <w:rsid w:val="008353FB"/>
    <w:rsid w:val="00854861"/>
    <w:rsid w:val="00861745"/>
    <w:rsid w:val="00874508"/>
    <w:rsid w:val="008A39DB"/>
    <w:rsid w:val="008A4662"/>
    <w:rsid w:val="008C426E"/>
    <w:rsid w:val="008E26CC"/>
    <w:rsid w:val="00900F71"/>
    <w:rsid w:val="00916C54"/>
    <w:rsid w:val="00935870"/>
    <w:rsid w:val="00936125"/>
    <w:rsid w:val="00954058"/>
    <w:rsid w:val="00954556"/>
    <w:rsid w:val="00954976"/>
    <w:rsid w:val="00966D62"/>
    <w:rsid w:val="009716C0"/>
    <w:rsid w:val="0097530F"/>
    <w:rsid w:val="00982EE7"/>
    <w:rsid w:val="0098732A"/>
    <w:rsid w:val="009976BC"/>
    <w:rsid w:val="009B6539"/>
    <w:rsid w:val="009B692C"/>
    <w:rsid w:val="009C28F0"/>
    <w:rsid w:val="009C7AD2"/>
    <w:rsid w:val="009D0360"/>
    <w:rsid w:val="009D6792"/>
    <w:rsid w:val="009F0104"/>
    <w:rsid w:val="009F1ED3"/>
    <w:rsid w:val="009F4CE9"/>
    <w:rsid w:val="00A02FBC"/>
    <w:rsid w:val="00A1388D"/>
    <w:rsid w:val="00A13DA1"/>
    <w:rsid w:val="00A22216"/>
    <w:rsid w:val="00A244FE"/>
    <w:rsid w:val="00A2516D"/>
    <w:rsid w:val="00A40AEB"/>
    <w:rsid w:val="00A45D2F"/>
    <w:rsid w:val="00A5013F"/>
    <w:rsid w:val="00A6055A"/>
    <w:rsid w:val="00A72832"/>
    <w:rsid w:val="00A737AC"/>
    <w:rsid w:val="00A7752F"/>
    <w:rsid w:val="00A80C93"/>
    <w:rsid w:val="00A87C5F"/>
    <w:rsid w:val="00A90489"/>
    <w:rsid w:val="00A92B17"/>
    <w:rsid w:val="00AB7AB2"/>
    <w:rsid w:val="00AC7BDA"/>
    <w:rsid w:val="00AF29FD"/>
    <w:rsid w:val="00B01E6D"/>
    <w:rsid w:val="00B03D4A"/>
    <w:rsid w:val="00B1032E"/>
    <w:rsid w:val="00B127AB"/>
    <w:rsid w:val="00B13AEB"/>
    <w:rsid w:val="00B23B0F"/>
    <w:rsid w:val="00B31FC1"/>
    <w:rsid w:val="00B35366"/>
    <w:rsid w:val="00B44EAB"/>
    <w:rsid w:val="00B45791"/>
    <w:rsid w:val="00B46B68"/>
    <w:rsid w:val="00B50329"/>
    <w:rsid w:val="00B51091"/>
    <w:rsid w:val="00B732F0"/>
    <w:rsid w:val="00B75988"/>
    <w:rsid w:val="00B75EA8"/>
    <w:rsid w:val="00B94CCA"/>
    <w:rsid w:val="00B976A8"/>
    <w:rsid w:val="00BC414A"/>
    <w:rsid w:val="00BD5520"/>
    <w:rsid w:val="00BD6716"/>
    <w:rsid w:val="00BF09EB"/>
    <w:rsid w:val="00BF1ED1"/>
    <w:rsid w:val="00C168E2"/>
    <w:rsid w:val="00C26B17"/>
    <w:rsid w:val="00C4331F"/>
    <w:rsid w:val="00C54F93"/>
    <w:rsid w:val="00C62E8E"/>
    <w:rsid w:val="00C6727D"/>
    <w:rsid w:val="00C75B49"/>
    <w:rsid w:val="00C87A28"/>
    <w:rsid w:val="00C93EC4"/>
    <w:rsid w:val="00C96EE1"/>
    <w:rsid w:val="00CA0C50"/>
    <w:rsid w:val="00CA4340"/>
    <w:rsid w:val="00CA4556"/>
    <w:rsid w:val="00CA4C6C"/>
    <w:rsid w:val="00CA6253"/>
    <w:rsid w:val="00CB7FD6"/>
    <w:rsid w:val="00CC0BB1"/>
    <w:rsid w:val="00CC469E"/>
    <w:rsid w:val="00CE1609"/>
    <w:rsid w:val="00CE26EF"/>
    <w:rsid w:val="00CE4242"/>
    <w:rsid w:val="00D00A4B"/>
    <w:rsid w:val="00D0727E"/>
    <w:rsid w:val="00D10F4B"/>
    <w:rsid w:val="00D113E5"/>
    <w:rsid w:val="00D15296"/>
    <w:rsid w:val="00D177A6"/>
    <w:rsid w:val="00D179A2"/>
    <w:rsid w:val="00D2275A"/>
    <w:rsid w:val="00D25FA8"/>
    <w:rsid w:val="00D52D23"/>
    <w:rsid w:val="00D62570"/>
    <w:rsid w:val="00D71B8D"/>
    <w:rsid w:val="00D80331"/>
    <w:rsid w:val="00D932AD"/>
    <w:rsid w:val="00DB3583"/>
    <w:rsid w:val="00DB7B97"/>
    <w:rsid w:val="00DC144F"/>
    <w:rsid w:val="00DC306B"/>
    <w:rsid w:val="00DD5F27"/>
    <w:rsid w:val="00DD69F6"/>
    <w:rsid w:val="00DE12E9"/>
    <w:rsid w:val="00DE1536"/>
    <w:rsid w:val="00DE3814"/>
    <w:rsid w:val="00DF48DF"/>
    <w:rsid w:val="00DF4E06"/>
    <w:rsid w:val="00DF652C"/>
    <w:rsid w:val="00DF74BD"/>
    <w:rsid w:val="00E03075"/>
    <w:rsid w:val="00E038EF"/>
    <w:rsid w:val="00E10B71"/>
    <w:rsid w:val="00E14E04"/>
    <w:rsid w:val="00E2613D"/>
    <w:rsid w:val="00E314DC"/>
    <w:rsid w:val="00E33804"/>
    <w:rsid w:val="00E37CCE"/>
    <w:rsid w:val="00E421AA"/>
    <w:rsid w:val="00E430A7"/>
    <w:rsid w:val="00E53C67"/>
    <w:rsid w:val="00E64C1D"/>
    <w:rsid w:val="00E70028"/>
    <w:rsid w:val="00E71DD7"/>
    <w:rsid w:val="00E856FB"/>
    <w:rsid w:val="00E93820"/>
    <w:rsid w:val="00E95A4A"/>
    <w:rsid w:val="00EA6AC0"/>
    <w:rsid w:val="00EB109A"/>
    <w:rsid w:val="00EB5BF1"/>
    <w:rsid w:val="00EC2E60"/>
    <w:rsid w:val="00EC58AD"/>
    <w:rsid w:val="00ED2CC0"/>
    <w:rsid w:val="00ED3018"/>
    <w:rsid w:val="00ED5979"/>
    <w:rsid w:val="00F01498"/>
    <w:rsid w:val="00F04FE5"/>
    <w:rsid w:val="00F11599"/>
    <w:rsid w:val="00F16424"/>
    <w:rsid w:val="00F17827"/>
    <w:rsid w:val="00F27E2B"/>
    <w:rsid w:val="00F4098F"/>
    <w:rsid w:val="00F43BC0"/>
    <w:rsid w:val="00F61A84"/>
    <w:rsid w:val="00F6436C"/>
    <w:rsid w:val="00F77068"/>
    <w:rsid w:val="00F80677"/>
    <w:rsid w:val="00F81EA2"/>
    <w:rsid w:val="00F82832"/>
    <w:rsid w:val="00F90408"/>
    <w:rsid w:val="00F96D23"/>
    <w:rsid w:val="00F97ADE"/>
    <w:rsid w:val="00FB2DC4"/>
    <w:rsid w:val="00FB4E6E"/>
    <w:rsid w:val="00FB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E8D2"/>
  <w14:defaultImageDpi w14:val="32767"/>
  <w15:chartTrackingRefBased/>
  <w15:docId w15:val="{388F20C0-90A1-C849-88E2-610085A1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11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11C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D1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615</Words>
  <Characters>9240</Characters>
  <Application>Microsoft Office Word</Application>
  <DocSecurity>0</DocSecurity>
  <Lines>142</Lines>
  <Paragraphs>23</Paragraphs>
  <ScaleCrop>false</ScaleCrop>
  <Company/>
  <LinksUpToDate>false</LinksUpToDate>
  <CharactersWithSpaces>1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ravagna</dc:creator>
  <cp:keywords/>
  <dc:description/>
  <cp:lastModifiedBy>Katie Gravagna</cp:lastModifiedBy>
  <cp:revision>200</cp:revision>
  <dcterms:created xsi:type="dcterms:W3CDTF">2022-07-03T00:17:00Z</dcterms:created>
  <dcterms:modified xsi:type="dcterms:W3CDTF">2022-07-04T05:25:00Z</dcterms:modified>
</cp:coreProperties>
</file>